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60FA" w:rsidRPr="002957A6" w:rsidRDefault="002957A6" w:rsidP="006A2A49">
      <w:pPr>
        <w:pStyle w:val="NICEHEADING1"/>
        <w:jc w:val="center"/>
        <w:rPr>
          <w:rFonts w:ascii="Times New Roman" w:hAnsi="Times New Roman" w:cs="Times New Roman"/>
          <w:i w:val="0"/>
          <w:szCs w:val="22"/>
        </w:rPr>
      </w:pPr>
      <w:bookmarkStart w:id="0" w:name="_Toc252633040"/>
      <w:r w:rsidRPr="002957A6">
        <w:rPr>
          <w:rFonts w:ascii="Times New Roman" w:hAnsi="Times New Roman" w:cs="Times New Roman"/>
          <w:i w:val="0"/>
          <w:szCs w:val="22"/>
        </w:rPr>
        <w:t>Excluded Studies and Reason for E</w:t>
      </w:r>
      <w:r w:rsidR="00C560FA" w:rsidRPr="002957A6">
        <w:rPr>
          <w:rFonts w:ascii="Times New Roman" w:hAnsi="Times New Roman" w:cs="Times New Roman"/>
          <w:i w:val="0"/>
          <w:szCs w:val="22"/>
        </w:rPr>
        <w:t>xclusion</w:t>
      </w:r>
      <w:bookmarkStart w:id="1" w:name="_GoBack"/>
      <w:bookmarkEnd w:id="0"/>
      <w:bookmarkEnd w:id="1"/>
    </w:p>
    <w:p w:rsidR="00C560FA" w:rsidRPr="00B30585" w:rsidRDefault="00C560FA" w:rsidP="00C560FA"/>
    <w:tbl>
      <w:tblPr>
        <w:tblStyle w:val="TableGrid"/>
        <w:tblW w:w="8880" w:type="dxa"/>
        <w:tblLook w:val="04A0" w:firstRow="1" w:lastRow="0" w:firstColumn="1" w:lastColumn="0" w:noHBand="0" w:noVBand="1"/>
      </w:tblPr>
      <w:tblGrid>
        <w:gridCol w:w="6260"/>
        <w:gridCol w:w="2620"/>
      </w:tblGrid>
      <w:tr w:rsidR="00C560FA" w:rsidRPr="002957A6" w:rsidTr="00D22279">
        <w:trPr>
          <w:trHeight w:val="300"/>
        </w:trPr>
        <w:tc>
          <w:tcPr>
            <w:tcW w:w="6260" w:type="dxa"/>
            <w:hideMark/>
          </w:tcPr>
          <w:p w:rsidR="00C560FA" w:rsidRPr="002957A6" w:rsidRDefault="00C560FA" w:rsidP="00D22279">
            <w:pPr>
              <w:rPr>
                <w:rFonts w:ascii="Times New Roman" w:hAnsi="Times New Roman" w:cs="Times New Roman"/>
                <w:b/>
                <w:bCs/>
              </w:rPr>
            </w:pPr>
            <w:r w:rsidRPr="002957A6">
              <w:rPr>
                <w:rFonts w:ascii="Times New Roman" w:hAnsi="Times New Roman" w:cs="Times New Roman"/>
                <w:b/>
                <w:bCs/>
              </w:rPr>
              <w:t>Study</w:t>
            </w:r>
          </w:p>
        </w:tc>
        <w:tc>
          <w:tcPr>
            <w:tcW w:w="2620" w:type="dxa"/>
            <w:hideMark/>
          </w:tcPr>
          <w:p w:rsidR="00C560FA" w:rsidRPr="002957A6" w:rsidRDefault="00C560FA" w:rsidP="00D22279">
            <w:pPr>
              <w:rPr>
                <w:rFonts w:ascii="Times New Roman" w:hAnsi="Times New Roman" w:cs="Times New Roman"/>
                <w:b/>
                <w:bCs/>
              </w:rPr>
            </w:pPr>
            <w:r w:rsidRPr="002957A6">
              <w:rPr>
                <w:rFonts w:ascii="Times New Roman" w:hAnsi="Times New Roman" w:cs="Times New Roman"/>
                <w:b/>
                <w:bCs/>
              </w:rPr>
              <w:t>Reason excluded</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Abramson JL, Vaccarino V. (2002). Relationship between physical activity and inflammation among apparently healthy middle-aged and older US adults. Archives of Internal Medicine 162(11): 1286-129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 outcome is inflammation</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Agardh EE, Ahlbom A, Andersson T, Efendic S, Grill V, Hallqvist J, et al. (2007). Socio-economic position at three points in life in association with type 2 diabetes and impaired glucose tolerance in middle-aged Swedish men and women. International Journal of Epidemiology 36(1): 84-9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Akbaraly TN, Kivimaki M, Shipley MJ, Tabak AG, Jokela M, Virtanen M, et al. (2010). Metabolic syndrome over 10 years and cognitive functioning in late midlife: the Whitehall II study. Diabetes Care 33(1): 84-89.</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Not health behaviours (HB)</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Akbaraly TN, Portet F, et al. (2009). Leisure activities and the risk of dementia in the elderly. Results from the Three-City Study. Neurology</w:t>
            </w:r>
            <w:proofErr w:type="gramStart"/>
            <w:r w:rsidRPr="002957A6">
              <w:rPr>
                <w:rFonts w:ascii="Times New Roman" w:hAnsi="Times New Roman" w:cs="Times New Roman"/>
              </w:rPr>
              <w:t>  73</w:t>
            </w:r>
            <w:proofErr w:type="gramEnd"/>
            <w:r w:rsidRPr="002957A6">
              <w:rPr>
                <w:rFonts w:ascii="Times New Roman" w:hAnsi="Times New Roman" w:cs="Times New Roman"/>
              </w:rPr>
              <w:t>(11): 854-86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Not midlife, analyses in older people</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Albanese E, Hardy R, Wills A, Kuh D, Guralnik J, Richards M. (2012). No association between gain in body mass index across the life course and midlife cognitive function and cognitive reserve--the 1946 British Birth Cohort study. Alzheimer's &amp; Dementia 8(6): 470-48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Obesity is exposure, outcome cog fn at age 53 (&lt;55y)</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Alfred T, Ben-Shlomo Y, Cooper R, Hardy R, Deary IJ, Elliott J, et al. (2013). Genetic variants influencing biomarkers of nutrition are not associated with cognitive capability in middle-aged and older adults. Journal of Nutrition 143(5): 606-61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not HB</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Almeida, OP, Hulse GK, et al. (2002). Smoking as a risk factor for Alzheimer’s disease: contrasting evidence from a systematic review of case–control and cohort studies. Addiction 97: 15–2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R, not specifically midlife, look at again with SR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Alter DA, Wijeysundera HC, Franklin B, Austin PC, Chong A, Oh PI, et al. (2012). Obesity, lifestyle risk-factors, and health service outcomes among healthy middle-aged adults in Canada. BMC Health Services Research 12: 23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obesity, outcome HC cost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Anderson R, Anderson D, Hurst C. (2010). Modeling factors that influence exercise and dietary change among midlife Australian women: results from the Healthy Aging of Women Study. Maturitas 67(2): 151-15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Not longitudinal, survey of midlife - review 1?</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Anonymous (2003). Summaries for patients. Overweight and obesity by middle age are associated with shortened lifespan</w:t>
            </w:r>
            <w:proofErr w:type="gramStart"/>
            <w:r w:rsidRPr="002957A6">
              <w:rPr>
                <w:rFonts w:ascii="Times New Roman" w:hAnsi="Times New Roman" w:cs="Times New Roman"/>
              </w:rPr>
              <w:t>.[</w:t>
            </w:r>
            <w:proofErr w:type="gramEnd"/>
            <w:r w:rsidRPr="002957A6">
              <w:rPr>
                <w:rFonts w:ascii="Times New Roman" w:hAnsi="Times New Roman" w:cs="Times New Roman"/>
              </w:rPr>
              <w:t>Original report in Ann Intern Med. 2003 Jan 7;138(1):24-32; PMID: 12513041]. Annals of Internal Medicine 138(1): I44.</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ummary of Peeters paper</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Anonymous (2013). Summaries for patients. The association between physical fitness and dementia</w:t>
            </w:r>
            <w:proofErr w:type="gramStart"/>
            <w:r w:rsidRPr="002957A6">
              <w:rPr>
                <w:rFonts w:ascii="Times New Roman" w:hAnsi="Times New Roman" w:cs="Times New Roman"/>
              </w:rPr>
              <w:t>.[</w:t>
            </w:r>
            <w:proofErr w:type="gramEnd"/>
            <w:r w:rsidRPr="002957A6">
              <w:rPr>
                <w:rFonts w:ascii="Times New Roman" w:hAnsi="Times New Roman" w:cs="Times New Roman"/>
              </w:rPr>
              <w:t>Original report in Ann Intern Med. 2013 Feb 5;158(3):162-8; PMID: 23381040]. Annals of Internal Medicine 158(3): I-36.</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ummary of DeFina 2013 paper</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Ansari RM. (2009). Effect of physical activity and obesity on type 2 diabetes in a middle-aged population. Journal Of Environmental &amp; Public Health 195285.</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Anstey KJ, Cherbuin N, Budge M, Young J. (2011). Body mass index in midlife and late-life as a risk factor for dementia: a meta-analysis of prospective studies. Obesity Reviews 12(5): e426-437.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R, BMI as exposur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Anttila T, Helkala EL, Kivipelto M, Hallikainen M, Alhainen K, Heinonen H, et al. (2002). Midlife income, occupation, APOE status, and dementia: a population-based study. Neurology 59(6): 887-89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Not HB</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Arnlov J, Ingelsson E, Sundstrom J, Lind L. (2010). Impact of body mass index and the metabolic syndrome on the risk of cardiovascular disease and death in middle-aged men. Circulation 121(2): 230-236.</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Obesity as exposure</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Arnlov J, Sundstrom J, Ingelsson E, Lind L. (2011). Impact of BMI and the metabolic syndrome on the risk of diabetes in middle-aged men. Diabetes Care 34(1): 61-65.</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Obesity as exposure</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Arvanitakis Z, Wilson RS, et al. (2006).Diabetes mellitus and risk of Alzheimer disease and decline in cognitive function. Archives of Neurology 61(5):661-6.</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Diabetes is exposure</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Asia Pacific Cohort Studies Collaboration. (2003). Cholesterol, coronary heart disease, and stroke in the Asia Pacific region. International Journal of Epidemiology 32:563-7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Not HB, cholesterol as exposur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Baker DW, Sudano JJ, Albert JM, Borawski EA, Dor A. (2001). Lack of health insurance and decline in overall health in late middle age. New England Journal of Medicine 345(15): 1106-111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health insurance, outcome overall health, follow up 2 year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Barengo NC, Hu G, Lakka TA, Pekkarinen H, Nissinen A, Tuomilehto J. (2004). Low physical activity as a predictor for total and cardiovascular disease mortality in middle-aged men and women in Finland. European Heart Journal 25(24): 2204-221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Not cohort study, sequential X-sect</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Barnes D, Yaffe K. (2011). The projected impact of risk factor reduction on alzheimer's disease prevalence. Alzheimer's and Dementia 1): S51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Not specifically midlife but important paper. Include as SR?</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Barnes DE, Yaffe K, Byers AL, McCormick M, Schaefer C, Whitmer RA. (2012). Midlife vs late-life depressive symptoms and risk of dementia: differential effects for Alzheimer disease and vascular dementia. Archives of General Psychiatry 69(5): 493-49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depression</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Baron-Epel O, Azizi E. (2003). The association between counseling, sun protection, and early detection of skin cancer in middle-aged Israelis. Cancer Detection &amp; Prevention 27(5): 338-344.</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Beeri MS, Goldbourt U. (2011). Late-life dementia predicts mortality beyond established midlife risk factors. American Journal of Geriatric Psychiatry 19(1): 79-8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dementia in late life, outcome is mortality</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Behre CJ, Bergstrom G, Schmidt CB. (2011). Increasing leisure time physical activity is associated with less prevalence of the metabolic syndrome in healthy middle-aged men. Angiology 62(6): 509-51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Berentzen TL, Jakobsen MU, Halkjaer J, Tjonneland A, Sorensen TI, Overvad K. (2011). Changes in waist circumference and the incidence of diabetes in middle-aged men and women. PLoS ONE [Electronic Resource] 6(8): e23104.</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waist circumference (same paper)</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Berentzen TL, Jakobsen MU, Stegger JG, Halkjaer J, Tjonneland A, Sorensen TI, et al. (2011). Changes in waist circumference and the incidence of acute myocardial infarction in middle-aged men and women. PLoS ONE [Electronic Resource] 6(10): e26849</w:t>
            </w:r>
            <w:proofErr w:type="gramStart"/>
            <w:r w:rsidRPr="002957A6">
              <w:rPr>
                <w:rFonts w:ascii="Times New Roman" w:hAnsi="Times New Roman" w:cs="Times New Roman"/>
              </w:rPr>
              <w:t>..</w:t>
            </w:r>
            <w:proofErr w:type="gramEnd"/>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waist circumferenc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Bertrais S, Beyeme-Ondoua JP, Czernichow S, Galan P, Hercberg S, Oppert JM. (2005). Sedentary behaviors, physical activity, and metabolic syndrome in middle-aged French subjects. Obesity Research 13(5): 936-944.</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Beydoun, MA, Wang YF. (2010).Pathways linking socioeconomic status to obesity through depression and lifestyle factors among young US adults. Journal of Affective Disorders 123(1-3): 52-6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Not midlife - young adult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Biggs ML, Mukamal KJ, Luchsinger JA, Ix JH, Carnethon MR, Newman AB, et al. (2010). Association between adiposity in midlife and older age and risk of diabetes in older adults. JAMA 303(24): 2504-251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obesity, outcome diabete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Bjorkelund C, Bondyr-Carlsson D, Lapidus L, Lissner L, Mansson J, Skoog I, et al. (2005). Sleep disturbances in midlife unrelated to 32-year diabetes incidence: the prospective population study of women in Gothenburg. Diabetes Care 28(11): 2739-2744.</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leep duration and problems as exposur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Bjornholt JV, Erikssen G, Liestol K, Jervell J, Erikssen J, Thaulow E. (2001). Prediction of Type 2 diabetes in healthy middle-aged men with special emphasis on glucose homeostasis. Results from 22.5 years' follow-up. Diabetic Medicine 18(4): 261-26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Not HB</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Bodegard J, Erikssen G, Bjornholt JV, Gjesdal K, Thelle D, Erikssen J. (2004). Symptom-limited exercise testing, ST depressions and long-term coronary heart disease mortality in apparently healthy middle-aged men. European Journal of Cardiovascular Prevention &amp; Rehabilitation 11(4): 320-32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not HB</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Boone-Heinonen J, Gordon-Larsen P, Kiefe CI, Shikany JM, Lewis CE, Popkin BM. (2011). Fast food restaurants and food stores: longitudinal associations with diet in young to middle-aged adults: the CARDIA study. Archives of Internal Medicine 171(13): 1162-1170.</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Not diagnosed health outcomes (diet quality)</w:t>
            </w:r>
          </w:p>
        </w:tc>
      </w:tr>
      <w:tr w:rsidR="00C560FA" w:rsidRPr="002957A6" w:rsidTr="00D22279">
        <w:trPr>
          <w:trHeight w:val="6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Bowling A, Dieppe P. (2005). What is successful ageing and who should define it? BMJ 331 24-3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R of definitions of healthy ageing</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Breeze E, Clarke R, Shipley MJ, Marmot MG, Fletcher AE. (2006). Cause-specific mortality in old age in relation to body mass index in middle age and in old age: follow-up of the Whitehall cohort of male civil servants. International Journal of Epidemiology 35(1): 169-17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BMI, outcome is mortality</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Briggs JE, McKeown PP, Crawford VL, Woodside JV, Stout RW, Evans A, et al. (2006). Angiographically confirmed coronary heart disease and periodontal disease in middle-aged males. Journal of Periodontology 77(1): 95-102.</w:t>
            </w:r>
          </w:p>
        </w:tc>
        <w:tc>
          <w:tcPr>
            <w:tcW w:w="2620" w:type="dxa"/>
            <w:hideMark/>
          </w:tcPr>
          <w:p w:rsidR="00C560FA" w:rsidRPr="002957A6" w:rsidRDefault="00C560FA" w:rsidP="00D22279">
            <w:pPr>
              <w:rPr>
                <w:rFonts w:ascii="Times New Roman" w:hAnsi="Times New Roman" w:cs="Times New Roman"/>
              </w:rPr>
            </w:pP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Brown WJ, Mishra G, et al. (2000). Leisure time physical activity in Australian women: Relationship with well being and symptoms. Research Quarterly for Exercise and Sport 71(3): 206-216.</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Buckley J, Tucker G, Hugo G, Wittert G, Adams RJ, Wilson DH. (2013). The Australian baby boomer population--factors influencing changes to health-related quality of life over time. Journal of Aging &amp; Health 25(1): 29-55.</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edentary behaviour exposure but follow up is 4 year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Burazeri G, Kark JD. (2010). Prevalence and determinants of binge drinking in middle age in a transitional post-communist country: a population-based study in Tirana, Albania. Alcohol &amp; Alcoholism 45(2): 180-18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Busetto L, Romanato G, Zambon S, Calo E, Zanoni S, Corti MC, et al. (2009). The effects of weight changes after middle age on the rate of disability in an elderly population sample. Journal of the American Geriatrics Society 57(6): 1015-102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weight loss/weight gain</w:t>
            </w:r>
          </w:p>
        </w:tc>
      </w:tr>
      <w:tr w:rsidR="00C560FA" w:rsidRPr="002957A6" w:rsidTr="00D22279">
        <w:trPr>
          <w:trHeight w:val="18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Calton BA, Lacey JV Jr, Schatzkin A, Schairer C, Colbert LH, Albanes D, Leitzmann MF. (2006). Physical activity and the risk of colon cancer among women: A prospective cohort study (United States). International Journal of Cancer 15</w:t>
            </w:r>
            <w:proofErr w:type="gramStart"/>
            <w:r w:rsidRPr="002957A6">
              <w:rPr>
                <w:rFonts w:ascii="Times New Roman" w:hAnsi="Times New Roman" w:cs="Times New Roman"/>
              </w:rPr>
              <w:t>;119</w:t>
            </w:r>
            <w:proofErr w:type="gramEnd"/>
            <w:r w:rsidRPr="002957A6">
              <w:rPr>
                <w:rFonts w:ascii="Times New Roman" w:hAnsi="Times New Roman" w:cs="Times New Roman"/>
              </w:rPr>
              <w:t>(2):385-9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ean age at baseline 61 y and &gt;92% postmenopausal. But not specifically midlife, includes &gt;65 years and not separated in analysi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Carlsson S, Hammar N, Efendic S, Persson PG, Ostenson CG, Grill V. (2000). Alcohol consumption, Type 2 diabetes mellitus and impaired glucose tolerance in middle-aged Swedish men. Diabetic Medicine 17(11): 776-78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Carroll D, Phillips AC, Ring C, Der G, Hunt K. (2005). Life events and hemodynamic stress reactivity in the middle-aged and elderly. Psychophysiology 42(3): 269-276.</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Carroll S, Cooke CB, Butterly RJ, Gately P. (2001). Associations of leisure-time physical activity and obesity with atherogenic lipoprotein-lipid markers among non-smoking middle-aged men. Scandinavian Journal of Medicine &amp; Science in Sports 11(1): 38-46.</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Carroll S, Cooke CB, Butterly RJ. (2000). Leisure time physical activity, cardiorespiratory fitness, and plasma fibrinogen concentrations in nonsmoking middle-aged men. Medicine &amp; Science in Sports &amp; Exercise 32(3): 620-626.</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Carroll S, Cooke CB, Butterly RJ. (2000). Metabolic clustering, physical activity and fitness in nonsmoking, middle-aged men. Medicine &amp; Science in Sports &amp; Exercise 32(12): 2079-2086.</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Caspers K, Arndt S, Yucuis R, McKirgan L, Spinks R. (2010). Effects of alcohol- and cigarette-use disorders on global and specific measures of cognition in middle-age adults. Journal of Studies on Alcohol &amp; Drugs 71(2): 192-200.</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Outcomes midlif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Caspers KM, Yucuis R, McKirgan LM, Spinks R, Arndt S. (2009). Lifetime substance misuse and 5-year incidence rates of emergent health problems among middle-aged adults. Journal of Addictive Diseases 28(4): 320-33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Outcomes midlife - X-sect?</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Cassidy A, Mukamal KJ, Liu L, Franz M, Eliassen AH, Rimm EB. (2013). High anthocyanin intake is associated with a reduced risk of myocardial infarction in young and middle-aged women. Circulation 127(2): 188-196.</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ean age at baseline is 25-42 (mean 36)</w:t>
            </w:r>
          </w:p>
        </w:tc>
      </w:tr>
      <w:tr w:rsidR="00C560FA" w:rsidRPr="002957A6" w:rsidTr="00D22279">
        <w:trPr>
          <w:trHeight w:val="21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Castelo-Branco C, Blumel JE, Roncagliolo ME, Haya J, Bolf D, Binfa L, et al. (2003). Age, menopause and hormone replacement therapy influences on cardiovascular risk factors in a cohort of middle-aged Chilean women. Maturitas 45(3): 205-21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Exposures measured include smoking and sedentary behaviour but no analysis of associations with </w:t>
            </w:r>
            <w:proofErr w:type="gramStart"/>
            <w:r w:rsidRPr="002957A6">
              <w:rPr>
                <w:rFonts w:ascii="Times New Roman" w:hAnsi="Times New Roman" w:cs="Times New Roman"/>
              </w:rPr>
              <w:t>DDF,</w:t>
            </w:r>
            <w:proofErr w:type="gramEnd"/>
            <w:r w:rsidRPr="002957A6">
              <w:rPr>
                <w:rFonts w:ascii="Times New Roman" w:hAnsi="Times New Roman" w:cs="Times New Roman"/>
              </w:rPr>
              <w:t xml:space="preserve"> just follow up of same measures 5 years later.</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Ceria-Ulep CD, Grove J, Chen R, Masaki KH, Rodriguez BL, Donlon TA, et al. (2010). Physical aspects of healthy aging: assessments of three measures of balance for studies in middle-aged and older adults. Current Gerontology &amp; Geriatrics Research 2010: 84976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Chen M, He M, Min X, Pan A, Zhang X, Yao P, et al. (2013). Different physical activity subtypes and risk of metabolic syndrome in middle-aged and older Chinese people. PLoS ONE [Electronic Resource] 8(1): e5325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Cheung YB, Machin D, Karlberg J, Khoo KS. (2004). A longitudinal study of pediatric body mass index values predicted health in middle age. Journal of Clinical Epidemiology 57(12): 1316-132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n childhood, outcomes midlif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Chi D, Nakano M, Yamamoto K. (2003). Correlates of serum high-density lipoprotein cholesterol: a community-based study of middle-aged and older men and women in Japan. Asia-Pacific Journal of Public Health 15(1): 17-2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ional</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Chiang CJ, Yip PK, Wu SC, Lu CS, Liou CW, Liu HC, et al. (2007). Midlife risk factors for subtypes of dementia: a nested case-control study in Taiwan. American Journal of Geriatric Psychiatry 15(9): 762-771.</w:t>
            </w:r>
          </w:p>
        </w:tc>
        <w:tc>
          <w:tcPr>
            <w:tcW w:w="2620" w:type="dxa"/>
            <w:hideMark/>
          </w:tcPr>
          <w:p w:rsidR="00C560FA" w:rsidRPr="002957A6" w:rsidRDefault="00C560FA" w:rsidP="00D22279">
            <w:pPr>
              <w:rPr>
                <w:rFonts w:ascii="Times New Roman" w:hAnsi="Times New Roman" w:cs="Times New Roman"/>
              </w:rPr>
            </w:pP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Choi JK, Kim MY, Kim JK, Park JK, Oh SS, Koh SB, et al. (2011). Association between short sleep duration and high incidence of metabolic syndrome in midlife women. Tohoku Journal of Experimental Medicine 225(3): 187-19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idlife outcome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Cholesterol Treatment Trialists’ (CTT) Collaboration. (2010). Effi cacy and safety of more intensive lowering of LDL cholesterol: a meta-analysis of data from 170 000 participants in 26 randomised trials. Lancet 2010; 376: 1670–8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tatin therapy, drugs</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Chou KL, Liang K, Mackenzie CS. (2011). Binge drinking and Axis I psychiatric disorders in community-dwelling middle-aged and older adults: results from the National Epidemiologic Survey on Alcohol and Related Conditions (NESARC). Journal of Clinical Psychiatry 72(5): 640-64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Binge drinking and psychiatric disorders 3 yr follow up</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Cosgrove MC, Franco OH, Granger SP, Murray PG, Mayes AE. (2007). Dietary nutrient intakes and skin-aging appearance among middle-aged American women</w:t>
            </w:r>
            <w:proofErr w:type="gramStart"/>
            <w:r w:rsidRPr="002957A6">
              <w:rPr>
                <w:rFonts w:ascii="Times New Roman" w:hAnsi="Times New Roman" w:cs="Times New Roman"/>
              </w:rPr>
              <w:t>.[</w:t>
            </w:r>
            <w:proofErr w:type="gramEnd"/>
            <w:r w:rsidRPr="002957A6">
              <w:rPr>
                <w:rFonts w:ascii="Times New Roman" w:hAnsi="Times New Roman" w:cs="Times New Roman"/>
              </w:rPr>
              <w:t>Erratum appears in Am J Clin Nutr. 2008 Aug;88(2):480]. American Journal of Clinical Nutrition 86(4): 1225-123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Cournot M, Marquie JC, Ansiau D, Martinaud C, Fonds H, Ferrieres J, et al. (2006). Relation between body mass index and cognitive function in healthy middle-aged men and women. Neurology 67(7): 1208-1214.</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Relation between BMI and cognition</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Covinsky KE, Yaffe K, Lindquist K, Cherkasova E, Yelin E, Blazer DG (2010). Depressive symptoms in middle age and the development of later-life functional limitations: the long-term effect of depressive symptoms. Journal of the American Geriatrics Society 58(3): 551-556.</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depression</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Crane PK, Gibbons LE, Arani K, Nguyen V, Rhoads K, McCurry SM, et al. (2009). Midlife use of written Japanese and protection from late life dementia. Epidemiology 20(5): 766-774.</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idlife use of Japanese but could have been learnt in childhood, not a midlife behaviour</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Crichton GE, Murphy KJ, Bryan J. (2010). Dairy intake and cognitive health in middle-aged South Australians. Asia Pacific Journal of Clinical Nutrition 19(2): 161-17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ional</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Czernichow S, Bruckert E, Bertrais S, Galan P, Hercberg S, Oppert JM. (2007). Hypertriglyceridemic waist and 7.5-year prospective risk of cardiovascular disease in asymptomatic middle-aged men. International Journal of Obesity 31(5): 791-796.</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Weight at midlife, 2 year follow up</w:t>
            </w:r>
          </w:p>
        </w:tc>
      </w:tr>
      <w:tr w:rsidR="00C560FA" w:rsidRPr="002957A6" w:rsidTr="00D22279">
        <w:trPr>
          <w:trHeight w:val="18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Czernichow S, Mennen L, Bertrais S, Preziosi P, Hercberg S, Oppert JM. (2002). Relationships between changes in weight and changes in cardiovascular risk factors in middle-aged French subjects: effect of dieting. International Journal of Obesity &amp; Related Metabolic Disorders: Journal of the International Association for the Study of Obesity 26(8): 1138-114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WC/TG</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Dahl A, Hassing LB, Fransson E, Berg S, Gatz M, Reynolds CA, et al. (2010). Being overweight in midlife is associated with lower cognitive ability and steeper cognitive decline in late life. Journals of Gerontology Series A-Biological Sciences &amp; Medical Sciences 65(1): 57-6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OW, not health behaviour</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Dahl AK, Hassing LB, Fransson EI, Gatz M, Reynolds CA, Pedersen NL (2013). Body mass index across midlife and cognitive change in late life. International Journal of Obesity 37(2): 296-30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 Exposure is BMI</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Dai Q, Borenstein AR, et al. (2006).Fruit and Vegetable Juices and Alzheimer’s Disease: The Kame Project. The American Journal of Medicine 119, 751-759.</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gt;65y at baseline</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Danesh J, Saracci R, Berglund G, Feskens E, Overvad K, Panico S, et al. (2007). EPIC-Heart: the cardiovascular component of a prospective study of nutritional, lifestyle and biological factors in 520,000 middle-aged participants from 10 European countries. European Journal of Epidemiology 22(2): 129-14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No results, protocol</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Danforth KN, Townsend MK, Lifford K, Curhan GC, Resnick NM, Grodstein F. (2006). Risk factors for urinary incontinence among middle-aged women. American Journal of Obstetrics &amp; Gynecology 194(2): 339-345.</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Daroszewski EB. (2004). Dietary fat consumption, readiness to change, and ethnocultural association in midlife African American women. Journal of Community Health Nursing 21(2): 63-75.</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Not cohort study</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Daviglus ML, Liu K, Pirzada A, Yan LL, Garside DB, Feinglass J, et al. (2003). Favorable cardiovascular risk profile in middle age and health-related quality of life in older age. Archives of Internal Medicine 163(20): 2460-246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moking but cannot separate smoking from other risk factors</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Daviglus ML, Liu K, Pirzada A, Yan LL, Garside DB, Wang R, et al. (2005). Relationship of fruit and vegetable consumption in middle-aged men to medicare expenditures in older age: the Chicago Western Electric Study. Journal of the American Dietetic Association 105(11): 1735-1744.</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Diet, outcome is health costs in older age</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Daviglus ML, Liu K, Yan LL, Pirzada A, Garside DB, Schiffer L, et al. (2003). Body mass index in middle age and health-related quality of life in older age: the Chicago heart association detection project in industry study. Archives of Internal Medicine 163(20): 2448-2455.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idlife exposure is BMI</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Daviglus ML, Liu K, Yan LL, Pirzada A, Manheim L, Manning W, et al. (2004). Relation of body mass index in young adulthood and middle age to Medicare expenditures in older age. JAMA 292(22): 2743-2749.</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idlife exposure is BMI</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Davis NC, Friedrich D. (2010). Age stereotypes in middle-aged through old-old adults. International Journal of Aging &amp; Human Development 70(3): 199-212.</w:t>
            </w:r>
          </w:p>
        </w:tc>
        <w:tc>
          <w:tcPr>
            <w:tcW w:w="2620" w:type="dxa"/>
            <w:hideMark/>
          </w:tcPr>
          <w:p w:rsidR="00C560FA" w:rsidRPr="002957A6" w:rsidRDefault="00C560FA" w:rsidP="00D22279">
            <w:pPr>
              <w:rPr>
                <w:rFonts w:ascii="Times New Roman" w:hAnsi="Times New Roman" w:cs="Times New Roman"/>
              </w:rPr>
            </w:pPr>
          </w:p>
        </w:tc>
      </w:tr>
      <w:tr w:rsidR="00C560FA" w:rsidRPr="002957A6" w:rsidTr="00D22279">
        <w:trPr>
          <w:trHeight w:val="18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de Lauzon-Guillain B, Balkau B, Charles MA, Romieu I, Boutron-Ruault MC, Clavel-Chapelon F. (2010). Birth weight, body silhouette over the life course, and incident diabetes in 91,453 middle-aged women from the French Etude Epidemiologique de Femmes de la Mutuelle Generale de l'Education Nationale (E3N) Cohort. Diabetes Care 33(2): 298-30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body silhouett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Deary IJ, Allerhand M, Der G. (2009). Smarter in middle age, faster in old age: a cross-lagged panel analysis of reaction time and cognitive ability over 13 years in the West of Scotland Twenty-07 Study. Psychology &amp; Aging 24(1): 40-4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processing speed</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Defina LF, Willis BL, Radford NB, Gao A, Leonard D, Haskell WL, et al. (2013). The association between midlife cardiorespiratory fitness levels and later-life dementia: a cohort study</w:t>
            </w:r>
            <w:proofErr w:type="gramStart"/>
            <w:r w:rsidRPr="002957A6">
              <w:rPr>
                <w:rFonts w:ascii="Times New Roman" w:hAnsi="Times New Roman" w:cs="Times New Roman"/>
              </w:rPr>
              <w:t>.[</w:t>
            </w:r>
            <w:proofErr w:type="gramEnd"/>
            <w:r w:rsidRPr="002957A6">
              <w:rPr>
                <w:rFonts w:ascii="Times New Roman" w:hAnsi="Times New Roman" w:cs="Times New Roman"/>
              </w:rPr>
              <w:t>Summary for patients in Ann Intern Med. 2013 Feb 5;158(3):I-36; PMID: 23381057]. Annals of Internal Medicine 158(3): 162-16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physical fitness</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Delavar M, Lye M, Hassan S, Khor G, Hanachi P. (2011). Physical activity, nutrition, and dyslipidemia in middle-aged women. Iranian Journal of Public Health 40(4): 89-9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Demakakos P, Pierce MB, Hardy R. (2010). Depressive symptoms and risk of type 2 diabetes in a national sample of middle-aged and older adults: the English longitudinal study of aging. Diabetes Care 33(4): 792-79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depression</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proofErr w:type="gramStart"/>
            <w:r w:rsidRPr="002957A6">
              <w:rPr>
                <w:rFonts w:ascii="Times New Roman" w:hAnsi="Times New Roman" w:cs="Times New Roman"/>
              </w:rPr>
              <w:t>den</w:t>
            </w:r>
            <w:proofErr w:type="gramEnd"/>
            <w:r w:rsidRPr="002957A6">
              <w:rPr>
                <w:rFonts w:ascii="Times New Roman" w:hAnsi="Times New Roman" w:cs="Times New Roman"/>
              </w:rPr>
              <w:t xml:space="preserve"> Ouden ME, Schuurmans MJ, Brand JS, Arts IE, Mueller-Schotte S, van der Schouw YT. (2013). Physical functioning is related to both an impaired physical ability and ADL disability: a ten year follow-up study in middle-aged and older persons. Maturitas 74(1): 89-94.</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Physical function measured at baselin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Denollet J, Maas K, Knottnerus A, Keyzer JJ, Pop VJ. (2009). Anxiety predicted premature all-cause and cardiovascular death in a 10-year follow-up of middle-aged women. Journal of Clinical Epidemiology 62(4): 452-456.</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anxiety</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Deshpande N, Metter EJ, Guralnik J, Bandinelli S, Ferrucci L. (2013). Predicting 3-year incident mobility disability in middle-aged and older adults using physical performance tests. Archives of Physical Medicine &amp; Rehabilitation 94(5): 994-99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physical performance, only 3 year follow up.</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Dhingra R, Sullivan L, Jacques PF, Wang TJ, Fox CS, Meigs JB, et al. (2007). Soft drink consumption and risk of developing cardiometabolic risk factors and the metabolic syndrome in middle-aged adults in the community</w:t>
            </w:r>
            <w:proofErr w:type="gramStart"/>
            <w:r w:rsidRPr="002957A6">
              <w:rPr>
                <w:rFonts w:ascii="Times New Roman" w:hAnsi="Times New Roman" w:cs="Times New Roman"/>
              </w:rPr>
              <w:t>.[</w:t>
            </w:r>
            <w:proofErr w:type="gramEnd"/>
            <w:r w:rsidRPr="002957A6">
              <w:rPr>
                <w:rFonts w:ascii="Times New Roman" w:hAnsi="Times New Roman" w:cs="Times New Roman"/>
              </w:rPr>
              <w:t>Erratum appears in Circulation. 2007 Dec 4;116(23):e557]. Circulation 116(5): 480-48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soft drink consumption, 4 year follow up, outcome is metabolic syndrom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Driscoll I, Beydoun MA, An Y, Davatzikos C, Ferrucci L, Zonderman AB, et al. (2012). Midlife obesity and trajectories of brain volume changes in older adults. Human Brain Mapping 33(9): 2204-2210.</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obesity</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proofErr w:type="gramStart"/>
            <w:r w:rsidRPr="002957A6">
              <w:rPr>
                <w:rFonts w:ascii="Times New Roman" w:hAnsi="Times New Roman" w:cs="Times New Roman"/>
              </w:rPr>
              <w:t>Du .</w:t>
            </w:r>
            <w:proofErr w:type="gramEnd"/>
            <w:r w:rsidRPr="002957A6">
              <w:rPr>
                <w:rFonts w:ascii="Times New Roman" w:hAnsi="Times New Roman" w:cs="Times New Roman"/>
              </w:rPr>
              <w:t>, van der A  DL, et al. (2009). Dietary glycaemic index, glycaemic load and subsequent changes of weight and waist circumference in European men and women. International Journal of Obesity 33(11): 1280-128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Not specifically midlife, age range is 20-78 years</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cob R, Sutton G, Rudnicka A, Smith P, Power C, Strachan D, et al. (2008). Is the relation of social class to change in hearing threshold levels from childhood to middle age explained by noise, smoking, and drinking behaviour? International Journal of Audiology 47(3): 100-10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n childhood, outcomes in middle age.</w:t>
            </w:r>
          </w:p>
        </w:tc>
      </w:tr>
      <w:tr w:rsidR="00C560FA" w:rsidRPr="002957A6" w:rsidTr="00D22279">
        <w:trPr>
          <w:trHeight w:val="18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kelund U, Besson H, et al. (2011). Physical activity and gain in abdominal adiposity and body weight: prospective cohort study in 288,498 men and women. American Journal of Clinical Nutrition. 93:4</w:t>
            </w:r>
            <w:proofErr w:type="gramStart"/>
            <w:r w:rsidRPr="002957A6">
              <w:rPr>
                <w:rFonts w:ascii="Times New Roman" w:hAnsi="Times New Roman" w:cs="Times New Roman"/>
              </w:rPr>
              <w:t>;826</w:t>
            </w:r>
            <w:proofErr w:type="gramEnd"/>
            <w:r w:rsidRPr="002957A6">
              <w:rPr>
                <w:rFonts w:ascii="Times New Roman" w:hAnsi="Times New Roman" w:cs="Times New Roman"/>
              </w:rPr>
              <w:t>-835.</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Not specifically midlife, broader age range. Results stratified by &gt; or &lt;50 y so may not be that useful for assessing midlife population specifically.</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lbaz A, Sabia S, Brunner E, Shipley M, Marmot M, Kivimaki M, et al. (2013). Association of walking speed in late midlife with mortality: results from the Whitehall II cohort study. Age 35(3): 943-95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walking speed</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lovainio M, Kivimaki M, Ferrie JE, Gimeno D, De Vogli R, Virtanen M, et al. (2009). Physical and cognitive function in midlife: reciprocal effects? A 5-year follow-up of the Whitehall II study. Journal of Epidemiology &amp; Community Health 63(6): 468-47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physical function in midlif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mberson JR, Whincup PH, Morris RW, Walker M. (2004). Social class differences in coronary heart disease in middle-aged British men: implications for prevention. International Journal of Epidemiology 33(2): 289-296.</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social clas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riksson M, Udden J, Hemmingsson E, Agewall S. (2010). Impact of physical activity and body composition on heart function and morphology in middle-aged, abdominally obese women. Clinical Physiology and Functional Imaging Sep</w:t>
            </w:r>
            <w:proofErr w:type="gramStart"/>
            <w:r w:rsidRPr="002957A6">
              <w:rPr>
                <w:rFonts w:ascii="Times New Roman" w:hAnsi="Times New Roman" w:cs="Times New Roman"/>
              </w:rPr>
              <w:t>;30</w:t>
            </w:r>
            <w:proofErr w:type="gramEnd"/>
            <w:r w:rsidRPr="002957A6">
              <w:rPr>
                <w:rFonts w:ascii="Times New Roman" w:hAnsi="Times New Roman" w:cs="Times New Roman"/>
              </w:rPr>
              <w:t xml:space="preserve">(5):354-9.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Intervention study 6 month follow up</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tgen T, Sander D, et al. (2010).Physical Activity and Incident Cognitive Impairment in Elderly Persons. Archives of Internal Medicine 170(2):186-19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Relevant PA - cognition but follow-up 2 years, mean age at baseline &gt;65 y.</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Falba T. (2005). Health events and the smoking cessation of middle aged Americans. Journal of Behavioral Medicine 28(1): 21-3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serious health events, outcome is smoking.</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Farzadfar F, MM Finucane, et al. (2011). National, regional, and global trends in serum total cholesterol since 1980: systematic analysis of health examination surveys and epidemiological studies with 321 country-years and 3.0 million participants. Lancet 377:578-86.</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Cholesterol trends data not HB</w:t>
            </w:r>
          </w:p>
        </w:tc>
      </w:tr>
      <w:tr w:rsidR="00C560FA" w:rsidRPr="002957A6" w:rsidTr="00D22279">
        <w:trPr>
          <w:trHeight w:val="18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Feinglass J, Lin S, Thompson J, Sudano J, Dunlop D, Song J, et al. (2007). Baseline health, socioeconomic status, and 10-year mortality among older middle-aged Americans: findings from the Health and Retirement Study, 1992 2002. Journals of Gerontology Series B-Psychological Sciences &amp; Social Sciences 62(4): S209-217.</w:t>
            </w:r>
          </w:p>
        </w:tc>
        <w:tc>
          <w:tcPr>
            <w:tcW w:w="2620" w:type="dxa"/>
            <w:hideMark/>
          </w:tcPr>
          <w:p w:rsidR="00C560FA" w:rsidRPr="002957A6" w:rsidRDefault="00C560FA" w:rsidP="00D22279">
            <w:pPr>
              <w:rPr>
                <w:rFonts w:ascii="Times New Roman" w:hAnsi="Times New Roman" w:cs="Times New Roman"/>
              </w:rPr>
            </w:pP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Fernandez-Alonso </w:t>
            </w:r>
            <w:proofErr w:type="gramStart"/>
            <w:r w:rsidRPr="002957A6">
              <w:rPr>
                <w:rFonts w:ascii="Times New Roman" w:hAnsi="Times New Roman" w:cs="Times New Roman"/>
              </w:rPr>
              <w:t>AM</w:t>
            </w:r>
            <w:proofErr w:type="gramEnd"/>
            <w:r w:rsidRPr="002957A6">
              <w:rPr>
                <w:rFonts w:ascii="Times New Roman" w:hAnsi="Times New Roman" w:cs="Times New Roman"/>
              </w:rPr>
              <w:t>, Trabalon-Pastor M, Vara C, Chedraui P, Perez-Lopez FR, MenopAuse RARG. (2012). Life satisfaction, loneliness and related factors during female midlife. Maturitas 72(1): 88-9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8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Field AE, Wing RR, Manson JE, Spiegelman DL, Willett WC. (2001). Relationship of a large weight loss to long-term weight change among young and middle-aged US women. International Journal of Obesity &amp; Related Metabolic Disorders: Journal of the International Association for the Study of Obesity 25(8): 1113-112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Weight as exposur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Fitzpatrick AL, Kuller LH, Lopez OL, Diehr P, O'Meara ES, Longstreth WT, Jr., et al. (2009). Midlife and late-life obesity and the risk of dementia: cardiovascular health study. Archives of Neurology 66(3): 336-34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obesity, outcome is dementia</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Flugsrud GB, Nordsletten L, Espehaug B, Havelin LI, Meyer HE. (2007). The effect of middle-age body weight and physical activity on the risk of early revision hip arthroplasty: a cohort study of 1,535 individuals. Acta Orthopaedica 78(1): 99-10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Not primary incidence of hip arthroplasty but subsequent loosening of hip replacements</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Franco, M, Ordunez P, Caballero B, Granados JAT, Lazo M, Bernal JL, Guallar E, Cooper RS. (2007). Impact of energy intake, physical activity, and population-wide weight loss on cardiovascular disease and diabetes mortality in Cuba, 1980-2005. American Journal of Epidemiology 166:12</w:t>
            </w:r>
            <w:proofErr w:type="gramStart"/>
            <w:r w:rsidRPr="002957A6">
              <w:rPr>
                <w:rFonts w:ascii="Times New Roman" w:hAnsi="Times New Roman" w:cs="Times New Roman"/>
              </w:rPr>
              <w:t>;1374</w:t>
            </w:r>
            <w:proofErr w:type="gramEnd"/>
            <w:r w:rsidRPr="002957A6">
              <w:rPr>
                <w:rFonts w:ascii="Times New Roman" w:hAnsi="Times New Roman" w:cs="Times New Roman"/>
              </w:rPr>
              <w:t>-1380.</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Not specifically midlife, age 15-74</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 xml:space="preserve">Fratiglioni </w:t>
            </w:r>
            <w:proofErr w:type="gramStart"/>
            <w:r w:rsidRPr="002957A6">
              <w:rPr>
                <w:rFonts w:ascii="Times New Roman" w:hAnsi="Times New Roman" w:cs="Times New Roman"/>
              </w:rPr>
              <w:t>L ,</w:t>
            </w:r>
            <w:proofErr w:type="gramEnd"/>
            <w:r w:rsidRPr="002957A6">
              <w:rPr>
                <w:rFonts w:ascii="Times New Roman" w:hAnsi="Times New Roman" w:cs="Times New Roman"/>
              </w:rPr>
              <w:t xml:space="preserve"> Paillard-Borg S, Winblad B. (2004). An active and socially integrated lifestyle in late life might protect against dementia. Lancet Neurology Jun</w:t>
            </w:r>
            <w:proofErr w:type="gramStart"/>
            <w:r w:rsidRPr="002957A6">
              <w:rPr>
                <w:rFonts w:ascii="Times New Roman" w:hAnsi="Times New Roman" w:cs="Times New Roman"/>
              </w:rPr>
              <w:t>;3</w:t>
            </w:r>
            <w:proofErr w:type="gramEnd"/>
            <w:r w:rsidRPr="002957A6">
              <w:rPr>
                <w:rFonts w:ascii="Times New Roman" w:hAnsi="Times New Roman" w:cs="Times New Roman"/>
              </w:rPr>
              <w:t>(6):343-5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Review, not SR, social networks and dementia. Only 1 study in midlife (Hulsch 1999), rest all mean age &gt;65y.</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Freedman VA, Martin LG, Schoeni RF, Cornman JC. (2008). Declines in late-life disability: the role of early- and mid-life factors. Social Science &amp; Medicine 66(7): 1588-160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No HB at midlif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Gallo LC, Jimenez JA, Shivpuri S, Espinosa de los Monteros K, Mills PJ. (2011). Domains of chronic stress, lifestyle factors, and allostatic load in middle-aged Mexican-American women. Annals of Behavioral Medicine 41(1): 21-3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stress, outcome is allostatic load. Age 40-65. X-sect</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Gallo LC, Troxel WM, Matthews KA, Kuller LH. (2003). Marital status and quality in middle-aged women: Associations with levels and trajectories of cardiovascular risk factors. Health Psychology 22(5): 453-46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marital status/quality</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Gautam P, Cherbuin N, Sachdev PS, Wen W, Anstey KJ. (2011). Relationships between cognitive function and frontal grey matter volumes and thickness in middle aged and early old-aged adults: the PATH Through Life Study. Neuroimage 55(3): 845-855.</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 Exposure is grey matter volume. Outcome is cog fn.</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George ES, Rosenkranz RR, Kolt GS. (2013). Chronic disease and sitting time in middle-aged Australian males: findings from the 45 and Up Study. International Journal of Behavioral Nutrition &amp; Physical Activity 10: 20.</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X-sect analysis. </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Ginty AT, Carroll D, Roseboom TJ, Phillips AC, de Rooij SR. (2013). Depression and anxiety are associated with a diagnosis of hypertension 5 years later in a cohort of late middle-aged men and women. Journal of Human Hypertension 27(3): 187-190.</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Exposure is depression and anxiety. </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Goon JA, Aini AH, Musalmah M, Anum MY, Nazaimoon WM, Ngah WZ. (2009). Effect of Tai Chi exercise on DNA damage, antioxidant enzymes, and oxidative stress in middle-age adults. Journal of Physical Activity &amp; Health 6(1): 43-54.</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Tai Chi, sedentary behaviour. Outcome is DNA damage but not specific health conditions.</w:t>
            </w:r>
          </w:p>
        </w:tc>
      </w:tr>
      <w:tr w:rsidR="00C560FA" w:rsidRPr="002957A6" w:rsidTr="00D22279">
        <w:trPr>
          <w:trHeight w:val="18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Gray L, Hart CL, Smith GD, Batty GD. (2010). What is the predictive value of established risk factors for total and cardiovascular disease mortality when measured before middle age? Pooled analyses of two prospective cohort studies from Scotland. European Journal of Cardiovascular Prevention &amp; Rehabilitation 17(1): 106-11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Age 15-35 at baseline</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Gray L, Lee IM, Sesso HD, Batty GD. (2011). Blood pressure in early adulthood, hypertension in middle age, and future cardiovascular disease mortality: HAHS (Harvard Alumni Health Study). Journal of the American College of Cardiology 58(23): 2396-240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Links between blood pressure and later CVD, mortality - pre-condition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Guan JW, Huang CH, et al. (2011). No Association Between Hypertension and Risk for Alzheimer’s Disease: A Meta-Analysis of Longitudinal Studies. Journal of Alzheimer’s Disease 27 (2011) 799–80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hypertension</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Guo X, Pantoni L, Simoni M, Gustafson D, Bengtsson C, Palmertz B, et al. (2006). Midlife respiratory function related to white matter lesions and lacunar infarcts in late life: the Prospective Population Study of Women in Gothenburg, Sweden. Stroke 37(7): 1658-166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respiratory function, age 70-92 at baseline.</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Gureje O, Ogunniyi A, et al. (2011). Incidence of and Risk Factors for Dementia in the Ibadan Study of Aging” Journal of American Geriatric Society 59(5):869-74.</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Age &gt;65 at baseline</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Gustafsson PE, Janlert U, Theorell T, Westerlund H, Hammarstrom A. (2012). Do peer relations in adolescence influence health in adulthood? Peer problems in the school setting and the metabolic syndrome in middle-age. PLoS ONE [Electronic Resource] 7(6): e39385.</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peer problems in adolescence (16y). Outcome is metabolic syndrome in midlif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Guthrie JR, Dennerstein L, Taffe JR, Lehert P, Burger HG. (2004). The menopausal transition: a 9-year prospective population-based study. The Melbourne Women's Midlife Health Project. Climacteric 7(4): 375-389.</w:t>
            </w:r>
          </w:p>
        </w:tc>
        <w:tc>
          <w:tcPr>
            <w:tcW w:w="2620" w:type="dxa"/>
            <w:hideMark/>
          </w:tcPr>
          <w:p w:rsidR="00C560FA" w:rsidRPr="002957A6" w:rsidRDefault="00C560FA" w:rsidP="00D22279">
            <w:pPr>
              <w:rPr>
                <w:rFonts w:ascii="Times New Roman" w:hAnsi="Times New Roman" w:cs="Times New Roman"/>
              </w:rPr>
            </w:pP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Hall MH, MF Muldoon, et al. (2008). Self-Reported Sleep Duration is Associated with the Metabolic Syndrome in Midlife Adults. Sleep 31(5) 635-64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Hall MH, Michele L, et al. (2012). Sleep Is Associated with the Metabolic Syndrome in a Multi-Ethnic Cohort of Midlife Women: The SWAN Sleep Study. Sleep 35(6):783-90.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Ham E, Choi H, et al. (2009). Risk Factors for Female Urinary Incontinence among Middle-Aged Korean Women. Journal of Women’s Health 18(11):1801-6.</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Hamer M, Chida Y. (2009). Physical activity and risk of neurodegenerative disease: a systematic review of prospective evidence. Psychological Medicine 39, 03-1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fitness, 3 yr follow-up</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Hamer M, Steptoe A. (2009). Prospective study of physical fitness, adiposity, and inflammatory markers in healthy middle-aged men and women. American Journal of Clinical Nutrition 89(1): 85-89.</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R, most studies in people age &gt;65. 3 studies &lt;65 - check primary for inclusion - Chen 2005, Rovio 2005, Yamada 2003.</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Hart CL, Hole DJ, Lawlor DA, Davey Smith G. (2007). How many cases of Type 2 diabetes mellitus are due to being overweight in middle age? Evidence from the Midspan prospective cohort studies using mention of diabetes mellitus on hospital discharge or death records. Diabetic Medicine 24(1):73-80.</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BMI</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Hartman-Stein PE, Potkanowicz ES. (2003). Behavioral determinants of healthy aging: good news for the baby boomer generation. Online Journal of Issues in Nursing 8(2): 6.</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Review but not SR</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Haseli-Mashhadi N, Pan A, Ye X, et al. (2009). Self-Rated Health in middle-aged and elderly Chinese: distribution, determinants and associations with cardio-metabolic risk factors. BMC Public Health 9:36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 exposure is self-rated health</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Hassing LB, Dahl AK</w:t>
            </w:r>
            <w:proofErr w:type="gramStart"/>
            <w:r w:rsidRPr="002957A6">
              <w:rPr>
                <w:rFonts w:ascii="Times New Roman" w:hAnsi="Times New Roman" w:cs="Times New Roman"/>
              </w:rPr>
              <w:t>,  Pedersen</w:t>
            </w:r>
            <w:proofErr w:type="gramEnd"/>
            <w:r w:rsidRPr="002957A6">
              <w:rPr>
                <w:rFonts w:ascii="Times New Roman" w:hAnsi="Times New Roman" w:cs="Times New Roman"/>
              </w:rPr>
              <w:t xml:space="preserve"> NL, Johansson B. (2010). Overweight in Midlife Is Related to Lower Cognitive Function 30 Years Later: A Prospective Study with Longitudinal Assessments. Dement and Geriatric Cognitive Disorders 29:543–55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overweight in midlife</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Hassing LB, Dahl AK, Thorvaldsson D, et al. (2009). Overweight in Midlife and Risk of Dementia: A 40-Year Follow-up Study. International Journal of Obesity (8):893-8.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overweight in midlife</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Hatch SL, Feinstein L, Link BG, Wadsworth MEJ, Richards M. (2007). The Continuing Benefits of Education: Adult Education and Midlife Cognitive Ability in the British 1946 Birth Cohort. Journal of Gerontology: Social Sciences Vol. 62B, No. 6, S404–S414.</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Outcomes at midlife</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Haveman-Nies A, De Groot LCPGM, van Stavern WA. (2003). Dietary quality, lifestyle factors and healthy ageing in Europe: the SENECA study.  Age and Ageing 32: 427–434.</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Age 70-75 at baselin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Hawkley LC, Thisted RA, Masi CM, Cacioppo JT. (2010). Loneliness Predicts Increased Blood Pressure: Five-Year Cross-Lagged Analyses in Middle-Aged and Older Adults. Psychology and Aging 25(1):132-41.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loneliness (poss relevant?) but follow up  is 4 yrs.</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Heir T, T. Erikssen J, Sandvik L. (2011). Overweight as predictor of long-term mortality among healthy, middle-aged men: A prospective cohort study. Preventive Medicine 52 223–226.</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overweight</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Henriksson K, Lindblad U, Gullberg B, et al. (2002). Development of hypertension over 6 years in a birth cohort of young middle-aged men: the Cardiovascular Risk Factor Study in southern Sweden (CRISS). Journal of Internal Medicine 252: 21–26.</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Baseline ages 37,40,43, follow up 6 years but only to 49 years mas (&lt;55 y)</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Henriksson KM, Lindblad U, Agren B, Nilsson-Ehle P, Rastam L. (2001). Associations between body </w:t>
            </w:r>
            <w:proofErr w:type="gramStart"/>
            <w:r w:rsidRPr="002957A6">
              <w:rPr>
                <w:rFonts w:ascii="Times New Roman" w:hAnsi="Times New Roman" w:cs="Times New Roman"/>
              </w:rPr>
              <w:t>height</w:t>
            </w:r>
            <w:proofErr w:type="gramEnd"/>
            <w:r w:rsidRPr="002957A6">
              <w:rPr>
                <w:rFonts w:ascii="Times New Roman" w:hAnsi="Times New Roman" w:cs="Times New Roman"/>
              </w:rPr>
              <w:t>, body composition and cholesterol levels in middle-aged men. The coronary risk factor study in southern Sweden (CRISS). European Journal of Epidemiology 17: 521–526, 200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Baseline ages 37,40,43, follow up 6 years but only to 49 years mas (&lt;55 y)</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Henriksson KM, Lindblad U, Gullberg B, Agren B, Nilsson-Ehle P,  Rastam L. (2003). Body composition, ethnicity and alcohol consumption as determinants for the development of blood pressure in a birth cohort of young middle-aged men. European Journal of Epidemiology 18: 955–963, 200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Baseline ages 37,40,43, follow up 6 years but only to 49 years mas (&lt;55 y)</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Heraclides A, Chandola T, Witte DR, Brunner EJ. (2009). Psychosocial stress at work doubles the risk of type 2 diabetes in middle-aged women: evidence from the Whitehall II study. Diabetes Care 32(12):2230-5.</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Psychosocial stress as risk factor</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Hernelahti M, Kujala UM, Kaprio J, Sarna S. (2002). Long-term vigorous training in young adulthood and later physical activity as predictors of hypertension in middle-aged and older men. International Journal of Sports Medicine 23(3):178-8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Population is elite athletes, includes young adulthood, not midlife specifically</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Hirokawa W, Nakamura K, Sakurai M, et al. (2010). Mild metabolic abnormalities, abdominal obesity and the risk of cardiovascular diseases in middle-aged Japanese men. Journal of Atherosclerosis and Thrombosis 17(9):934-4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Exposure is BP, lipids, glucose, </w:t>
            </w:r>
            <w:proofErr w:type="gramStart"/>
            <w:r w:rsidRPr="002957A6">
              <w:rPr>
                <w:rFonts w:ascii="Times New Roman" w:hAnsi="Times New Roman" w:cs="Times New Roman"/>
              </w:rPr>
              <w:t>obesity</w:t>
            </w:r>
            <w:proofErr w:type="gramEnd"/>
            <w:r w:rsidRPr="002957A6">
              <w:rPr>
                <w:rFonts w:ascii="Times New Roman" w:hAnsi="Times New Roman" w:cs="Times New Roman"/>
              </w:rPr>
              <w:t>.</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Hjerkinn EM, Sandvik L, Hjermann I, Arnesen H. (2004). Effect of diet intervention on long-term mortality in healthy middle-aged men with combined hyperlipidaemia. Journal of Internal Medicine 255(1):68-7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Intervention study - review 3</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Ho SH, Li CS, Liu CC. (2009). The influence of chronic disease, physical function, and lifestyle on health transition among the middle-aged and older persons in Taiwan. Journal of Nursing Research 17(2):136-4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Relevant lifestyle behaviours but 4 yr follow up (Taiwan)</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Hoffman BM, Blumenthal JA, Babyak MA, Smith PJ, Rogers SD, Doraiswamy PM, Sherwood A. (2008). Exercise Fails to Improve Neurocognition in Depressed Middle- Aged and Older Adults. Medicine &amp; Science in Sports &amp; Exercise 40(7): 1344–135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Intervention study - review 3?</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Hoffman GJ, Lee J, Mendez-Luck CA. (2012).  Health Behaviors Among Baby Boomer Informal Caregivers. The Gerontologist Vol. </w:t>
            </w:r>
            <w:r w:rsidRPr="002957A6">
              <w:rPr>
                <w:rFonts w:ascii="Times New Roman" w:hAnsi="Times New Roman" w:cs="Times New Roman"/>
              </w:rPr>
              <w:lastRenderedPageBreak/>
              <w:t>52, No. 2, 219–230.</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X-sect analysis</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 xml:space="preserve">Holahan CK. (2003). Stability and change in positive self-appraisal from midlife to later aging. International Journal of Aging and Human Development 56(3):247-67.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self-appraisal of having lived up to one's abilities'</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Holm K, Dan A, Wilbur J, Li S, Walker J. (2002). A longitudinal study of bone density in midlife women. Health Care For Women International 23(6-7):678-9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2 year follow up but relevant exposures and outcomes</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Holmberg AH, Nilsson PM, Nilsson J-Å., Åkesson K. (2008). The Association between Hyperglycemia and Fracture Risk in Middle Age. A Prospective, Population-Based Study of 22,444 Men and 10,902 Women. The Journal of Clinical Endocrinology &amp; Metabolism 93(3):815-2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fasting glucos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Holtermann A, Mortensen OS, Burr H, Søgaard K, Gyntelberg F, Suadicani P. (2010). Long work hours and physical fitness: 30-year risk of ischaemic heart disease and all-cause mortality among middle-aged Caucasian men. Heart 96(20):1638-44.</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long worl hours/fitness</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Horsten M, Mittleman MA, Wamala SP, Schenck-Gustafsson K, Orth-GomeK. (2000). Depressive symptoms and lack of social integration in relation to prognosis of CHD in middle-aged women. The Stockholm Female Coronary Risk Study. European Heart Journal 21(13):1072-80</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In women with existing CHD</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Houston DK, Cai J, Stevens J. (2009). Overweight and Obesity in Young and Middle Age and Early Retirement: The ARIC Study. Obesity 17, 143–149.</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OW/obesity, outcome is early retirement</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Hu Y, Block G, Sternfeld B, Sowers M. (2009). Dietary glycemic load, glycemic index, and associated factors in a multiethnic cohort of midlife women. The Journal of the American College of Nutrition 28(6):636-47.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 analysis</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Hultsch DF, Hertzog C, Small BJ, Dixon RA. (1999). Use it or lose it: engaged lifestyle as a buffer of cognitive decline in aging? Psychology and </w:t>
            </w:r>
            <w:proofErr w:type="gramStart"/>
            <w:r w:rsidRPr="002957A6">
              <w:rPr>
                <w:rFonts w:ascii="Times New Roman" w:hAnsi="Times New Roman" w:cs="Times New Roman"/>
              </w:rPr>
              <w:t>Aging  14</w:t>
            </w:r>
            <w:proofErr w:type="gramEnd"/>
            <w:r w:rsidRPr="002957A6">
              <w:rPr>
                <w:rFonts w:ascii="Times New Roman" w:hAnsi="Times New Roman" w:cs="Times New Roman"/>
              </w:rPr>
              <w:t>(2), 245.</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ocial networks and dementia - only midlife paper identified from Fratiglioni review but 1999 so pre-2000.</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Huuskonen J, Väisänen SB, Kröger H, Jurvelin C, Bouchard C, Alhava E, Rauramaa R. (2000). Determinants of bone mineral density in middle aged men: a population-based study. Osteoporos International 11(8):702-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BMI</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Huuskonen J, Väisänen SB, Kröger H, Jurvelin JS, Alhava E, Rauramaa R. (2001). Regular physical exercise and bone mineral density: a four-year controlled randomized trial in middle-aged men. The DNASCO study. Osteoporos International 12(5):349-55.</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Intervention study - review 3?</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Hwang GS, Choi JW, Choi SH, Lee SG, Kim KH, Cho YM, Yoon C. (2012). Effects of a tailored health promotion program to reduce cardiovascular disease risk factors among middle-aged and advanced-age bus drivers. Asia Pac Journal of Public Health 24(1):117-2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Intervention - rev 3?</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Hwang LC, Chen SC, Chen CJ. (2011). Increased risk of mortality from overweight and obesity in middle-aged individuals from six communities in Taiwan. Journal of the Formosan Medical Association 110(5):290-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BMI</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Imagama S, Ito Z, Wakao N, Seki T, Hirano K, Muramoto A, Sakai Y, Matsuyama Y, Hamajima N, Ishiguro N, Hasegawa Y. (2013). Influence of sagittal balance and physical ability associated with exercise on quality of life in middle-aged and elderly people. Archives of Osteoporos 6:13–20</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 analysis</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Imano H, Kitamura A, Sato S, Kiyama M, Ohira T, Yamagishi K, Noda H, Tanigawa T, Iso H, Shimamoto T. (2009). Trends for blood pressure and its contribution to stroke incidence in the middle-aged Japanese population: the Circulatory Risk in Communities Study (CIRCS). Stroke 40(5):1571-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BP exposure</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Inoue M, Hanaoka T, Sasazuki S, Sobue T, Tsugane S; JPHC Study Group. (2004). Impact of tobacco smoking on subsequent cancer risk among middle-aged Japanese men and women: data from a large-scale population-based cohort study in Japan--the JPHC study. Preventive Medicine 38(5):516-2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 analysis</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Iso H, Imano H, Nakagawa Y, Kiyama M, Kitamura A, Sato S, Naito Y, Shimamoto T, Iida M. (2002). One-year community-based education program for hypercholesterolemia in middle-aged Japanese: a long-term outcome at 8-year follow-up. Atherosclerosis 164(1):195-20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Intervention study - review 3?</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Jain P, Jain P, Bhandari S, Siddhu A. (2008). A case-control study of risk factors for coronary heart disease in urban Indian middle-aged males. Indian Heart Journal 60(3):233-40.</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ional analysi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Jakovljević B, Stojanov V, Lović D, Paunović K, Radosavljević V, Tutić I. (2011). Obesity and fat distribution as predictors of aortoiliac peripheral arterial disease in middle-aged men. European Journal of Internal Medicine 22(1):84-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obesity</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Jang SY, Ju EY, Choi S, Seo S, Kim DE, Kim DK, Park SW. (2012). Prehypertension and obesity in middle-aged Korean men and women: the third Korea national health and nutrition examination survey (KNHANES III) study. Journal Of Public Health 34(4):562-9.</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obesity</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Jayalath VH, de Souza RJ, et al. (2013). Effect of Dietary Pulses on Blood Pressure: A Systematic Review and Meta-analysis of Controlled Feeding Trials. American Journal of Hypertension Sep 7. [Epub ahead of print].</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Review of intervention studies - consider for rev 3</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Jeong JY, Lee SK, Kang YW, Jang SN, Choi YJ, Kim DH. (2011). Relationship between ED and depression among middle-aged and elderly men in Korea: Hallym aging study. International Journal of Impotence Research 23(5):227-34.</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erectile dysfunction</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Jin L, Huang Y, Bi Y, Zhao L, Xu M, Xu Y, Chen Y, Gu L, Dai M, Wu Y, Hou J, Li X, Ning G. (2011). Association between alcohol consumption and metabolic syndrome in 19,215 middle-aged and elderly Chinese. Diabetes Research and Clinical Practice 92(3):386-9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Johansson E, Leijon O, Falkstedt D, Farah A, Hemmingsson T. (2012). Educational differences in disability pension among Swedish middle-aged men: role of factors in late adolescence and work characteristics in adulthood. Journal of Epidemiology and Community Health 66(10):901-7.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 in midlife, exposure in adolescence</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Johansson L, Guo X, Hällström T, Norton MC, Waern M, Ostling S, Bengtsson C, Skoog I. (2013). Common psychosocial stressors in middle-aged women related to longstanding distress and increased risk of Alzheimer’s disease: a 38 year longitudinal population study. BMJ Open 3(9):e003142.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psychosocial stressors</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Johansson S, Wilhelmsen L, Welin C, Eriksson H, Welin L, Rosengren A. (2010). Obesity, smoking and secular trends in cardiovascular risk factors in middle-aged women: data from population studies in Göteborg from 1980 to 2003. Journal of Internal Medicine 268(6):594-60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Prevalence/trends</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Jood K, Jern C, Wilhelmsen L, Rosengren A. (2004). Body mass index in mid-life is associated with a first stroke in men: a prospective population study over 28 years. Stroke 35(12):2764-9.</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BMI</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Joosten H, van Eersel ME, Gansevoort RT, Bilo HJ, Slaets JP, Izaks GJ. (2013). Cardiovascular risk profile and cognitive function in young, middle-aged, and elderly subjects. Stroke 44(6):1543-9.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Jovanovic GK, Zezelj SP, et al. (2010).Diet quality of middle age and older women from Primorsko-Goranska County evaluated by healthy eating index and association with body mass index. Collegium Antropologicum 34 Suppl 2: 155-160.</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Kaffashian S, Dugravot A, Brunner EJ, Sabia S, Ankri J, Kivimäki M, Singh-Manoux A. (2013). Midlife stroke risk and cognitive decline: A 10-year follow-up of the Whitehall II cohort study. Alzheimers &amp; Dementia 9(5):572-9.</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stroke risk - includes smoking but cannot be separated from other stroke risk factor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Kalmijn S, van Boxtel MP, Ocké M, Verschuren WM, Kromhout D, Launer LJ. (2004). Dietary intake of fatty acids and fish in relation to cognitive performance at middle age. Neurology. 27</w:t>
            </w:r>
            <w:proofErr w:type="gramStart"/>
            <w:r w:rsidRPr="002957A6">
              <w:rPr>
                <w:rFonts w:ascii="Times New Roman" w:hAnsi="Times New Roman" w:cs="Times New Roman"/>
              </w:rPr>
              <w:t>;62</w:t>
            </w:r>
            <w:proofErr w:type="gramEnd"/>
            <w:r w:rsidRPr="002957A6">
              <w:rPr>
                <w:rFonts w:ascii="Times New Roman" w:hAnsi="Times New Roman" w:cs="Times New Roman"/>
              </w:rPr>
              <w:t>(2):275-80.</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 midlife outcome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Kalmijn S, van Boxtel MP, Verschuren MW, Jolles J, Launer LJ. (2002). Cigarette Smoking and Alcohol Consumption in Relation to Cognitive Performance in Middle Age. American Journal of </w:t>
            </w:r>
            <w:proofErr w:type="gramStart"/>
            <w:r w:rsidRPr="002957A6">
              <w:rPr>
                <w:rFonts w:ascii="Times New Roman" w:hAnsi="Times New Roman" w:cs="Times New Roman"/>
              </w:rPr>
              <w:t>Epidemiology156(</w:t>
            </w:r>
            <w:proofErr w:type="gramEnd"/>
            <w:r w:rsidRPr="002957A6">
              <w:rPr>
                <w:rFonts w:ascii="Times New Roman" w:hAnsi="Times New Roman" w:cs="Times New Roman"/>
              </w:rPr>
              <w:t>10):936-44.</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Outcomes are midlif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Kamijo T, Murakami M. (2009). Regular Physical Exercise Improves Physical Motor Functions and Biochemical Markers in Middle-Age and Elderly Women. Journal of Physical Activity and Health 6(1):55-6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Intervention study review 3?</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Karp A, Andel R, Parker MG, Wang HX, Winblad B, Fratiglioni L. (2009). Regular Physical Exercise Improves Physical Motor Functions and Biochemical Markers in Middle-Age and Elderly Women. American Journal of Geriatric Psychiatry 17(3):227-36.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mentally stimulating work</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Karp A, Kåreholt I. (2004).Relation of Education and Occupation-based Socioeconomic Status to Incident Alzheimer’s Disease. American Journal of Epidemiology 159:175–18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level of education/SE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Karp A, Paillard-Borg S, et al. (2006). Mental, Physical and Social Components in Leisure Activities Equally Contribute to Decrease Dementia Risk. Dementia and Geriatric Cognitive Disorders 21:65–7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in over 75 years age</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Karpansalo M, Manninen P, Lakka TA, Kauhanen J, Rauramaa R, Salonen JT. (2002). Physical Workload and Risk of Early Retirement: Prospective Population-Based Study Among Middle-Aged Men. Journal </w:t>
            </w:r>
            <w:proofErr w:type="gramStart"/>
            <w:r w:rsidRPr="002957A6">
              <w:rPr>
                <w:rFonts w:ascii="Times New Roman" w:hAnsi="Times New Roman" w:cs="Times New Roman"/>
              </w:rPr>
              <w:t>of  Occupational</w:t>
            </w:r>
            <w:proofErr w:type="gramEnd"/>
            <w:r w:rsidRPr="002957A6">
              <w:rPr>
                <w:rFonts w:ascii="Times New Roman" w:hAnsi="Times New Roman" w:cs="Times New Roman"/>
              </w:rPr>
              <w:t xml:space="preserve"> and Environmental Medicine 44(10):930-9.</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Outcome is early retirement</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Karvonen-Gutierrez CA, Ylitalo KR. (2013). Prevalence and Correlates of Disability in a Late Middle-Aged Population of Women. Journal of Aging and Health 25(4):701-1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Kim J, Chu SK, Kim K, Moon JR. (2011). Alcohol use behaviors and risk of metabolic syndrome in South Korean middle-aged men. BMC Public Health 22</w:t>
            </w:r>
            <w:proofErr w:type="gramStart"/>
            <w:r w:rsidRPr="002957A6">
              <w:rPr>
                <w:rFonts w:ascii="Times New Roman" w:hAnsi="Times New Roman" w:cs="Times New Roman"/>
              </w:rPr>
              <w:t>;11:489</w:t>
            </w:r>
            <w:proofErr w:type="gramEnd"/>
            <w:r w:rsidRPr="002957A6">
              <w:rPr>
                <w:rFonts w:ascii="Times New Roman" w:hAnsi="Times New Roman" w:cs="Times New Roman"/>
              </w:rPr>
              <w:t>.</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6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Kim JW, Lee DY, et al. (2012). Alcohol and Cognition in the Elderly: A Review. Psychiatry Investigation 9:8-16.</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Review, not SR, in elderly</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Kivimäki M,  Lawlor DA, et al. (2007).Socioeconomic Position, Co-Occurrence of Behavior-Related Risk Factors, and Coronary Heart Disease: the Finnish Public Sector Study. American Journal of Public Health 97(5):874-9.</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SES</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Kivimaki M, Nyberg ST, et al. (2012). Job strain as a risk factor for coronary heart disease: A collaborative meta-analysis of individual participant data. The Lancet 380(9852): 1491-149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job strain</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Kivipelto K, T Ngandu, et al. (2006). Risk score for the prediction of dementia risk in 20 years among middle aged people: a longitudinal, population based study. Lancet Neurology 5(9):735-4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Review, not SR, not midlif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Kivipelto M, Helkala EL, et al. (2002). Apolipoprotein E _4 Allele, Elevated Midlife Total Cholesterol Level, and High Midlife Systolic Blood Pressure Are Independent Risk Factors for Late-Life Alzheimer Disease. Annals of Internal Medicine 137:149-155.</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BP, serum cholesterol</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Kivipelto M, Helkala EL, Laakso MP, Hanninen T, Hallikainen M, Alhainen K, et al. (2001). Midlife vascular risk factors and Alzheimer's disease in later life: longitudinal, population based study. BMJ 322(7300): 1447-145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BP, serum cholesterol</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Kivipelto M, Solomon A (2006). Cholesterol as a risk factor for Alzheimer’s disease – epidemiological evidence. Acta Neurologica Scandinavica 114 (Suppl. 185): 50–5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a general dementia risk score (includes obesity)</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Kloppenborg RP, van den Berg E, et al. (2008). Diabetes and other vascular risk factors for dementia: Which factor matters most? A systematic review. European Journal of Pharmacology 585 97–10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R, not midlife specifically, exposures are diabetes, BP, lipids, obesity</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Knopman D, Boland LL, Mosley T, Howard G, Liao D, Szklo M, McGovern P, Folsom AR; Atherosclerosis Risk in Communities (ARIC) Study Investigators. (2001). Cardiovascular risk factors and cognitive decline in middle-aged adults. Neurology 9</w:t>
            </w:r>
            <w:proofErr w:type="gramStart"/>
            <w:r w:rsidRPr="002957A6">
              <w:rPr>
                <w:rFonts w:ascii="Times New Roman" w:hAnsi="Times New Roman" w:cs="Times New Roman"/>
              </w:rPr>
              <w:t>;56</w:t>
            </w:r>
            <w:proofErr w:type="gramEnd"/>
            <w:r w:rsidRPr="002957A6">
              <w:rPr>
                <w:rFonts w:ascii="Times New Roman" w:hAnsi="Times New Roman" w:cs="Times New Roman"/>
              </w:rPr>
              <w:t>(1):42-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For smoking, mean age at baseline 57, follow up 6 year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Kozakova M, Palombo C, Mhamdi L, Konrad T, Nilsson P, Staehr PB, Paterni M, Balkau B; RISC Investigators. (2007). Habitual Physical Activity and Vascular Aging in a Young to Middle-Age Population at Low Cardiovascular Risk. Stroke 38(9):2549-55.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Outcome is carotid wall stiffnes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Kremen WS, Vinogradov S, Poole JH, Schaefer CA, Deicken RF, Factor-Litvak P, Brown AS. (2010). Cognitive Decline in Schizophrenia from Childhood to Midlife: A 33-Year Longitudinal Birth Cohort Study, Schizophrenia Research 118(1-3):1-5.</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Cognitive deficit before and after schizophrenia onset</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Kuh D, Cooper R, Hardy R, Guralnik J, Richards M; Musculoskeletal Study Team. (2009). Lifetime cognitive performance is associated with midlife physical performance in a prospective national birth cohort study. Psychosomatic Medicine 71(1):38-4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cognitive performance, outcome is phys perf at age 53</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Kuh D, Hardy R, Butterworth S, Okell L, Richards M, Wadsworth M, Cooper C, Sayer AA. (2006). Developmental Origins of Midlife Physical Performance: Evidence from a British Birth Cohort. American Journal of Epidemiology 15</w:t>
            </w:r>
            <w:proofErr w:type="gramStart"/>
            <w:r w:rsidRPr="002957A6">
              <w:rPr>
                <w:rFonts w:ascii="Times New Roman" w:hAnsi="Times New Roman" w:cs="Times New Roman"/>
              </w:rPr>
              <w:t>;164</w:t>
            </w:r>
            <w:proofErr w:type="gramEnd"/>
            <w:r w:rsidRPr="002957A6">
              <w:rPr>
                <w:rFonts w:ascii="Times New Roman" w:hAnsi="Times New Roman" w:cs="Times New Roman"/>
              </w:rPr>
              <w:t xml:space="preserve">(2):110-21.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developmental performance from childhood, outcomes age 53</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Kukuljan S, Nowson CA, Sanders K, Daly RM. (2009). Effects of resistance exercise and fortified milk on skeletal muscle mass, muscle size, and functional performance in middle-aged and older men: an 18-mo randomized controlled trial. Journal of Applied Physiology 107(6):1864-7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Intervention - review 3?</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Kumari M, Marmot M. (2005). Diabetes and cognitive function in a middle-aged cohort: Findings from the Whitehall II study. Neurology 22</w:t>
            </w:r>
            <w:proofErr w:type="gramStart"/>
            <w:r w:rsidRPr="002957A6">
              <w:rPr>
                <w:rFonts w:ascii="Times New Roman" w:hAnsi="Times New Roman" w:cs="Times New Roman"/>
              </w:rPr>
              <w:t>;65</w:t>
            </w:r>
            <w:proofErr w:type="gramEnd"/>
            <w:r w:rsidRPr="002957A6">
              <w:rPr>
                <w:rFonts w:ascii="Times New Roman" w:hAnsi="Times New Roman" w:cs="Times New Roman"/>
              </w:rPr>
              <w:t>(10):1597-60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 Exposure is diabetes</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Kuo CW, Chang TH, Chi WL, Chu TC. (2008). Effect of Cigarette Smoking on Bone Mineral Density in Healthy Taiwanese Middle-Aged Men. Journal of Clinical Densitometry 11(4):518-24.</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 Exposure is diabete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Kuper H, Adami HO, Theorell T, Weiderpass E. (2006). Psychosocial Determinants of Coronary Heart Disease in Middle-Aged Women: A Prospective Study in Sweden. American Journal of Epidemiology 15</w:t>
            </w:r>
            <w:proofErr w:type="gramStart"/>
            <w:r w:rsidRPr="002957A6">
              <w:rPr>
                <w:rFonts w:ascii="Times New Roman" w:hAnsi="Times New Roman" w:cs="Times New Roman"/>
              </w:rPr>
              <w:t>;164</w:t>
            </w:r>
            <w:proofErr w:type="gramEnd"/>
            <w:r w:rsidRPr="002957A6">
              <w:rPr>
                <w:rFonts w:ascii="Times New Roman" w:hAnsi="Times New Roman" w:cs="Times New Roman"/>
              </w:rPr>
              <w:t>(4):349-5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subjective rate of aging</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Kurishima K, Satoh H, Ishikawa H, Yamashita YT, Kamma H, Ohtsuka M, Sekizawa K. (2001). Lung cancer in middle-aged patients. Oncology Reports 8(4):851-3.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Comparison of incidence between younger and older case-control patient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Kurl S, Sivenius J, Mäkikallio TH, Rauramaa R, Laukkanen JA. (2008). Exercise workload, cardiovascular risk factor evaluation and the risk of stroke in middle-aged men. Journal of Internal Medicine 265(2):229-37.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physical performance (max exercise workload)</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Laaksonen DE, Niskanen L, Punnonen K, Nyyssönen K, Tuomainen TP, Valkonen VP, Salonen JT. (2005). The Metabolic Syndrome and Smoking in Relation to Hypogonadism in Middle-Aged Men: A Prospective Cohort Study. Journal of Clinical </w:t>
            </w:r>
            <w:r w:rsidRPr="002957A6">
              <w:rPr>
                <w:rFonts w:ascii="Times New Roman" w:hAnsi="Times New Roman" w:cs="Times New Roman"/>
              </w:rPr>
              <w:lastRenderedPageBreak/>
              <w:t>Endocrinolgy &amp; Metabolism 90(2):712-9.</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Exposure is MS-  outcome hypogonadism</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Lachman ME, Agrigoroaei S.Lahti. (2010). Promoting Functional Health in Midlife and Old Age: Long-Term Protective Effects of Control Beliefs, Social Support, and Physical Exercise. PLoS One 11</w:t>
            </w:r>
            <w:proofErr w:type="gramStart"/>
            <w:r w:rsidRPr="002957A6">
              <w:rPr>
                <w:rFonts w:ascii="Times New Roman" w:hAnsi="Times New Roman" w:cs="Times New Roman"/>
              </w:rPr>
              <w:t>;5</w:t>
            </w:r>
            <w:proofErr w:type="gramEnd"/>
            <w:r w:rsidRPr="002957A6">
              <w:rPr>
                <w:rFonts w:ascii="Times New Roman" w:hAnsi="Times New Roman" w:cs="Times New Roman"/>
              </w:rPr>
              <w:t xml:space="preserve">(10):e13297.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Age 24-75 at baseline, 32-84 at FU, mean age 47</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Lallukka T, Chandola T, Hemingway H, Marmot M, Lahelma E, Rahkonen O. (2009). Job strain and symptoms of angina pectoris among British and Finnish middle-aged employees. Journal of Epidemiology &amp; Community Health 63(12):980-5.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 exp job strain</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Lamb SE, Bartlett HP, Ashley A, Bird W. (2002). Can lay-led walking programmes increase physical activity in middle aged adults? A randomised controlled trial. Journal of Epidemiology &amp; Community Health 56(4):246-52.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Intervention - rev 3?</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Laukkanen JA, Kurl S, Lakka TA, Tuomainen TP, Rauramaa R, Salonen R, Eränen J, Salonen JT. (2001). Exercise-Induced Silent Myocardial Ischemia and Coronary Morbidity and Mortality in Middle-Aged Men. Journal of the American College of Cardiology 38(1):72-9.</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ischaemia</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Laukkanen JA, Rauramaa R, Kurl S. (2008). Exercise workload, coronary risk evaluation and the risk of cardiovascular and all-cause death in middle-aged men. European Journal of Cardiovascular Prevention &amp; Rehabilitation 15(3):285-92.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physical performance (not PA)</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Launer LJ, Hughes T, Yu B, Masaki K, Petrovitch H, Ross GW, White LR. (2010). Lowering mid-life levels of systolic blood pressure as a public health strategy to reduce late-life dementia: Perspective from the Honolulu Heart Program/Honolulu Asia Aging Study. Hypertension 55(6):1352-9.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BP</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Launer LJ, Ross GW, Petrovitch H, Masaki K, Foley D, White LR, Havlik RJ. (2000). Midlife blood pressure and dementia: the Honolulu–Asia aging study. Neurobiology of Aging 21(1):49-55.</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BP</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Laurin D, Verreault R, et al. (2001). Physical activity and risk of cognitive impairment and dementia in elderly persons. Archives of Neurolgy 58(3):498-504.</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gt;65 y at baseline</w:t>
            </w:r>
          </w:p>
        </w:tc>
      </w:tr>
      <w:tr w:rsidR="00C560FA" w:rsidRPr="002957A6" w:rsidTr="00D22279">
        <w:trPr>
          <w:trHeight w:val="21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 xml:space="preserve">Lee DM, Rutter MK, O'Neill TW, Boonen S, Vanderschueren D, Bouillon R, Bartfai G, Casanueva FF, Finn JD, Forti G, Giwercman A, Han TS, Huhtaniemi IT, Kula K, Lean ME, Pendleton N, Punab M, Silman AJ, Wu FC; European Male Ageing Study Group. (2009). Vitamin D, parathyroid hormone and the metabolic syndrome in middle-aged and older European men. European Journal of Endocrinology 161(6):947-54.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8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Lee JS, Kawakubo K, Kobayashi Y, Mori K, Kasihara H, Tamura M. (2001). Effects of ten year body weight variability on cardiovascular risk factors in Japanese middle-aged men and women. International Journal of Obesity &amp; Related Metabolic Disorders: Journal of the International Association for the Study of Obesity 25(7): 1063-106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Lee PG, Cigolle CT, Ha J, Min L, Murphy SL, Blaum CS, Herman WH. (2013). Physical Function Limitations Among Middle-Aged and Older Adults With Prediabetes. Diabetes Care 36(10):3076-83.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Lee SA, Cai H, Yang G, Xu WH, Zheng W, Li H, Gao YT, Xiang YB, Shu XO. (2010). Dietary patterns and blood pressure among middle-aged and elderly Chinese men in Shanghai. British Journal of Nutrition 104(2):265-75.</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adiposity</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Lee WC, Ory MG. (2013). The Engagement in Physical Activity for Middle-Aged and Older Adults with Multiple Chronic Conditions: Findings from a Community Health Assessment. Journal of Aging Research 2013:152868.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Lee YH, Lee SH, Jung ES, Kim JS, Shim CY, Ko YG, et al. (2010). Visceral adiposity and the severity of coronary artery disease in middle-aged subjects with normal waist circumference and its relation with lipocalin-2 and MCP-1. Atherosclerosis 213(2): 592-59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Lêng CH, Wang JD. (2013). Long term determinants of functional decline of mobility: An 11-year follow-up of 5464 adults of late middle aged and elderly. Archives of Gerontology &amp; Geriatrics 57(2):215-20.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50-97 at baseline, mean age &gt;65 at baselin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Leskinen T, Sipilä S, Kaprio J, Kainulainen H, Alen M, Kujala UM. (2013). Physically active vs. inactive lifestyle, muscle properties, and glucose homeostasis in middle-aged and older twins. Age (Dordr) 35(5):1917-26.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Outcome is physical composition performance rather than illness/frailty related</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Letenneur L, Larrieu S, Barberger-Gateau P. (2004). Alcohol and tobacco consumption as risk factors of dementia: a review of epidemiological studies. Biomedicine &amp; Pharmacotherapy 58 95–99.</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Review but not systematic review</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Levinger I, Howlett KF, Peake J, Garnham A, Hare DL, Jerums G, Selig S, Goodman C. (2010). Akt, AS160, metabolic risk factors and aerobic fitness in middle-aged women. Exercise Immunology Review 16:98-104.</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 metabolic inflamm markers, fitnes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Lewis TT, Everson-Rose SA, Karavolos K, Janssen I, Wesley D, Powell LH. (2009). Hostility is associated with Visceral, but not Subcutaneous, Fat in Middle-Aged African-American and White women. Psychosomatic Medicine 71(7):733-40.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hostility</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Lewis TT, Kravitz HM, Janssen I, Powell LH</w:t>
            </w:r>
            <w:proofErr w:type="gramStart"/>
            <w:r w:rsidRPr="002957A6">
              <w:rPr>
                <w:rFonts w:ascii="Times New Roman" w:hAnsi="Times New Roman" w:cs="Times New Roman"/>
              </w:rPr>
              <w:t>.(</w:t>
            </w:r>
            <w:proofErr w:type="gramEnd"/>
            <w:r w:rsidRPr="002957A6">
              <w:rPr>
                <w:rFonts w:ascii="Times New Roman" w:hAnsi="Times New Roman" w:cs="Times New Roman"/>
              </w:rPr>
              <w:t>2011). Self-reported Experiences of Discrimination and Visceral Fat in Middle-aged African-American and Caucasian Women. American Journal of Epidemiology 1</w:t>
            </w:r>
            <w:proofErr w:type="gramStart"/>
            <w:r w:rsidRPr="002957A6">
              <w:rPr>
                <w:rFonts w:ascii="Times New Roman" w:hAnsi="Times New Roman" w:cs="Times New Roman"/>
              </w:rPr>
              <w:t>;173</w:t>
            </w:r>
            <w:proofErr w:type="gramEnd"/>
            <w:r w:rsidRPr="002957A6">
              <w:rPr>
                <w:rFonts w:ascii="Times New Roman" w:hAnsi="Times New Roman" w:cs="Times New Roman"/>
              </w:rPr>
              <w:t>(11):1223-3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discrimination</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Li F, Harmer P, Cardinal BJ, Vongjaturapat N. (2009). Built Environment and Changes in Blood Pressure in Middle Aged and Older Adults. Preventive Medicine 48(3):237-4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Relevant but 1 year follow up</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Li Y, Yatsuya H, Iso H, Tamakoshi K, Toyoshima H. (2010). Incidence of metabolic syndrome according to combinations of lifestyle factors among middle-aged Japanese male workers. Preventive Medicine 51(2):118-22.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Relevant but 3 year follow up</w:t>
            </w:r>
          </w:p>
        </w:tc>
      </w:tr>
      <w:tr w:rsidR="00C560FA" w:rsidRPr="002957A6" w:rsidTr="00D22279">
        <w:trPr>
          <w:trHeight w:val="18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Lida T, Ikeda H, Shiokawa M, Aoi S, Ishizaki F, Harada T, Ono Y. (2012). Longitudinal study on physical fitness parameters influencing bone mineral density reduction in middle-aged and elderly women: bone mineral density in the lumbar spine, femoral neck, and femur. Hiroshima Journal </w:t>
            </w:r>
            <w:proofErr w:type="gramStart"/>
            <w:r w:rsidRPr="002957A6">
              <w:rPr>
                <w:rFonts w:ascii="Times New Roman" w:hAnsi="Times New Roman" w:cs="Times New Roman"/>
              </w:rPr>
              <w:t>of  Medical</w:t>
            </w:r>
            <w:proofErr w:type="gramEnd"/>
            <w:r w:rsidRPr="002957A6">
              <w:rPr>
                <w:rFonts w:ascii="Times New Roman" w:hAnsi="Times New Roman" w:cs="Times New Roman"/>
              </w:rPr>
              <w:t xml:space="preserve"> Science 61(2):23-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1 year follow-up, mainly physical fitness but reports mean amount of exercise</w:t>
            </w:r>
          </w:p>
        </w:tc>
      </w:tr>
      <w:tr w:rsidR="00C560FA" w:rsidRPr="002957A6" w:rsidTr="00D22279">
        <w:trPr>
          <w:trHeight w:val="18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Lida T, Ikeda H, Shiokawa M, Aoi S, Ishizaki F, Harada T, Ono Y. (2012). Longitudinal study on physical fitness parameters influencing bone mineral density reduction in middle-aged and elderly women: bone mineral density in the lumbar spine, femoral neck, and femur. Hiroshima Journal </w:t>
            </w:r>
            <w:proofErr w:type="gramStart"/>
            <w:r w:rsidRPr="002957A6">
              <w:rPr>
                <w:rFonts w:ascii="Times New Roman" w:hAnsi="Times New Roman" w:cs="Times New Roman"/>
              </w:rPr>
              <w:t>of  Medical</w:t>
            </w:r>
            <w:proofErr w:type="gramEnd"/>
            <w:r w:rsidRPr="002957A6">
              <w:rPr>
                <w:rFonts w:ascii="Times New Roman" w:hAnsi="Times New Roman" w:cs="Times New Roman"/>
              </w:rPr>
              <w:t xml:space="preserve"> Science. 2012 Jun</w:t>
            </w:r>
            <w:proofErr w:type="gramStart"/>
            <w:r w:rsidRPr="002957A6">
              <w:rPr>
                <w:rFonts w:ascii="Times New Roman" w:hAnsi="Times New Roman" w:cs="Times New Roman"/>
              </w:rPr>
              <w:t>;61</w:t>
            </w:r>
            <w:proofErr w:type="gramEnd"/>
            <w:r w:rsidRPr="002957A6">
              <w:rPr>
                <w:rFonts w:ascii="Times New Roman" w:hAnsi="Times New Roman" w:cs="Times New Roman"/>
              </w:rPr>
              <w:t>(2):23-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1 year follow-up, mainly physical fitness but reports mean amount of exercise</w:t>
            </w:r>
          </w:p>
        </w:tc>
      </w:tr>
      <w:tr w:rsidR="00C560FA" w:rsidRPr="002957A6" w:rsidTr="00D22279">
        <w:trPr>
          <w:trHeight w:val="18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Lidfeldt J, Nyberg P, Nerbrand C, Ojehagen A, Samsioe G, Scherstén B, Agardh CD. (2002). Biological Factors are More Important than Socio-demographic and Psychosocial Conditions in Relation to Hypertension in Middle-aged Women. The Women’s Health in the Lund Area (WHILA) Study. Blood Pressure 11(5):270-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Lim NK, Park SH, Choi SJ, Lee KS, Park HY. (2012). A Risk Score for Predicting the Incidence of Type 2 Diabetes in a Middle-Aged Korean Cohort – The Korean Genome and Epidemiology Study. Circulation Journal 76(8):1904-10.</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Overall risk score rather than individual behaviours</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Lin YC, Chen JD, Chen PC. (2011). Excessive 5-year weight gain predicts metabolic syndrome development in healthy middle-aged adults. World Journal of Diabetes 2(1): 8-15.</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ean age 32</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Lin YC, Hsiao TJ, Chen PC. (2009). Persistent rotating shift-work exposure accelerates development of metabolic syndrome among middle-aged female employees: a five-year follow-up. Chronobiology International 26(4):740-55.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ean age 32</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Lin YC, Hsiao TJ, Chen PC. (2009). Shift work aggravates metabolic syndrome development among early-middle-aged males with elevated ALT. World Journal of Gastroenterology 7;15(45):5654-6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ean age 32</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Lindsay J, Laurin D, et al. (2002). Risk Factors for Alzheimer’s Disease: A Prospective Analysis from the Canadian Study of Health and Aging. American Journal of Epidemiology 156(5):445-5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gt;65years at baselin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Lindström I, Pallasaho P, Luukkonen R, Suojalehto H, Karjalainen J, Lauerma A, Karjalainen A (2011). Reduced work ability in middle-aged men with asthma from youth- a 20-year follow-up. Respiratory Medicine 105(6):950-5.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childhood asthma</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Lindström M, Hanson BS, Brunner E, Wirfält E, Elmståhl S, Mattisson I, Ostergren PO. (2000). Socioeconomic differences in fat intake in a middle-aged population: report from the Malmö Diet and Cancer Study. International Journal of Epidemiology 29(3):438-4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 SES in fat intak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Liu C, Yu Z, Li H, Wang J, Sun L, Qi Q, Lin X. (2010). Associations of alcohol consumption with diabetes mellitus and impaired fasting glycemia among middle-aged and elderly Chinese. BMC Public Health 19</w:t>
            </w:r>
            <w:proofErr w:type="gramStart"/>
            <w:r w:rsidRPr="002957A6">
              <w:rPr>
                <w:rFonts w:ascii="Times New Roman" w:hAnsi="Times New Roman" w:cs="Times New Roman"/>
              </w:rPr>
              <w:t>;10:713</w:t>
            </w:r>
            <w:proofErr w:type="gramEnd"/>
            <w:r w:rsidRPr="002957A6">
              <w:rPr>
                <w:rFonts w:ascii="Times New Roman" w:hAnsi="Times New Roman" w:cs="Times New Roman"/>
              </w:rPr>
              <w:t xml:space="preserve">.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Liu K, Daviglus ML, Loria CM, Colangelo LA, Spring B, Moller AC, Lloyd-Jones DM. (2012). Healthy Lifestyle through Young Adulthood and Presence of Low Cardiovascular Disease Risk Profile in Middle Age: The Coronary Artery Risk Development in (Young) Adults (CARDIA) Study. Circulation 28</w:t>
            </w:r>
            <w:proofErr w:type="gramStart"/>
            <w:r w:rsidRPr="002957A6">
              <w:rPr>
                <w:rFonts w:ascii="Times New Roman" w:hAnsi="Times New Roman" w:cs="Times New Roman"/>
              </w:rPr>
              <w:t>;125</w:t>
            </w:r>
            <w:proofErr w:type="gramEnd"/>
            <w:r w:rsidRPr="002957A6">
              <w:rPr>
                <w:rFonts w:ascii="Times New Roman" w:hAnsi="Times New Roman" w:cs="Times New Roman"/>
              </w:rPr>
              <w:t xml:space="preserve">(8):996-1004.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Liu-Ambrose T, Donaldson MG (2009). Exercise and cognition in older adults: is there a role for resistance training programmes? British Journal of Sports Medicine 43:25–2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Review of resistance training programmes, &gt;65y at baseline</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Loef M, Walach H. (2012). Fruit, vegetables and prevention of cognitive decline or dementia: a systematic review of cohort studies. The Journal of Nutrition, Health &amp; Aging 16(7): 626-30.</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R on midlife obesity and dementia</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 xml:space="preserve">Lu Y, Lu J, Wang S, Li C, Liu L, Zheng R, Tian H, Wang X, Yang L, Zhang Y, Pan C. (2012). Cognitive function with glucose tolerance status and obesity in Chinese middle-aged and aged adults. Aging &amp; Mental Health 16(7):911-4.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s in young adulthood, outcomes in middle-age</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a E, Sasazuki S, Iwasaki M, Sawada N, Inoue M; Shoichiro Tsugane; Japan Public Health Center-based Prospective Study Group. (2010). 10-Year risk of colorectal cancer: Development and validation of a prediction model in middle-aged Japanese men. Cancer Epidemiology 34(5):534-4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Prediction model for colorectal cancer</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Maatouk I, Wild B, Herzog W, Wesche D, Schellberg D, Schöttker B, Müller H, Rothenbacher D, Stegmaier C, Brenner H. (2012). Longitudinal predictors of health-related quality of life in middle-aged and older adults with hypertension: results of a population-based study. Journal of Hypertension 30(7):1364-72.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Patients with existing hypertension</w:t>
            </w:r>
          </w:p>
        </w:tc>
      </w:tr>
      <w:tr w:rsidR="00C560FA" w:rsidRPr="002957A6" w:rsidTr="00D22279">
        <w:trPr>
          <w:trHeight w:val="18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ahamat A, Richard F, Arveiler D, Bongard V, Yarnell J, Ducimetière P, Ruidavets JB, Haas B, Bingham A, Evans A, Amouyel P, Dallongeville J. (2003). Body mass index, hypertension and 5-year coronary heart disease incidence in middle aged men: the PRIME study. Journal of Hypertension 21(3):519-24.</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hypertension and BMI</w:t>
            </w:r>
          </w:p>
        </w:tc>
      </w:tr>
      <w:tr w:rsidR="00C560FA" w:rsidRPr="002957A6" w:rsidTr="00D22279">
        <w:trPr>
          <w:trHeight w:val="6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alhotra A. (2013). Saturated fat is not the major issue. BMJ 201w3 347:f6340.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Letter</w:t>
            </w:r>
          </w:p>
        </w:tc>
      </w:tr>
      <w:tr w:rsidR="00C560FA" w:rsidRPr="002957A6" w:rsidTr="00D22279">
        <w:trPr>
          <w:trHeight w:val="600"/>
        </w:trPr>
        <w:tc>
          <w:tcPr>
            <w:tcW w:w="6260" w:type="dxa"/>
          </w:tcPr>
          <w:p w:rsidR="00C560FA" w:rsidRPr="002957A6" w:rsidRDefault="00C560FA" w:rsidP="00D22279">
            <w:pPr>
              <w:rPr>
                <w:rFonts w:ascii="Times New Roman" w:hAnsi="Times New Roman" w:cs="Times New Roman"/>
              </w:rPr>
            </w:pPr>
            <w:r w:rsidRPr="002957A6">
              <w:rPr>
                <w:rFonts w:ascii="Times New Roman" w:hAnsi="Times New Roman" w:cs="Times New Roman"/>
              </w:rPr>
              <w:t>Malmberg J. Improved functional status in 16 years of follow-up of middle aged and elderly men and women in north eastern Finland. J Epidemiol. Communiy Health.</w:t>
            </w:r>
          </w:p>
        </w:tc>
        <w:tc>
          <w:tcPr>
            <w:tcW w:w="2620" w:type="dxa"/>
          </w:tcPr>
          <w:p w:rsidR="00C560FA" w:rsidRPr="002957A6" w:rsidRDefault="00C560FA" w:rsidP="00D22279">
            <w:pPr>
              <w:rPr>
                <w:rFonts w:ascii="Times New Roman" w:hAnsi="Times New Roman" w:cs="Times New Roman"/>
              </w:rPr>
            </w:pPr>
            <w:r w:rsidRPr="002957A6">
              <w:rPr>
                <w:rFonts w:ascii="Times New Roman" w:hAnsi="Times New Roman" w:cs="Times New Roman"/>
              </w:rPr>
              <w:t>Data captured in Malberg 2006.</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ann J, McLean R, Te Morenga L. (2013). Evidence favours an association between saturated fat intake and coronary heart disease. BMJ 2013; 34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Letter</w:t>
            </w:r>
          </w:p>
        </w:tc>
      </w:tr>
      <w:tr w:rsidR="00C560FA" w:rsidRPr="002957A6" w:rsidTr="00D22279">
        <w:trPr>
          <w:trHeight w:val="18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armot MG, Syme SL, Kagan A, Kato H, Cohen JB, Belsky J. (1975). Epidemiologic studies of coronary heart disease and stroke in Japanese men living in Japan, Hawaii and California: prevalence of coronary and hypertensive heart disease and associated risk factors. American Journal of Epidemiology 102(6):514-25.</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Background paper for methodology</w:t>
            </w:r>
          </w:p>
        </w:tc>
      </w:tr>
      <w:tr w:rsidR="00C560FA" w:rsidRPr="002957A6" w:rsidTr="00D22279">
        <w:trPr>
          <w:trHeight w:val="18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arques-Vidal P, Arveiler D, Evans A, Amouyel P, Ferrieres J, Luc G, Ducimetière P; PRIME Study Group. (2002). Awareness, treatment and control of hyperlipidaemia in middle-aged men in France and northern ireland in 1991-1993: the PRIME study. Prospective epidemiological study of myocardial infarction. Acta Cardiologica 57(2):117-2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 analysis</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Marques-Vidal P, Arveiler D, Evans A, Montaye M, Bingham A, Ruidavets JB, McMaster D, Haas B, Amouyel P, Ducimetière P. (2000). Patterns of alcohol consumption in middle-aged men from France and Northern Ireland. The PRIME Study. European Journal of Clinical Nutrition 54(4):321-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8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arques-Vidal P, Montaye M, Haas B, Bingham A, Evans A, Juhan-Vague I, Ferrières J, Luc G, Amouyel P, Arveiler D, Yarnell J, Ruidavets JB, Scarabin PY, Ducimetière P. (2001). Relationships between alcoholic beverages and cardiovascular risk factor levels in middle-aged men, the PRIME study. Atherosclerosis 157(2):431-40.</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Martínez-González MA, Guillén-Grima F, De Irala J, Ruíz-Canela M, Bes-Rastrollo M, Beunza JJ, López del Burgo C, Toledo E, Carlos S, Sánchez-Villegas A. (2012). The Mediterranean Diet Is Associated with a Reduction in Premature Mortality among Middle-Aged Adults. Journal of Nutrition 142(9):1672-8.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Relevant but mean age at baseline 38, FU 7 years so outcomes at &lt; 55 year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Masel MC, Raji M, Peek MK. (2010). Education and physical activity mediate the relationship between ethnicity and cognitive function in late middle-aged adults. Ethnicity and Health 15(3):283-302.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8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atthews KA, Abrams B, et al. (2001).Body mass index in mid-life women: relative influence of menopause, hormone use, and ethnicity</w:t>
            </w:r>
            <w:proofErr w:type="gramStart"/>
            <w:r w:rsidRPr="002957A6">
              <w:rPr>
                <w:rFonts w:ascii="Times New Roman" w:hAnsi="Times New Roman" w:cs="Times New Roman"/>
              </w:rPr>
              <w:t>.[</w:t>
            </w:r>
            <w:proofErr w:type="gramEnd"/>
            <w:r w:rsidRPr="002957A6">
              <w:rPr>
                <w:rFonts w:ascii="Times New Roman" w:hAnsi="Times New Roman" w:cs="Times New Roman"/>
              </w:rPr>
              <w:t>Erratum appears in Int J Obes Relat Metab Disord 2002 Aug;26(8):1150]. International Journal of Obesity &amp; Related Metabolic Disorders: Journal of the International Association for the Study of Obesity 25(6): 863-87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 analysis, BMI exposur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atthews KA, Räikkönen K, Sutton-Tyrrell K, Kuller LH. (2004). Optimistic Attitudes Protect Against Progression of Carotid Atherosclerosis in Healthy Middle-Aged Women. Psychosomatic Medicine 66(5):640-4.</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optimism/pessimism</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edraś M, Słowińska-Lisowska M, Jóźków P. (2005). Impact of recreational physical activity on bone mineral density in middle-aged men. Aging Male 8(3-4):162-5.</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 analysis, retrospective identification of cases, controls.</w:t>
            </w:r>
          </w:p>
        </w:tc>
      </w:tr>
      <w:tr w:rsidR="00C560FA" w:rsidRPr="002957A6" w:rsidTr="00D22279">
        <w:trPr>
          <w:trHeight w:val="21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Michikawa T, Inoue M, Sawada N, Iwasaki M, Tanaka Y, Shimazu T, Sasazuki S, Yamaji T, Mizokami M, Tsugane S; Japan Public Health Center-based Prospective Study Group. (2012). Development of a prediction model for 10-year risk of hepatocellular carcinoma in middle-aged Japanese: The Japan Public Health Center-based Prospective Study Cohort II. Preventive Medicine 55(2):137-43.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Prediction model </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Mielke MM, Zandi PP, et l</w:t>
            </w:r>
            <w:proofErr w:type="gramStart"/>
            <w:r w:rsidRPr="002957A6">
              <w:rPr>
                <w:rFonts w:ascii="Times New Roman" w:hAnsi="Times New Roman" w:cs="Times New Roman"/>
              </w:rPr>
              <w:t>.(</w:t>
            </w:r>
            <w:proofErr w:type="gramEnd"/>
            <w:r w:rsidRPr="002957A6">
              <w:rPr>
                <w:rFonts w:ascii="Times New Roman" w:hAnsi="Times New Roman" w:cs="Times New Roman"/>
              </w:rPr>
              <w:t>2010). The 32-year relationship between cholesterol and dementia from midlife to late life. Neurology 75: 1888–1895.</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cholesterol</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issault L, Witters N, Imschoot J. (2010). High cardiovascular risk and poor adherence to guidelines in 11 069 patients of middle age and older in primary care centres. European Journal of Cardiovascular Prevention &amp; Rehabilitation 17(5):593-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 outcome is CV risk prediction rather than actual event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Mitnitski A, Song X, Rockwood K. (2007). Improvement and decline in health status from late middle age: Modeling age-related changes in deficit accumulation. Experimental Gerontology 42(11):1109-15.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Time trends for changes in health states</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iyake Y. (2000). Risk factors for non-fatal acute myocardial infarction in middle-aged and older Japanese. Fukuoka Heart Study Group. Japanese Circulation Journal 64(2):103-9.</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ional</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ohamed S, Bondi MW, Kasckow JW, Golshan S, Jeste DV. (2006). Neurocognitive functioning in dually diagnosed middle aged and elderly patients with alcoholism and schizophrenia. International Journal of Geriatric Psychiatry 21(8):711-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Participants had existing schizophrenia</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organ GS, Gallacher J, Bayer A, Fish M, Ebrahim S, Ben-Shlomo Y. (2012). Physical activity in middle-age and dementia in later life: findings from a prospective cohort of men in Caerphilly, South Wales and a meta-analysis. Journal of Alzheimer's Disease 31(3): 569-580.</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PA - dementia 16 yr Fup of Caerphilly cohort study</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ozaffarian D, Micha R, Wallace S. Effects on coronary heart disease of increasing polyunsaturated fat in place of saturated fat: a systematic review and meta-analysis of randomized controlled trials. PLoS Medicine 7:e100025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R includes a number of studies in middle-aged people - check cited references</w:t>
            </w:r>
          </w:p>
        </w:tc>
      </w:tr>
      <w:tr w:rsidR="00C560FA" w:rsidRPr="002957A6" w:rsidTr="00D22279">
        <w:trPr>
          <w:trHeight w:val="18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urray ET, Hardy R, Strand BH, Cooper R, Guralnik JM, Kuh D. (2011).  Gender and Life Course Occupational Social Class Differences in Trajectories of Functional Limitations in Midlife: Findings From the 1946 British Birth Cohort. Journals of Gerontology Series A: Biological Sciences and Medical Sciences 66(12):1350-9.</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Prevalence study of functional limitation at midlif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Nakanishi N, Nakamura K, Matsuo Y, Suzuki K, Tatara K. (2000). Cigarette Smoking and Risk for Impaired Fasting Glucose and Type 2 Diabetes in Middle-Aged Japanese Men. Annals of Internal Medicine 1</w:t>
            </w:r>
            <w:proofErr w:type="gramStart"/>
            <w:r w:rsidRPr="002957A6">
              <w:rPr>
                <w:rFonts w:ascii="Times New Roman" w:hAnsi="Times New Roman" w:cs="Times New Roman"/>
              </w:rPr>
              <w:t>;133</w:t>
            </w:r>
            <w:proofErr w:type="gramEnd"/>
            <w:r w:rsidRPr="002957A6">
              <w:rPr>
                <w:rFonts w:ascii="Times New Roman" w:hAnsi="Times New Roman" w:cs="Times New Roman"/>
              </w:rPr>
              <w:t>(3):183-9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Age 46-47 at baseline, followed for 5 years, so outcomes at age &lt;55 year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shd w:val="clear" w:color="auto" w:fill="FFFFFF"/>
              </w:rPr>
              <w:t xml:space="preserve">Nakanishi N, Nakamura K, Suzuki K., Matsuo Y, Tatara K. (2000). Relation of body weight change to changes in atherogenic traits; a study of middle-aged Japanese obese male office workers. Industrial </w:t>
            </w:r>
            <w:r w:rsidRPr="002957A6">
              <w:rPr>
                <w:rFonts w:ascii="Times New Roman" w:hAnsi="Times New Roman" w:cs="Times New Roman"/>
                <w:shd w:val="clear" w:color="auto" w:fill="FFFFFF"/>
              </w:rPr>
              <w:lastRenderedPageBreak/>
              <w:t>Health-Kawasaki</w:t>
            </w:r>
            <w:r w:rsidRPr="002957A6">
              <w:rPr>
                <w:rFonts w:ascii="Times New Roman" w:hAnsi="Times New Roman" w:cs="Times New Roman"/>
                <w:i/>
                <w:iCs/>
                <w:shd w:val="clear" w:color="auto" w:fill="FFFFFF"/>
              </w:rPr>
              <w:t xml:space="preserve"> 38</w:t>
            </w:r>
            <w:r w:rsidRPr="002957A6">
              <w:rPr>
                <w:rFonts w:ascii="Times New Roman" w:hAnsi="Times New Roman" w:cs="Times New Roman"/>
                <w:shd w:val="clear" w:color="auto" w:fill="FFFFFF"/>
              </w:rPr>
              <w:t>(2), 233-23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 xml:space="preserve">Mean age 44-47 at baseline, 1 year follow up, intentional weight </w:t>
            </w:r>
            <w:r w:rsidRPr="002957A6">
              <w:rPr>
                <w:rFonts w:ascii="Times New Roman" w:hAnsi="Times New Roman" w:cs="Times New Roman"/>
              </w:rPr>
              <w:lastRenderedPageBreak/>
              <w:t>reduction</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Nakanishi N, Suzuki K, Tatara K. (2003). Alcohol Consumption and Risk for Development of Impaired Fasting Glucose or Type 2 Diabetes in Middle-Aged Japanese Men. Diabetes Care 26(1):48-54</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Age 45-47 at baseline, 7 years of FU so outcomes at age &lt;55years</w:t>
            </w:r>
          </w:p>
        </w:tc>
      </w:tr>
      <w:tr w:rsidR="00C560FA" w:rsidRPr="002957A6" w:rsidTr="00D22279">
        <w:trPr>
          <w:trHeight w:val="27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br/>
              <w:t>Nakanishi N, Suzuki K. (2005). Daily Life Activity and the Risk of Developing Hypertension in Middle-aged Japanese Men. Archives of Internal Medicine 24</w:t>
            </w:r>
            <w:proofErr w:type="gramStart"/>
            <w:r w:rsidRPr="002957A6">
              <w:rPr>
                <w:rFonts w:ascii="Times New Roman" w:hAnsi="Times New Roman" w:cs="Times New Roman"/>
              </w:rPr>
              <w:t>;165</w:t>
            </w:r>
            <w:proofErr w:type="gramEnd"/>
            <w:r w:rsidRPr="002957A6">
              <w:rPr>
                <w:rFonts w:ascii="Times New Roman" w:hAnsi="Times New Roman" w:cs="Times New Roman"/>
              </w:rPr>
              <w:t>(2):214-20.</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ean age 47-48 at baseline, range 35-59, 7 yr FU. Outcomes at age &lt;55 years. Have excluded other papers from this cohort as outcomes &lt;55 y. This one is borderline but just under age 55 yr cut off.</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Nakanishi N, Takatorige T, Suzuki K. (2005). Cigarette smoking and the risk of the metabolic syndrome in middle-aged Japanese male office workers. Industrial Health 43(2):295-30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Age 46-47 at baseline, followed for 7 years, so outcomes at age &lt;55 years.</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Nakanishi N, Yoshida H, Nakamura K, Suzuki K, Tatara K. (2001). Alcohol consumption and risk for hypertension in middle-aged Japanese men. Journal of Hypertension 19(5):851-5.</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Age 42-45 at baseline, 9 years of FU so outcomes &lt;55 years.</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shd w:val="clear" w:color="auto" w:fill="FFFFFF"/>
              </w:rPr>
              <w:t>Nakanishi N, Kawashimo H, Nakamura K, Suzuki K, Yoshida, H, Uzura S, Tatara, K. (2001). Association of alcohol consumption with increase in aortic stiffness: a 9-year longitudinal study in middle-aged Japanese men.</w:t>
            </w:r>
            <w:r w:rsidRPr="002957A6">
              <w:rPr>
                <w:rFonts w:ascii="Times New Roman" w:hAnsi="Times New Roman" w:cs="Times New Roman"/>
                <w:iCs/>
                <w:shd w:val="clear" w:color="auto" w:fill="FFFFFF"/>
              </w:rPr>
              <w:t>Industrial Health</w:t>
            </w:r>
            <w:r w:rsidRPr="002957A6">
              <w:rPr>
                <w:rStyle w:val="apple-converted-space"/>
                <w:rFonts w:ascii="Times New Roman" w:hAnsi="Times New Roman" w:cs="Times New Roman"/>
                <w:shd w:val="clear" w:color="auto" w:fill="FFFFFF"/>
              </w:rPr>
              <w:t> </w:t>
            </w:r>
            <w:r w:rsidRPr="002957A6">
              <w:rPr>
                <w:rFonts w:ascii="Times New Roman" w:hAnsi="Times New Roman" w:cs="Times New Roman"/>
                <w:iCs/>
                <w:shd w:val="clear" w:color="auto" w:fill="FFFFFF"/>
              </w:rPr>
              <w:t>39</w:t>
            </w:r>
            <w:r w:rsidRPr="002957A6">
              <w:rPr>
                <w:rFonts w:ascii="Times New Roman" w:hAnsi="Times New Roman" w:cs="Times New Roman"/>
                <w:shd w:val="clear" w:color="auto" w:fill="FFFFFF"/>
              </w:rPr>
              <w:t>(1), 24-2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Outcome is aortic stiffness</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Naya M, Morita K, Yoshinaga K, Manabe O, Goto D, Hirata K, Katoh C, Tamaki N, Tsutsui H. (2011). Long-term smoking causes more advanced coronary endothelial dysfunction in middle-aged smokers compared to young smokers. European Journal of Nuclear Medicine and Molecular Imaging 38(3):491-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Comparison of smoking cessation between young and midlife smoker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Novak M, Björck L, Giang KW, Heden-Ståhl C, Wilhelmsen L, Rosengren A. (2012). Perceived stress and incidence of Type 2 diabetes: a 35-year follow-up study of middle-aged Swedish men. Diabetic Medicine 30(1):e8-16.</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perceived stres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Okazaki T, Himeno E, Nanri H, Ikeda M. (2001). Effects of a community-based lifestyle-modification program on cardiovascular risk factors in middle-aged women. Hypertension Research 24(6):647-5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Intervention - review 3</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Opree SJ. (2012). Exploring casual effects of combining work and intergenerational support on depressive symptoms among middle-aged women. Ageing and Society, 1(1), 1-1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Otsuka R, Imai T, Kato Y, Ando F, Shimokata H. (2010). Relationship between number of metabolic syndrome components and dietary factors in middle-aged and elderly Japanese subjects. Hypertension Research 33(6):548-54.</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Owen CG, Whincup PH, Orfei L, Chou QA, Rudnicka AR, Wathern AK, Kaye SJ, Eriksson JG, Osmond C, Cook DG. (2009). Is body mass index before middle age related to coronary heart disease risk in later life? Evidence from observational studies. International Journal of Obesity 33(8):866-7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BMI</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Pajak A, Kawalec E. (2005). Lifestyle characteristics and hypertension in the middle-aged population of Kraków. Blood Pressure Supplement 2:17-2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Pan A, Malik VS, Schulze MB, Manson JE, Willett WC, Hu FB. (2011). Plain-water intake and risk of type 2 diabetes in young and middle-aged women. American Journal of Clinical Nutrition 95(6):1454-60.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ean age at baseline 36, range 25-42</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Paterson DH, Warburton DER. (2010). Physical activity and functional limitations in older adults: a systematic review related to Canada's Physical Activity Guidelines.  International Journal of Behavioral Nutrition and Physical Activity 7:3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R in adults &gt;65 yr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Peacock JM, Folsom AR, Knopman DS, Mosley TH, Goff DC Jr, Szklo M. (2000). Dietary antioxidant intake and cognitive performance in middle-aged adults. Public Health Nutrition 3(3):337-4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Peila R, White LR, Petrovich H, Masaki K, Ross GW, Havlik RJ, Launer LJ. (2001). Joint Effect of the APOE Gene and Midlife Systolic Blood Pressure on Late-Life Cognitive Impairment: The Honolulu-Asia Aging Study. Stroke 32(12):2882-9.</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BP/APOE</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Pereira MA, Schreiner PJ, Pankow JS, Williams RR, Higgins M, Province MA, Rao DC. (2000). The Family Risk Score for Coronary Heart Disease: Associations with Lipids, Lipoproteins, and Body Habitus in a Middle-Aged Bi-Racial Cohort: The ARIC Study. Annals of Epidemiology 10(4):239-45.</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Combined risk factor score, includes non behavioural RF.</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Pereira SMP, Ki M, Power C. (2012). Sedentary behaviour and biomarkers for cardiovascular disease and diabetes in mid-life: the role of television-viewing and sitting at work. PLoS One, 7(2), e3113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Peters R, Forette F, et al. (2008). Incident dementia and blood pressure lowering in the Hypertension in the Very Elderly Trial cognitive function assessment (HYVET-COG): a double-blind, placebo controlled trial. Lancet Neurology 7: 683–89.</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hypertension</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Peters R, Peters J, et al. (2008). Alcohol, dementia and cognitive decline in the elderly: a systematic review. Age and Ageing 37: 505–51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R in those &gt;65 yrs</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Peters R, Poulter R, et al. (2008). Smoking, dementia and cognitive decline in the elderly, a systematic review.  BMC Geriatrics 8:36.</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R in those &gt;65 yrs</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Peters R. (2012). Blood pressure, smoking and alcohol use, association with vascular dementia.  Experimental Gerontology 47 865–87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Review, not SR, not midlife</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Piazza-Gardner AK, Gaffud TJB, Barry AE. (2013). The impact of alcohol on Alzheimer's disease: A systematic review. Aging &amp; Mental Health 17:2, 133-146.</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Alcohol SR, not midlife</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Plassman, BL, Williams JW. (2010). Systematic Review: Factors Associated With Risk for and Possible Prevention of Cognitive Decline in Later Life. Annals of Internal Medicine 153:182-19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Older adults, not midlife, I yr FU</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Platz EA, Willett WC, Colditz GA, Rimm EB, Spiegelman D, Giovannucci E.(2000). Proportion of colon cancer risk that might be preventable in a cohort of middle-aged US men. Cancer Causes Control 11(7):579-8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Combined risk factor score - includes non-behavioural risk factor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Podewils LJ, Guallar E, et al. (2005). Physical Activity, APOE Genotype, and Dementia Risk: Findings from the Cardiovascular Health Cognition Study. American Journal of Epidemiology 161:639–65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gt;65 at baseline</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Pope SK, Sowers M. (2005). Functional status and hearing impairments in women at midlife. Journals of Gerontology Series B: Psychological Sciences and Social Sciences 55(3):S190-4.</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Pope SK, Sowers MF, Welch GW, Albrecht G. (2001). Functional Limitations in Women at Midlife: The Role of Health Conditions, Behavioral and Environmental Factors. Womens Health Issues 11(6):494-50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Power MC, Weuve J, et al. (2011). The association between blood pressure and incident Alzheimer disease: a systematic review and meta-analysis. Epidemiology 22(5): 646–659.</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BP</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Profenno LA, Porsteinsson AP, Faraone SV. (2010). Meta-Analysis of Alzheimer’s Disease Risk with Obesity, Diabetes, and Related </w:t>
            </w:r>
            <w:r w:rsidRPr="002957A6">
              <w:rPr>
                <w:rFonts w:ascii="Times New Roman" w:hAnsi="Times New Roman" w:cs="Times New Roman"/>
              </w:rPr>
              <w:lastRenderedPageBreak/>
              <w:t>Disorders. Biological Psychiatry 67:505–512 50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Exposure is BMI, diabetes, Met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Prospective Studies Collaboration. (2007). Blood cholesterol and vascular mortality by age, sex, and blood pressure: a meta-analysis of individual data from 61 prospective studies with 55 000 vascular deaths. Lancet 370:1829-39.</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BP and cholesterol</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Pullen C, Noble Walker S. (2002). Midlife and Older Rural Women’s Adherence to U.S. Dietary Guidelines Across Stages of Change in Healthy Eating. Public Health Nursing 19(3):170-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Qin L, Corpeleijn E, Jiang C, Thomas GN, Schooling CM, Zhang W, Cheng KK, Leung GM, Stolk RP, Lam TH. (2010). Physical Activity, Adiposity, and Diabetes Risk in Middle-Aged and Older Chinese Population. Diabetes Care 33(11):2342-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Rantakömi SH, Laukkanen JA, Sivenius J, Kauhanen J, Kurl S. (2013). Hangover and the risk of stroke in middle-aged men. Acta Neurologic Scandinavica 127(3):186-9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clude - drinking patterns - atherosclerosis as measured by ultrasound, not specific health conditions</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Rantanen T. (2013). Midlife Fitness Predicts Less Burden of Chronic Disease in Later Life. Clinical Journal of Sports Medicine 23(6):499-500.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physical fitnes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Rasmussen M, Holstein BE, Due P. (2012) Tracking of overweight from mid-adolescence into adulthood: consistent patterns across socio-economic </w:t>
            </w:r>
            <w:proofErr w:type="gramStart"/>
            <w:r w:rsidRPr="002957A6">
              <w:rPr>
                <w:rFonts w:ascii="Times New Roman" w:hAnsi="Times New Roman" w:cs="Times New Roman"/>
              </w:rPr>
              <w:t>groups  European</w:t>
            </w:r>
            <w:proofErr w:type="gramEnd"/>
            <w:r w:rsidRPr="002957A6">
              <w:rPr>
                <w:rFonts w:ascii="Times New Roman" w:hAnsi="Times New Roman" w:cs="Times New Roman"/>
              </w:rPr>
              <w:t xml:space="preserve"> Journal of Public Health 22 (6): 885–88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overweight in adolescence</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Ravaglia G, Forti P, et al. (2008). Physical activity and dementia risk in the elderly. Findings from a prospective Italian study. Neurology. 70(19 Pt 2):1786-94.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Age &gt;65 at baselin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Reis JP, Hankinson AL, Loria CM, Lewis CE, Powell-Wiley T, Wei GS, Liu K. (2013). Duration of Abdominal Obesity Beginning in Young Adulthood and Incident Diabetes Through Middle Age: the CARDIA study. Diabetes Care 36(5):1241-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obesity</w:t>
            </w:r>
          </w:p>
        </w:tc>
      </w:tr>
      <w:tr w:rsidR="00C560FA" w:rsidRPr="002957A6" w:rsidTr="00D22279">
        <w:trPr>
          <w:trHeight w:val="18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Rhee EJ, Oh KW, Lee WY, Kim SW, Oh ES, Baek KH, Kang MI, Park CY, Choi MG, Yoo HJ, Park SW. (2004). Age, body mass index, current smoking history, and serum insulin-like growth factor-I levels associated with bone mineral density in middle-aged Korean meen. Journal of Bone and Mineral Metabolism 22(4):392-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Richards M, Hardy R, Wadsworth ME. (2005). Alcohol consumption and midlife cognitive change in the British 1946 birth cohort study. Alcohol and Alcoholism 40(2):112-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Outcomes in midlif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Richards M, Jarvis MJ, Thompson N, Wadsworth ME. (2003). Cigarette Smoking and Cognitive Decline in Midlife: Evidence From a Prospective Birth Cohort Study. American Journal of Public Health 93(6):994-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Outcomes in midlife</w:t>
            </w:r>
          </w:p>
        </w:tc>
      </w:tr>
      <w:tr w:rsidR="00C560FA" w:rsidRPr="002957A6" w:rsidTr="00D22279">
        <w:trPr>
          <w:trHeight w:val="6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Ridley NJ, Draper B, Withall A. (2013). Alcohol-related dementia: an update of the evidence. Alzheimer’s Research &amp; Therapy 5: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Review but not SR</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Ritchie K, Carrie`re I, et al. (2007). The neuroprotective effects of caffeine. A prospective population study (the Three City Study). Neurology 69(6):536-45.</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gt;65 y at baselin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Rohr G, Støvring H, Christensen K, Gaist D, Nybo H, Kragstrup J. (2005). Characteristics of middle-aged and elderly women with urinary incontinence. Scandinavian Journal of Primary Health Care 23(4):203-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Rönnlund M, Sundström A, Sörman DE, Nilsson LG. (2013). Effects of Perceived Long- Term Stress on Subjective and Objective Aspects of Memory and Cognitive Functioning in a Middle-Aged Population-Based Sample. Journal of Genetic Psychology 174(1):25-4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perceived stres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Rundberg J, Lidfeldt J, Nerbrand C, Samsioe G, Romelsjö A, Ojehagen A. (2008). Abstinence, occasional drinking and binge drinking in middle-aged women. The Women’s Health in Lund Area (WHILA) Study. Nordic Journal of Psychiatry 62(3):186-91.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abia S, Guéguen A, Marmot MG, Shipley MJ, Ankri J, Singh-Manoux A. (2010). Does cognition predict mortality in midlife? Results from the Whitehall II cohort study. Neurobiology of Aging 31(4):688-95</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cognition</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Sakurai M, Nakamura K, Miura K, Takamura T, Yoshita K, Nagasawa SY, Morikawa Y, Ishizaki M, Kido T, Naruse Y, Suwazono Y, Sasaki S, Nakagawa H. (2012). Self-reported speed of eating and 7-year risk of type 2 diabetes mellitus in middle-aged Japanese men. Metabolism 61(11):1566-71.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Age 46 at baseline, 7 y FU so outcomes at age &lt;55y</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antos-Eggimann B, Cuénoud P, Spagnoli J, Junod J. (2009). Prevalence of Frailty in Middle-Aged and Older Community-Dwelling Europeans Living in 10 Countries. Journals of Gerontology Series A Biological Sciences &amp; Medical Sciences 64(6):675-8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Savonen KP, Kiviniemi V, Laaksonen DE, Lakka TA, Laukkanen JA, Tuomainen TP, Rauramaa R. (2011). Two-minute heart rate recovery after cycle ergometer exercise and all-cause mortality in middle-aged men Journal of Internal Medicine 270(6):589-96.</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fitness related</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avonen KP, Lakka TA, Laukkanen JA, Halonen PM, Rauramaa TH, Salonen JT, Rauramaa R. (2006). Heart rate response during exercise test and cardiovascular mortality in middle-aged men. European Heart Journal 27(5):582-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fitness related</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avva GM, Blossom CM, et al. (2010). Epidemiological Studies of the Effect of Stroke on Incident Dementia: A Systematic Review. Stroke 41:e41-e46.</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stroke risk - includes smoking but cannot be separated from other stroke risk factors</w:t>
            </w:r>
          </w:p>
        </w:tc>
      </w:tr>
      <w:tr w:rsidR="00C560FA" w:rsidRPr="002957A6" w:rsidTr="00D22279">
        <w:trPr>
          <w:trHeight w:val="6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carmeas N, Luchsinger JA, et al. (2009). Physical Activity, Diet, and Risk of Alzheimer Disease. JAMA 302 (6):627-3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ean age 76-82 at baseline</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carmeas N, Stern Y, et al. (2006). Mediterranean Diet, Alzheimer Disease, and Vascular Mediation. Archives of Neurology 63(12):1709-1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 analysis</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chuit AJ, Feskins EJM, et al. (2001). Physical activity and cognitive decline, the role of the apolipoprotein e4 allele. Medicine &amp; Science in Sports &amp; Exercise 33(5):772-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ean age 74 at baselin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chult A, Eriksson H, Wallerstedt S, Kaczynski J. (2011). Overweight and hypertriglyceridemia are risk factors for liver cirrhosis in middle-aged Swedish men. Scandinavian Journal of Gastroenterology 46(6):738-44.</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OW/LTG as exposure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chulze MB, Manson JE, Ludwig DS, Colditz GA, Stampfer MJ, Willett WC, Hu FB. (2004). Sugar-Sweetened Beverages, Weight Gain, and Incidence of Type 2 Diabetes in Young and Middle-Aged Women. JAMA. 292(8):927-34.</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ean age 36 at baseline</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eki A, Takigawa T, Ito T, Fukuoka E, Takahashi K, Kira S. (2002). Obesity and the risk of diabetes mellitus in middle-aged Japanese men. Acta Medica Okayama 56(5):255-60.</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obesity</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haper AG, Wannamethee SG. (2000). Alcohol intake and mortality in middle-aged men with diagnosed coronary heart disease. Heart 83(4):394-9.</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tudy in those with existing CHD</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harp SI, Aarsland D, et al. (2011).Hypertension is a potential risk factor for vascular dementia: systematic review. International Journal of Geriatric Psychiatry 26: 661–669.</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BP</w:t>
            </w:r>
          </w:p>
        </w:tc>
      </w:tr>
      <w:tr w:rsidR="00C560FA" w:rsidRPr="002957A6" w:rsidTr="00D22279">
        <w:trPr>
          <w:trHeight w:val="18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 xml:space="preserve">Shay CM, Stamler J, Dyer AR, Brown IJ, Chan Q, Elliott P, Zhao L, Okuda N, Miura K, Daviglus ML, Van Horn L. (2012). Nutrient and food intakes of middle-aged adults at low risk of cardiovascular disease: the international study of macro-/ micronutrients and blood pressure (INTERMAP).  European Journal of Nutrition 51(8):917-26.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hepherd JP, Shepherd I, Newcombe RG, Farrington D. (2009). Impact of antisocial lifestyle on health: chronic disability and death by middle age. Journal of Public Health 31(4):506-1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Outcomes at 48 y (&lt;55y), antisocial lifestyl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Sheu WH, Chuang SY, Lee WJ, Tsai ST, Chou P, Chen CH. (2006). Predictors of incident diabetes, metabolic syndrome in middle-aged adults: A 10-year follow-up study from Kinmen, Taiwan. Diabetes Research &amp; Clinical Practice 74(2):162-8.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baseline components of MetS</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hi J, Song X, Yu P, Tang Z, Mitnitski A, Fang X, Rockwood K. (2011). Analysis of frailty and survival from late middle age in the Beijing Longitudinal Study of Aging. BMC Geriatrics 20</w:t>
            </w:r>
            <w:proofErr w:type="gramStart"/>
            <w:r w:rsidRPr="002957A6">
              <w:rPr>
                <w:rFonts w:ascii="Times New Roman" w:hAnsi="Times New Roman" w:cs="Times New Roman"/>
              </w:rPr>
              <w:t>;11:17</w:t>
            </w:r>
            <w:proofErr w:type="gramEnd"/>
            <w:r w:rsidRPr="002957A6">
              <w:rPr>
                <w:rFonts w:ascii="Times New Roman" w:hAnsi="Times New Roman" w:cs="Times New Roman"/>
              </w:rPr>
              <w:t xml:space="preserve">.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frailty - mortality outcomes</w:t>
            </w:r>
          </w:p>
        </w:tc>
      </w:tr>
      <w:tr w:rsidR="00C560FA" w:rsidRPr="002957A6" w:rsidTr="00D22279">
        <w:trPr>
          <w:trHeight w:val="18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Shimizu S, Kawata Y, Kawakami N, Aoyama H. (2001). Effects of Changes in Obesity and Exercise on the Development of Diabetes and Return to Normal Fasting Plasma Glucose Levels at One-Year Follow-up in Middle-Aged Subjects with Impaired Fasting Glucose. Environ Health &amp; Preventive Medicine 6(2):127-31.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Intervention, consider review 3</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hlomo YB, Kuh D. (2002). A life course approach to chronic disease epidemiology: conceptual models, empirical challenges and interdisciplinary perspectives. International Journal of Epidemiology 31: 285-19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odel, not a primary study</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iervo M, Nasti G, Stephan BC, Papa A, Muscariello E, Wells JC, Prado CM, Colantuoni A. (2012). Effects of Intentional Weight Loss on Physical and Cognitive Function in Middle-Aged and Older Obese Participants: A Pilot Study. Journal of the American College of Nutrition 31(2):79-86.</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Int - rev 3? Not midlife realtionship with older outcome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ingh-Manoux A, Marmot M. (2005). High blood pressure was associated with cognitive function in middle-age in the Whitehall II study. Journal of Clinical Epidemiology 58(12):1308-15.</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BP</w:t>
            </w:r>
          </w:p>
        </w:tc>
      </w:tr>
      <w:tr w:rsidR="00C560FA" w:rsidRPr="002957A6" w:rsidTr="00D22279">
        <w:trPr>
          <w:trHeight w:val="18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Skretteberg PT, Grundvold I, Kjeldsen SE, Engeseth K, Liestøl K, Erikssen G, Erikssen J, Gjesdal K, Bodegard J .(2013). Seven-Year Increase in Exercise Systolic Blood Pressure at Moderate Workload Predicts Long-Term Risk of Coronary Heart Disease and Mortality in Healthy Middle-Aged Men. Hypertension 61(5):1134-40.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BP</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Sluijs I, Beulens JW, Grobbee DE, van der Schouw YT. (2009). Dietary Carotenoid Intake Is Associated with Lower Prevalence of Metabolic Syndrome in Middle-Aged and Elderly Men. Journal of Nutrition 139(5):987-9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Smith ML, Honoré Goltz H, Ahn S, Dickerson JB, Ory MG. (2012). Correlates of chronic disease and patient–provider discussions among middle-aged and older adult males: Implications for successful aging and sexuality. The Aging Male 15(3):115-23.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mith-DiJulio K, Anderson D. (2009). Sustainability of a Multimodal Intervention to Promote Lifestyle Factors Associated with the Prevention of Cardiovascular Disease in Midlife Australian Women: A 5-year Follow-Up. Health Care for Women International 30(12):1111-30</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Int - rev 3?</w:t>
            </w:r>
          </w:p>
        </w:tc>
      </w:tr>
      <w:tr w:rsidR="00C560FA" w:rsidRPr="002957A6" w:rsidTr="00D22279">
        <w:trPr>
          <w:trHeight w:val="21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ofi F, Ceasri F et al. (2008). Adherence to Mediterranean diet and health status: meta-analysis. BMJ c337:a1344.</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SR Med diet and </w:t>
            </w:r>
            <w:proofErr w:type="gramStart"/>
            <w:r w:rsidRPr="002957A6">
              <w:rPr>
                <w:rFonts w:ascii="Times New Roman" w:hAnsi="Times New Roman" w:cs="Times New Roman"/>
              </w:rPr>
              <w:t>health,</w:t>
            </w:r>
            <w:proofErr w:type="gramEnd"/>
            <w:r w:rsidRPr="002957A6">
              <w:rPr>
                <w:rFonts w:ascii="Times New Roman" w:hAnsi="Times New Roman" w:cs="Times New Roman"/>
              </w:rPr>
              <w:t xml:space="preserve"> not spec midlife, not spec follow up to older age. Checked ref list for midlife studies - Check Lagiou 2006, Fung 2006, Gao 2007, Mitrou 2007</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ofi F, Valecchi D, et al (2011). Physical activity and risk of cognitive decline: a meta-analysis of prospective studies. Journal of Internal Medicine 269(1):107-1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R, not spec midlife, checked included studies list for midlife paper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oloman A, Kivipelto M, et al. (2009). Midlife Serum Cholesterol and Increased Risk of Alzheimer’s and Vascular Dementia Three Decades Later. Dementia and Geriatric Cognitive Disorders 28:75–80.</w:t>
            </w:r>
          </w:p>
        </w:tc>
        <w:tc>
          <w:tcPr>
            <w:tcW w:w="2620" w:type="dxa"/>
            <w:hideMark/>
          </w:tcPr>
          <w:p w:rsidR="00C560FA" w:rsidRPr="002957A6" w:rsidRDefault="00C560FA" w:rsidP="00D22279">
            <w:pPr>
              <w:rPr>
                <w:rFonts w:ascii="Times New Roman" w:hAnsi="Times New Roman" w:cs="Times New Roman"/>
              </w:rPr>
            </w:pP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olomon A, Kåreholt I, Ngandu T, Winblad B, Nissinen A, Tuomilehto J, Soininen H, Kivipelto M. (2007). Serum cholesterol changes after midlife and late-life cognition: twenty-one-year follow-up study. Neurology 6</w:t>
            </w:r>
            <w:proofErr w:type="gramStart"/>
            <w:r w:rsidRPr="002957A6">
              <w:rPr>
                <w:rFonts w:ascii="Times New Roman" w:hAnsi="Times New Roman" w:cs="Times New Roman"/>
              </w:rPr>
              <w:t>;68</w:t>
            </w:r>
            <w:proofErr w:type="gramEnd"/>
            <w:r w:rsidRPr="002957A6">
              <w:rPr>
                <w:rFonts w:ascii="Times New Roman" w:hAnsi="Times New Roman" w:cs="Times New Roman"/>
              </w:rPr>
              <w:t>(10):751-6.</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cholesterol</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ong Y, Ridker PM, Manson JE, Cook NR, Buring JE, Liu S. (2005). Magnesium Intake, C-Reactive Protein, and the Prevalence of Metabolic Syndrome in Middle-Aged and Older U.S. Women. Diabetes Care 28(6):1438-4.</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owers M, Zheng H, Tomey K, Karvonen-Gutierrez C, Jannausch M, Li X, Yosef M, Symons J. (2007). 6-year changes in body composition in women at mid-life: ovarian and chronological aging. Journal of Clinical Endocrinology &amp; Metabolism 92(3):895-90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Age- body composition</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Stavem K, Aaser E, Sandvik L, Bjørnholt JV, Erikssen G, Thaulow E, Erikssen J. (2005). Lung function, smoking and mortality in a 26-year follow-up of healthy middle-aged males.  European Respiratory Journal 25(4):618-25.</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baseline lung fn</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teptoe A, Owen N, Kunz-Ebrecht SR, Brydon L. (2004). Loneliness and neuroendocrine, cardiovascular, and inflammatory stress responses in middle-aged men and women. Psychoneuroendocrinology 29(5):593-61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Not DDF outcomes</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tewart R</w:t>
            </w:r>
            <w:proofErr w:type="gramStart"/>
            <w:r w:rsidRPr="002957A6">
              <w:rPr>
                <w:rFonts w:ascii="Times New Roman" w:hAnsi="Times New Roman" w:cs="Times New Roman"/>
              </w:rPr>
              <w:t>,  White</w:t>
            </w:r>
            <w:proofErr w:type="gramEnd"/>
            <w:r w:rsidRPr="002957A6">
              <w:rPr>
                <w:rFonts w:ascii="Times New Roman" w:hAnsi="Times New Roman" w:cs="Times New Roman"/>
              </w:rPr>
              <w:t xml:space="preserve"> LR, et al. (2007). Twenty-six–Year Change in Total Cholesterol Levels and Incident Dementia” Archives Neurology 64:103-10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cholesterol</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trandberg A, Strandberg TE, Salomaa VV, Pitkälä K, Häppölä O, Miettinen TA. (2004). A follow-up study found that cardiovascular risk in middle age predicted mortality and quality of life in old age. Journal of Clinical Epidemiology 57(4):415-2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High vs low risk combined score includes non- behavioural RF</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Strandberg TE, Sirola J, Pitkälä KH, Tilvis RS, Strandberg AY, Stenholm S. (2012). Association of midlife obesity and cardiovascular risk with old age frailty: a 26-year follow-up of initially healthy men. International Journal of Obesity 36(9):1153-7.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midlife obesity/CVD risk</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tStrandberg TE, Saijonmaa O, Tilvis RS, Pitkälä KH, Strandberg AY, Miettinen TA, Fyhrquist F. (2011). Association of telomere length in older men with mortality and midlife body mass index and smoking. Journals of Gerontology Series A: Biological Sciences and Medical Sciences 66(7):815-20.</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Outcome is telomere length, not directly DDF outcome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un Q, Townsend MK, Okereke OI, Franco OH, Hu FB, Grodstein F. (2009). Adiposity and weight change in mid-life in relation to healthy survival after age 70 in women: prospective cohort study. BMJ 29</w:t>
            </w:r>
            <w:proofErr w:type="gramStart"/>
            <w:r w:rsidRPr="002957A6">
              <w:rPr>
                <w:rFonts w:ascii="Times New Roman" w:hAnsi="Times New Roman" w:cs="Times New Roman"/>
              </w:rPr>
              <w:t>;339:b3796</w:t>
            </w:r>
            <w:proofErr w:type="gramEnd"/>
            <w:r w:rsidRPr="002957A6">
              <w:rPr>
                <w:rFonts w:ascii="Times New Roman" w:hAnsi="Times New Roman" w:cs="Times New Roman"/>
              </w:rPr>
              <w:t>.</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BMI or weight change from 18 to midlife</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wanepoel de W, Eikelboom RH, Hunter ML, Friedland PL, Atlas MD. (2013). Self-reported hearing loss in baby boomers from the Busselton Healthy Ageing Study: audiometric correspondence and predictive value. Journal of the American Academy of Audiology 24(6):514-2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Not a prospective study, comparison of self-reported hearing loss with objectively measured hearing loss.</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Takwoingi Y, Hopewell S, Tovey D, Sutton AJ. (2013). A multicomponent decision tool for prioritising the updating of systematic reviews. BMJ 347:f7191.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Not relevant topic</w:t>
            </w:r>
          </w:p>
        </w:tc>
      </w:tr>
      <w:tr w:rsidR="00C560FA" w:rsidRPr="002957A6" w:rsidTr="00D22279">
        <w:trPr>
          <w:trHeight w:val="18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Tanno K, Sakata K, Ohsawa M, Onoda T, Itai K, Yaegashi Y, Tamakoshi A; JACC Study Group. (2009). Associations of ikigai as a positive psychological factor with all-cause mortality and cause-specific mortality among middle-aged and elderly Japanese people: Findings from the Japan Collaborative Cohort Study. Journal of Psychosomatic Research 67(1):67-75.</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Ikigai' psychological factor as exposur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Tatsuno I, Terano T, Nakamura M, Suzuki K, Kubota K, Yamaguchi J, Yoshida T, Suzuki S, Tanaka T, Shozu M. (2013). Lifestyle and osteoporosis in middle-aged and elderly women: Chiba bone survey. Endocrinology Journal 60(5):643-50.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Thom DH, Brown JS, Schembri M, Ragins AI, Subak LL, Van Den Eeden SK. (2010). Incidence of and risk factors for change in urinary incontinence status in a prospective cohort of middle-aged and older women: The Reproductive Risk of Incontinence Study in Kaiser (RRISK).  Journal of Urology 184(4):1394-40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Not behavioural risk factors</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Thornton EW, Sykes KS, Tang WK. (2004). Health benefits of Tai Chi exercise: improved balance and blood pressure in middle-aged women. Health Promotion International 19(1):33-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Intervention - rev 3?</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Tice JA, Kanaya A, Hue T, Rubin S, Buist DS, Lacroix A, Lacey JV Jr, Cauley JA, Litwack S, Brinton LA, Bauer DC. (2006). Risk Factors for Mortality in Middle-aged Women. Archives of Intern Medicine 11-25</w:t>
            </w:r>
            <w:proofErr w:type="gramStart"/>
            <w:r w:rsidRPr="002957A6">
              <w:rPr>
                <w:rFonts w:ascii="Times New Roman" w:hAnsi="Times New Roman" w:cs="Times New Roman"/>
              </w:rPr>
              <w:t>;166</w:t>
            </w:r>
            <w:proofErr w:type="gramEnd"/>
            <w:r w:rsidRPr="002957A6">
              <w:rPr>
                <w:rFonts w:ascii="Times New Roman" w:hAnsi="Times New Roman" w:cs="Times New Roman"/>
              </w:rPr>
              <w:t>(22):2469-7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moking, 9y FU, mean age 68 at baselin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Tourlouki E, Matalas AL, Panagiotakos DB. (2009). Dietary habits and cardiovascular disease risk in middle-aged and elderly populations: a review of evidence. Clinical Interventions in Aging 4:319-30.</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Review, not SR, &gt;65 yr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Tsai CC, Hsieh MH, Li AH, Chen PL, Jeng C. (2013). Dietary supplementation and engaging in physical activity as predictors of coronary artery disease among middle-aged women. Journal of Clinical Nursing 22(17-18):2487-9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Tsai SP, Donnelly RP, Wendt JK. (2006). Obesity and Mortality in a Prospective Study of a Middle-Aged Industrial Population. Journal of Occupational &amp; Environmental Medicine 48(1):22-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obesity</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Tsuboi S, Hayakawa T, Kanda H, Fukushima T. (2009). The relationship between clustering health-promoting components of lifestyle and bone status among middle-aged women in a general population. Environmental Health &amp; Preventive Medicine 14(5): 292-29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6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Tunstall-Pedoe H. (2013). The decline in coronary heart disease; did it fall or was it pushed? BMJ 344:d7809.</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ditorial</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proofErr w:type="gramStart"/>
            <w:r w:rsidRPr="002957A6">
              <w:rPr>
                <w:rFonts w:ascii="Times New Roman" w:hAnsi="Times New Roman" w:cs="Times New Roman"/>
              </w:rPr>
              <w:lastRenderedPageBreak/>
              <w:t>van</w:t>
            </w:r>
            <w:proofErr w:type="gramEnd"/>
            <w:r w:rsidRPr="002957A6">
              <w:rPr>
                <w:rFonts w:ascii="Times New Roman" w:hAnsi="Times New Roman" w:cs="Times New Roman"/>
              </w:rPr>
              <w:t xml:space="preserve"> Dam RM, Willett WC, Manson JE, Hu FB. (2006). Coffee, Caffeine, and Risk of Type 2 Diabetes: a prospective cohort study in younger and middle-aged U.S. women. Diabetes Care 29(2):398-40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Age 26-46 at baselin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proofErr w:type="gramStart"/>
            <w:r w:rsidRPr="002957A6">
              <w:rPr>
                <w:rFonts w:ascii="Times New Roman" w:hAnsi="Times New Roman" w:cs="Times New Roman"/>
              </w:rPr>
              <w:t>van</w:t>
            </w:r>
            <w:proofErr w:type="gramEnd"/>
            <w:r w:rsidRPr="002957A6">
              <w:rPr>
                <w:rFonts w:ascii="Times New Roman" w:hAnsi="Times New Roman" w:cs="Times New Roman"/>
              </w:rPr>
              <w:t xml:space="preserve"> Gelder BM, Buijsse B, et al. (2007). Coffee consumption is inversely associated with cognitive decline in elderly European men: the FINE Study. European Journal of Clinical Nutrition 61, 226–23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gt;65 at baseline</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proofErr w:type="gramStart"/>
            <w:r w:rsidRPr="002957A6">
              <w:rPr>
                <w:rFonts w:ascii="Times New Roman" w:hAnsi="Times New Roman" w:cs="Times New Roman"/>
              </w:rPr>
              <w:t>van</w:t>
            </w:r>
            <w:proofErr w:type="gramEnd"/>
            <w:r w:rsidRPr="002957A6">
              <w:rPr>
                <w:rFonts w:ascii="Times New Roman" w:hAnsi="Times New Roman" w:cs="Times New Roman"/>
              </w:rPr>
              <w:t xml:space="preserve"> Gelder BM, Tijhuis MAR, et al. (2004). Physical activity in relation to cognitive decline in elderly men. The FINE Study. Neurology 63(12):2316-21.</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gt;65 at baselin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proofErr w:type="gramStart"/>
            <w:r w:rsidRPr="002957A6">
              <w:rPr>
                <w:rFonts w:ascii="Times New Roman" w:hAnsi="Times New Roman" w:cs="Times New Roman"/>
              </w:rPr>
              <w:t>van</w:t>
            </w:r>
            <w:proofErr w:type="gramEnd"/>
            <w:r w:rsidRPr="002957A6">
              <w:rPr>
                <w:rFonts w:ascii="Times New Roman" w:hAnsi="Times New Roman" w:cs="Times New Roman"/>
              </w:rPr>
              <w:t xml:space="preserve"> Gool CH, Kempen GI, Penninx BW, Deeg DJ, Beekman AT, van Eijk JT. (2005). Impact of depression on disablement in late middle aged and older persons: results from the Longitudinal Aging Study Amsterdam. Social Science &amp; Medicine 60(1):25-36.</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depression</w:t>
            </w:r>
          </w:p>
        </w:tc>
      </w:tr>
      <w:tr w:rsidR="00C560FA" w:rsidRPr="002957A6" w:rsidTr="00D22279">
        <w:trPr>
          <w:trHeight w:val="600"/>
        </w:trPr>
        <w:tc>
          <w:tcPr>
            <w:tcW w:w="6260" w:type="dxa"/>
            <w:hideMark/>
          </w:tcPr>
          <w:p w:rsidR="00C560FA" w:rsidRPr="002957A6" w:rsidRDefault="00C560FA" w:rsidP="00D22279">
            <w:pPr>
              <w:rPr>
                <w:rFonts w:ascii="Times New Roman" w:hAnsi="Times New Roman" w:cs="Times New Roman"/>
              </w:rPr>
            </w:pPr>
            <w:proofErr w:type="gramStart"/>
            <w:r w:rsidRPr="002957A6">
              <w:rPr>
                <w:rFonts w:ascii="Times New Roman" w:hAnsi="Times New Roman" w:cs="Times New Roman"/>
              </w:rPr>
              <w:t>van</w:t>
            </w:r>
            <w:proofErr w:type="gramEnd"/>
            <w:r w:rsidRPr="002957A6">
              <w:rPr>
                <w:rFonts w:ascii="Times New Roman" w:hAnsi="Times New Roman" w:cs="Times New Roman"/>
              </w:rPr>
              <w:t xml:space="preserve"> Vliet P. (2012). Cholesterol and Late-Life Cognitive Decline. Journal of Alzheimer’s Disease 30 S147–S16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cholesterol</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Verghese J, Lipton RB, et al. (2003). Leisure Activities and the Risk of Dementia in the Elderly. The New England Journal of Medicine 348:2508-16</w:t>
            </w:r>
            <w:proofErr w:type="gramStart"/>
            <w:r w:rsidRPr="002957A6">
              <w:rPr>
                <w:rFonts w:ascii="Times New Roman" w:hAnsi="Times New Roman" w:cs="Times New Roman"/>
              </w:rPr>
              <w:t>..</w:t>
            </w:r>
            <w:proofErr w:type="gramEnd"/>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gt;75y at baseline</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Verghese J, Wang C, et al (2009).Leisure Activities and Risk of Vascular Cognitive Impairment in Older Adults. Journal of Geriatric Psychiatry and Neuroogy 22(2): 110–11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Age 75-85 y at baseline</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Villegas R, Liu S, Gao YT, Yang G, Li H, Zheng W, Shu XO. (2007). Prospective Study of Dietary Carbohydrates, Glycemic Index, Glycemic Load, and Incidence of Type 2 Diabetes Mellitus in Middle-aged Chinese Women. Archives of Intern Medicine 26</w:t>
            </w:r>
            <w:proofErr w:type="gramStart"/>
            <w:r w:rsidRPr="002957A6">
              <w:rPr>
                <w:rFonts w:ascii="Times New Roman" w:hAnsi="Times New Roman" w:cs="Times New Roman"/>
              </w:rPr>
              <w:t>;167</w:t>
            </w:r>
            <w:proofErr w:type="gramEnd"/>
            <w:r w:rsidRPr="002957A6">
              <w:rPr>
                <w:rFonts w:ascii="Times New Roman" w:hAnsi="Times New Roman" w:cs="Times New Roman"/>
              </w:rPr>
              <w:t>(21):2310-6.</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FU 4.7 y (&lt;5 y)</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Virtanen JK, Voutilainen S, Rissanen TH, Happonen P, Mursu J, Laukkanen JA, Poulsen H, Lakka TA, Salonen JT. (2006). High dietary methionine intake increases the risk of acute coronary events in middle-aged men. Nutrition, Metabolism &amp; Cardiovascular Diseases 16(2):113-20.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dietary methionin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Voss R, Cullen P, Schulte H, Assmann G. (2002). Prediction of risk of coronary events in middle-aged men in the Prospective Cardiovascular Münster Study (PROCAM) using neural networks. International Journal of Epidemiology 31(6):1253-6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Neural network modelling</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Vuorinen M, Solomon A, Rovio S, Nieminen L, Kåreholt I, Tuomilehto J, Soininen H, Kivipelto M. (2011). Changes in vascular risk factors from midlife to late life and white matter lesions: a 20-year follow-up study. Dement and Geriatric Cognitive Disorders 31(2):119-25.</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Outcome is white matter lesions but not specific health conditions. Exposures are BP, TC, BMI, </w:t>
            </w:r>
            <w:proofErr w:type="gramStart"/>
            <w:r w:rsidRPr="002957A6">
              <w:rPr>
                <w:rFonts w:ascii="Times New Roman" w:hAnsi="Times New Roman" w:cs="Times New Roman"/>
              </w:rPr>
              <w:t>ApoE</w:t>
            </w:r>
            <w:proofErr w:type="gramEnd"/>
            <w:r w:rsidRPr="002957A6">
              <w:rPr>
                <w:rFonts w:ascii="Times New Roman" w:hAnsi="Times New Roman" w:cs="Times New Roman"/>
              </w:rPr>
              <w:t>.</w:t>
            </w:r>
          </w:p>
        </w:tc>
      </w:tr>
      <w:tr w:rsidR="00C560FA" w:rsidRPr="002957A6" w:rsidTr="00D22279">
        <w:trPr>
          <w:trHeight w:val="18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Waetjen LE, Liao S, Johnson WO, Sampselle CM, Sternfield B, Harlow SD, Gold EB. (2007). Factors Associated with Prevalent and Incident Urinary Incontinence in a Cohort of Midlife Women: A Longitudinal Analysis of Data Study of Women’s Health Across the Nation. American Journal of Epidemiology 165(3):309-18. </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ocial support is one exposure - relevant?, Mean age 45 (range 42-52), 5y follow-up so outcomes at &lt;55y</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Weirich G, Bemben DA, Bemben MG. (2010). Predictors of balance in young, middle-aged, and late middle-aged women. Journal of Geriatric Physical Therapy 33(3): 110-11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No behaviour </w:t>
            </w:r>
          </w:p>
        </w:tc>
      </w:tr>
      <w:tr w:rsidR="00C560FA" w:rsidRPr="002957A6" w:rsidTr="00D22279">
        <w:trPr>
          <w:trHeight w:val="819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Weng LC, Steffen LM, Szklo M, Nettleton J, Chambless L, Folsom AR (2013). A diet pattern with more dairy and nuts, but less meat is related to lower risk of developing hypertension in middle-aged adults: the Atherosclerosis Risk in Communities (ARIC) study. Nutrients 5(5): 1719-173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 xml:space="preserve">The exposure we are interested in is diet and the outcome is hypertension/blood pressure (as a precondition for dementia, disability and frailty). Baseline measurements were taken at 1987-89 and follow-up at 1990-92 (Exam 2), 1993-95 (Exam 3) and 1996-98 (Exam 4). </w:t>
            </w:r>
            <w:r w:rsidRPr="002957A6">
              <w:rPr>
                <w:rFonts w:ascii="Times New Roman" w:hAnsi="Times New Roman" w:cs="Times New Roman"/>
              </w:rPr>
              <w:br w:type="page"/>
            </w:r>
            <w:r w:rsidRPr="002957A6">
              <w:rPr>
                <w:rFonts w:ascii="Times New Roman" w:hAnsi="Times New Roman" w:cs="Times New Roman"/>
              </w:rPr>
              <w:br w:type="page"/>
              <w:t>From the tables (3 and 4) the data seems to be reported for 1987-1998. So the outcome hypertension data was taken from exam 4 (1996-98). So between baseline measurements and Exam 4 there is about 9 years of follow-up. However, between exam 3 and exam 4 there is only 3 years of follow-up and it is not clear from the data reported how much of the analysis was based on 9 year follow-up and how much on 3 year follow up data.</w:t>
            </w:r>
            <w:r w:rsidRPr="002957A6">
              <w:rPr>
                <w:rFonts w:ascii="Times New Roman" w:hAnsi="Times New Roman" w:cs="Times New Roman"/>
              </w:rPr>
              <w:br w:type="page"/>
            </w:r>
            <w:r w:rsidRPr="002957A6">
              <w:rPr>
                <w:rFonts w:ascii="Times New Roman" w:hAnsi="Times New Roman" w:cs="Times New Roman"/>
              </w:rPr>
              <w:br w:type="page"/>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Wennberg P, Andersson T, et al. (2000). Associations between different aspects of alcohol habits in adolescence, early adulthood, and early middle age: a prospective longitudinal study of a representative cohort of men and women. Psychology of Addictive Behaviors 14(3): 303-307.</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Adolescent exposure - midlife outcomes</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Whalley LJ, Dick FD, McNeil G. (2006). A life-course approach to the aetiology of late-onset dementias. Lancet Neurology 5: 87-96.</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Review and model</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Whisman MA. (2010). Loneliness and the Metabolic Syndrome in a Population-Based Sample of Middle-Aged and Older Adults. Health Psychology 29 (5): 550–554.</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6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White L. (2010). Educational attainment and mid-life stress as risk factors for dementia in late life. Brain 133; 2180–2184.</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18 month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White SM, Wójcicki TR, McAuley E. (2012). Social Cognitive Influences on Physical Activity Behavior in Middle-Aged and Older Adults. Journals of Gerontology Series A: Biological Sciences and Medical Sciences 64(5):543-50.</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odel</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Whitley E, Lee IM, Sesso HD, Batty GD. (2012). Association of cigarette smoking from adolescence to middle-age with later total and cardiovascular disease mortality: theHarvard Alumni Health Study. Journal of the American College of Cardiology 60(18): 1839-1840.</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Letter not primary study</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Whitmer RA, Gunderson EP, Barrett-Connor E, Quesenberry CP, Jr., Yaffe K. (2005). Obesity in middle age and future risk of dementia: a 27 year longitudinal population based study. BMJ 330(7504): 1360.</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obesity</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Whitmer RA, Gunderson EP, Quesenberry CP, Jr., Zhou J, Yaffe K. (2007). Body mass index in midlife and risk of Alzheimer disease and vascular dementia. Current Alzheimer Research 4(2): 103-109.</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BMI</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Whitmer RA, Karter AJ, Yaffe K, Quesenberry CP Jr, Selby JV. (2009). Hypoglycemic episodes and risk of dementia in older patients with type 2 diabetes mellitus. JAMA. 2009 Apr 15;301(15):1565-72</w:t>
            </w:r>
          </w:p>
        </w:tc>
        <w:tc>
          <w:tcPr>
            <w:tcW w:w="2620" w:type="dxa"/>
            <w:hideMark/>
          </w:tcPr>
          <w:p w:rsidR="00C560FA" w:rsidRPr="002957A6" w:rsidRDefault="00C560FA" w:rsidP="00D22279">
            <w:pPr>
              <w:rPr>
                <w:rFonts w:ascii="Times New Roman" w:hAnsi="Times New Roman" w:cs="Times New Roman"/>
              </w:rPr>
            </w:pPr>
          </w:p>
        </w:tc>
      </w:tr>
      <w:tr w:rsidR="00C560FA" w:rsidRPr="002957A6" w:rsidTr="00D22279">
        <w:trPr>
          <w:trHeight w:val="6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WHO Ageing Website (accessed 26.11.1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Information sheet only, not primary study</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Wilbur J, A Vassalo, et al. (2005). Midlife women's adherence to home-based walking during maintenance. Nursing Research 54(1): 33-40.</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Possible for rev 1 - check again</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Wilson D, R. Peters, K. Ritchie, C. W. Ritchie. (2011). Latest advances on interventions that may prevent, delay or ameliorate dementia. Therapeutic Advances in Chronic Disease 2(3) 161-17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Review but not SR, check refs</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Wolinsky FD, Malmstrom TK, Miller JP, Andresen EM, Schootman M, Miller DK (2009). Antecedents of global decline in health-related quality of life among middle-aged African Americans. Journals of Gerontology Series B-Psychological Sciences &amp; Social Sciences 64(2): 290-295.</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No behaviour</w:t>
            </w:r>
          </w:p>
        </w:tc>
      </w:tr>
      <w:tr w:rsidR="00C560FA" w:rsidRPr="002957A6" w:rsidTr="00D22279">
        <w:trPr>
          <w:trHeight w:val="18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Woodside JV, Yarnell JW, Patterson CC, Arveiler D, Amouyel P, Ferrieres J, et al. (2012). Do lifestyle behaviours explain socioeconomic differences in all-cause mortality, and fatal and non-fatal cardiovascular events? Evidence from middle aged men in France and Northern Ireland in the PRIME Study. Preventive Medicine 54(3-4): 247-25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No behaviour</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World Cancer Research Fund / American Institute for Cancer Research. (2007). Food, Nutrition, Physical Activity, and the Prevention of Cancer: a Global Perspective. Washington DC: AICR.</w:t>
            </w:r>
          </w:p>
        </w:tc>
        <w:tc>
          <w:tcPr>
            <w:tcW w:w="2620" w:type="dxa"/>
            <w:hideMark/>
          </w:tcPr>
          <w:p w:rsidR="00C560FA" w:rsidRPr="002957A6" w:rsidRDefault="00C560FA" w:rsidP="00D22279">
            <w:pPr>
              <w:rPr>
                <w:rFonts w:ascii="Times New Roman" w:hAnsi="Times New Roman" w:cs="Times New Roman"/>
              </w:rPr>
            </w:pPr>
          </w:p>
        </w:tc>
      </w:tr>
      <w:tr w:rsidR="00C560FA" w:rsidRPr="002957A6" w:rsidTr="00D22279">
        <w:trPr>
          <w:trHeight w:val="21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Wray LA, Alwin DF, McCammon RJ, Manning T, Best LE. (2006). Social status, risky health behaviors, and diabetes in middle-aged and older adults. Journals of Gerontology Series B-Psychological Sciences &amp; Social Sciences 61(6): S290-29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Clearly relevant exposures and outcomes but cannot tell which data is longitudinal &gt; 5 years or cross-sectional so excluded on that basis. Contact authors?</w:t>
            </w:r>
          </w:p>
        </w:tc>
      </w:tr>
      <w:tr w:rsidR="00C560FA" w:rsidRPr="002957A6" w:rsidTr="00D22279">
        <w:trPr>
          <w:trHeight w:val="18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Wright JL, Sherriff JL, Dhaliwal SS, Mamo JC. (2011). Tailored, iterative, printed dietary feedback is as effective as group education in improving dietary behaviours: results from a randomised control trial in middle-aged adults with cardiovascular risk factors. International Journal of Behavioral Nutrition &amp; Physical Activity 8: 4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Int - rev 3?</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u WL, Atti AR, Gatz M, Pedersen NL, Johansson B, Fratiglioni L (2011). Midlife overweight and obesity increase late-life dementia risk: a population-based twin study. Neurology 76(18): 1568-1574.</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OW/Obesity</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Yaffe K, Barnes D, et al. (2001). A prospective study of physical activity and cognitive decline in elderly women. Archives of Internal Medicine 296(19)-2343.</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clude &gt;65 at baseline</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Yagci N, Cavlak U, Aslan UB, Akdag B. (2007). Relationship between balance performance and musculoskeletal pain in lower body comparison healthy middle aged and older adults. Archives of Gerontology &amp; Geriatrics 45(1): 109-119.</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Balance not behaviour</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lastRenderedPageBreak/>
              <w:t>Yamada M, Kasagi F, Sasaki H, Masunari N, Mimori Y, Suzuki G. (2003). Association between dementia and midlife risk factors: the Radiation Effects Research Foundation Adult Health Study. Journal of the American Geriatrics Society 51(3): 410-414.</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Mean age &lt;40 y</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Yan LL, Daviglus ML, Liu K, Stamler J, Wang R, Pirzada A, et al. (2006). Midlife body mass index and hospitalization and mortality in older age. JAMA 295(2): 190-19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Cannot separate health behaviour data from other risk factor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Yang G, Shu XO, Gao YT, Zhang X, Li H, Zheng W. (2007). Impacts of weight change on prehypertension in middle-aged and elderly women. International Journal of Obesity 31(12): 1818-1825.</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Yang L, Kuper H, Sandin S, Margolis KL, Chen Z, Adami HO, et al. (2009). Reproductive history, oral contraceptive use, and the risk of ischemic and hemorrhagic stoke in a cohort study of middle-aged Swedish women. Stroke 40(4): 1050-105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Exposure is oral contraceptive use.</w:t>
            </w:r>
          </w:p>
        </w:tc>
      </w:tr>
      <w:tr w:rsidR="00C560FA" w:rsidRPr="002957A6" w:rsidTr="00D22279">
        <w:trPr>
          <w:trHeight w:val="15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Yarnell JW, Patterson CC, Thomas HF, Sweetnam PM. (2000). Comparison of weight in middle age, weight at 18 years, and weight change between, in predicting subsequent 14 year mortality and coronary events: Caerphilly Prospective Study. Journal of Epidemiology &amp; Community Health 54(5): 344-34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Smoking - BMI relationship but smoking appears to be assessed at age 18 so not midlife.</w:t>
            </w:r>
          </w:p>
        </w:tc>
      </w:tr>
      <w:tr w:rsidR="00C560FA" w:rsidRPr="002957A6" w:rsidTr="00D22279">
        <w:trPr>
          <w:trHeight w:val="9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Ye X, Gao X, Scott T, Tucker KL. (2011). Habitual sugar intake and cognitive function among middle-aged and older Puerto Ricans without diabetes. British Journal of Nutrition 106(9): 1423-1432.</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 analysis</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Yoshida M, Ishikawa M, Kokaze A, Sekine Y, Matsunaga N, Uchida Y, Takashima Y. (2003). Association of life-style with intraocular pressure in middle-aged and older Japanese residents.  Japanese Journal of Ophthalmology 47(2):191-8.</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 analysis of lifestyle, intraocukar pressure. Age range 29-79 so not midlife specifically</w:t>
            </w:r>
          </w:p>
        </w:tc>
      </w:tr>
      <w:tr w:rsidR="00C560FA" w:rsidRPr="002957A6" w:rsidTr="00D22279">
        <w:trPr>
          <w:trHeight w:val="1200"/>
        </w:trPr>
        <w:tc>
          <w:tcPr>
            <w:tcW w:w="626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Zhang X, Zhang S, Li Y, Detrano RC, Chen K, Li X, et al. (2009). Association of obesity and atrial fibrillation among middle-aged and elderly Chinese. International Journal of Obesity 33(11): 1318-1325.</w:t>
            </w:r>
          </w:p>
        </w:tc>
        <w:tc>
          <w:tcPr>
            <w:tcW w:w="2620" w:type="dxa"/>
            <w:hideMark/>
          </w:tcPr>
          <w:p w:rsidR="00C560FA" w:rsidRPr="002957A6" w:rsidRDefault="00C560FA" w:rsidP="00D22279">
            <w:pPr>
              <w:rPr>
                <w:rFonts w:ascii="Times New Roman" w:hAnsi="Times New Roman" w:cs="Times New Roman"/>
              </w:rPr>
            </w:pPr>
            <w:r w:rsidRPr="002957A6">
              <w:rPr>
                <w:rFonts w:ascii="Times New Roman" w:hAnsi="Times New Roman" w:cs="Times New Roman"/>
              </w:rPr>
              <w:t>X-sect</w:t>
            </w:r>
          </w:p>
        </w:tc>
      </w:tr>
    </w:tbl>
    <w:p w:rsidR="00C560FA" w:rsidRPr="00B30585" w:rsidRDefault="00C560FA" w:rsidP="00C560FA">
      <w:pPr>
        <w:autoSpaceDE w:val="0"/>
        <w:autoSpaceDN w:val="0"/>
        <w:adjustRightInd w:val="0"/>
        <w:spacing w:after="0" w:line="360" w:lineRule="auto"/>
        <w:rPr>
          <w:rFonts w:cs="Arial"/>
          <w:color w:val="282828"/>
        </w:rPr>
      </w:pPr>
    </w:p>
    <w:p w:rsidR="00A47576" w:rsidRPr="00B30585" w:rsidRDefault="00A47576"/>
    <w:sectPr w:rsidR="00A47576" w:rsidRPr="00B30585" w:rsidSect="00A4757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9pt;height:9pt" o:bullet="t">
        <v:imagedata r:id="rId1" o:title="BD15061_"/>
      </v:shape>
    </w:pict>
  </w:numPicBullet>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4490E31"/>
    <w:multiLevelType w:val="hybridMultilevel"/>
    <w:tmpl w:val="578C2D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59D0FAC"/>
    <w:multiLevelType w:val="multilevel"/>
    <w:tmpl w:val="620E4830"/>
    <w:lvl w:ilvl="0">
      <w:start w:val="1"/>
      <w:numFmt w:val="bullet"/>
      <w:pStyle w:val="NICEBulletlevel1"/>
      <w:lvlText w:val=""/>
      <w:lvlJc w:val="left"/>
      <w:pPr>
        <w:tabs>
          <w:tab w:val="num" w:pos="1418"/>
        </w:tabs>
        <w:ind w:left="1418" w:hanging="284"/>
      </w:pPr>
      <w:rPr>
        <w:rFonts w:ascii="Symbol" w:hAnsi="Symbol" w:hint="default"/>
        <w:color w:val="auto"/>
      </w:rPr>
    </w:lvl>
    <w:lvl w:ilvl="1">
      <w:start w:val="1"/>
      <w:numFmt w:val="bullet"/>
      <w:lvlText w:val=""/>
      <w:lvlJc w:val="left"/>
      <w:pPr>
        <w:tabs>
          <w:tab w:val="num" w:pos="1701"/>
        </w:tabs>
        <w:ind w:left="1701" w:hanging="283"/>
      </w:pPr>
      <w:rPr>
        <w:rFonts w:ascii="Symbol" w:hAnsi="Symbol" w:hint="default"/>
      </w:rPr>
    </w:lvl>
    <w:lvl w:ilvl="2">
      <w:start w:val="1"/>
      <w:numFmt w:val="bullet"/>
      <w:lvlText w:val=""/>
      <w:lvlJc w:val="left"/>
      <w:pPr>
        <w:tabs>
          <w:tab w:val="num" w:pos="1985"/>
        </w:tabs>
        <w:ind w:left="1985" w:hanging="284"/>
      </w:pPr>
      <w:rPr>
        <w:rFonts w:ascii="Symbol" w:hAnsi="Symbol" w:hint="default"/>
        <w:color w:val="auto"/>
      </w:rPr>
    </w:lvl>
    <w:lvl w:ilvl="3">
      <w:start w:val="1"/>
      <w:numFmt w:val="decimal"/>
      <w:lvlText w:val="%1.%2.%3.%4"/>
      <w:lvlJc w:val="left"/>
      <w:pPr>
        <w:tabs>
          <w:tab w:val="num" w:pos="1968"/>
        </w:tabs>
        <w:ind w:left="1968" w:hanging="964"/>
      </w:pPr>
      <w:rPr>
        <w:rFonts w:hint="default"/>
      </w:rPr>
    </w:lvl>
    <w:lvl w:ilvl="4">
      <w:start w:val="1"/>
      <w:numFmt w:val="decimal"/>
      <w:lvlText w:val="%1.%2.%3.%4.%5."/>
      <w:lvlJc w:val="left"/>
      <w:pPr>
        <w:tabs>
          <w:tab w:val="num" w:pos="5324"/>
        </w:tabs>
        <w:ind w:left="3236" w:hanging="792"/>
      </w:pPr>
      <w:rPr>
        <w:rFonts w:hint="default"/>
      </w:rPr>
    </w:lvl>
    <w:lvl w:ilvl="5">
      <w:start w:val="1"/>
      <w:numFmt w:val="decimal"/>
      <w:lvlText w:val="%1.%2.%3.%4.%5.%6."/>
      <w:lvlJc w:val="left"/>
      <w:pPr>
        <w:tabs>
          <w:tab w:val="num" w:pos="6404"/>
        </w:tabs>
        <w:ind w:left="3740" w:hanging="936"/>
      </w:pPr>
      <w:rPr>
        <w:rFonts w:hint="default"/>
      </w:rPr>
    </w:lvl>
    <w:lvl w:ilvl="6">
      <w:start w:val="1"/>
      <w:numFmt w:val="decimal"/>
      <w:lvlText w:val="%1.%2.%3.%4.%5.%6.%7."/>
      <w:lvlJc w:val="left"/>
      <w:pPr>
        <w:tabs>
          <w:tab w:val="num" w:pos="7484"/>
        </w:tabs>
        <w:ind w:left="4244" w:hanging="1080"/>
      </w:pPr>
      <w:rPr>
        <w:rFonts w:hint="default"/>
      </w:rPr>
    </w:lvl>
    <w:lvl w:ilvl="7">
      <w:start w:val="1"/>
      <w:numFmt w:val="decimal"/>
      <w:lvlText w:val="%1.%2.%3.%4.%5.%6.%7.%8."/>
      <w:lvlJc w:val="left"/>
      <w:pPr>
        <w:tabs>
          <w:tab w:val="num" w:pos="8204"/>
        </w:tabs>
        <w:ind w:left="4748" w:hanging="1224"/>
      </w:pPr>
      <w:rPr>
        <w:rFonts w:hint="default"/>
      </w:rPr>
    </w:lvl>
    <w:lvl w:ilvl="8">
      <w:start w:val="1"/>
      <w:numFmt w:val="decimal"/>
      <w:lvlText w:val="%1.%2.%3.%4.%5.%6.%7.%8.%9."/>
      <w:lvlJc w:val="left"/>
      <w:pPr>
        <w:tabs>
          <w:tab w:val="num" w:pos="9284"/>
        </w:tabs>
        <w:ind w:left="5324" w:hanging="1440"/>
      </w:pPr>
      <w:rPr>
        <w:rFonts w:hint="default"/>
      </w:rPr>
    </w:lvl>
  </w:abstractNum>
  <w:abstractNum w:abstractNumId="3">
    <w:nsid w:val="05BA6912"/>
    <w:multiLevelType w:val="hybridMultilevel"/>
    <w:tmpl w:val="992EE40C"/>
    <w:lvl w:ilvl="0" w:tplc="04090019">
      <w:start w:val="1"/>
      <w:numFmt w:val="lowerLetter"/>
      <w:lvlText w:val="%1."/>
      <w:lvlJc w:val="left"/>
      <w:pPr>
        <w:ind w:left="360" w:hanging="360"/>
      </w:pPr>
      <w:rPr>
        <w:rFonts w:cs="Times New Roman"/>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4">
    <w:nsid w:val="0A173F6A"/>
    <w:multiLevelType w:val="hybridMultilevel"/>
    <w:tmpl w:val="0C9AC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D51085C"/>
    <w:multiLevelType w:val="hybridMultilevel"/>
    <w:tmpl w:val="B0ECC2DE"/>
    <w:lvl w:ilvl="0" w:tplc="08090001">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0FC062A2"/>
    <w:multiLevelType w:val="hybridMultilevel"/>
    <w:tmpl w:val="7E2490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539614A"/>
    <w:multiLevelType w:val="hybridMultilevel"/>
    <w:tmpl w:val="61D806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164B77F3"/>
    <w:multiLevelType w:val="hybridMultilevel"/>
    <w:tmpl w:val="E0C6C8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80A5AFA"/>
    <w:multiLevelType w:val="multilevel"/>
    <w:tmpl w:val="009CBF1C"/>
    <w:lvl w:ilvl="0">
      <w:start w:val="1"/>
      <w:numFmt w:val="decimal"/>
      <w:lvlText w:val="%1"/>
      <w:lvlJc w:val="left"/>
      <w:pPr>
        <w:tabs>
          <w:tab w:val="num" w:pos="432"/>
        </w:tabs>
        <w:ind w:left="432" w:hanging="432"/>
      </w:pPr>
      <w:rPr>
        <w:rFonts w:cs="Times New Roman" w:hint="default"/>
      </w:rPr>
    </w:lvl>
    <w:lvl w:ilvl="1">
      <w:start w:val="1"/>
      <w:numFmt w:val="decimal"/>
      <w:pStyle w:val="Numberedheading2"/>
      <w:lvlText w:val="%1.%2"/>
      <w:lvlJc w:val="left"/>
      <w:pPr>
        <w:tabs>
          <w:tab w:val="num" w:pos="576"/>
        </w:tabs>
        <w:ind w:left="576" w:hanging="576"/>
      </w:pPr>
      <w:rPr>
        <w:rFonts w:cs="Times New Roman" w:hint="default"/>
      </w:rPr>
    </w:lvl>
    <w:lvl w:ilvl="2">
      <w:start w:val="1"/>
      <w:numFmt w:val="decimal"/>
      <w:pStyle w:val="Numberedheading3"/>
      <w:lvlText w:val="%1.%2.%3"/>
      <w:lvlJc w:val="left"/>
      <w:pPr>
        <w:tabs>
          <w:tab w:val="num" w:pos="720"/>
        </w:tabs>
        <w:ind w:left="510" w:hanging="510"/>
      </w:pPr>
      <w:rPr>
        <w:rFonts w:cs="Times New Roman" w:hint="default"/>
      </w:rPr>
    </w:lvl>
    <w:lvl w:ilvl="3">
      <w:start w:val="1"/>
      <w:numFmt w:val="decimal"/>
      <w:pStyle w:val="Numberedheading4"/>
      <w:lvlText w:val="%1.%2.%3.%4"/>
      <w:lvlJc w:val="left"/>
      <w:pPr>
        <w:tabs>
          <w:tab w:val="num" w:pos="1080"/>
        </w:tabs>
        <w:ind w:left="864" w:hanging="864"/>
      </w:pPr>
      <w:rPr>
        <w:rFonts w:cs="Times New Roman" w:hint="default"/>
      </w:rPr>
    </w:lvl>
    <w:lvl w:ilvl="4">
      <w:start w:val="1"/>
      <w:numFmt w:val="decimal"/>
      <w:pStyle w:val="Heading5"/>
      <w:lvlText w:val="%1.%2.%3.%4.%5"/>
      <w:lvlJc w:val="left"/>
      <w:pPr>
        <w:tabs>
          <w:tab w:val="num" w:pos="1008"/>
        </w:tabs>
        <w:ind w:left="1008" w:hanging="1008"/>
      </w:pPr>
      <w:rPr>
        <w:rFonts w:cs="Times New Roman" w:hint="default"/>
      </w:rPr>
    </w:lvl>
    <w:lvl w:ilvl="5">
      <w:start w:val="1"/>
      <w:numFmt w:val="decimal"/>
      <w:pStyle w:val="Heading6"/>
      <w:lvlText w:val="%1.%2.%3.%4.%5.%6"/>
      <w:lvlJc w:val="left"/>
      <w:pPr>
        <w:tabs>
          <w:tab w:val="num" w:pos="1152"/>
        </w:tabs>
        <w:ind w:left="1152" w:hanging="1152"/>
      </w:pPr>
      <w:rPr>
        <w:rFonts w:cs="Times New Roman" w:hint="default"/>
      </w:rPr>
    </w:lvl>
    <w:lvl w:ilvl="6">
      <w:start w:val="1"/>
      <w:numFmt w:val="decimal"/>
      <w:pStyle w:val="Heading7"/>
      <w:lvlText w:val="%1.%2.%3.%4.%5.%6.%7"/>
      <w:lvlJc w:val="left"/>
      <w:pPr>
        <w:tabs>
          <w:tab w:val="num" w:pos="1296"/>
        </w:tabs>
        <w:ind w:left="1296" w:hanging="1296"/>
      </w:pPr>
      <w:rPr>
        <w:rFonts w:cs="Times New Roman" w:hint="default"/>
      </w:rPr>
    </w:lvl>
    <w:lvl w:ilvl="7">
      <w:start w:val="1"/>
      <w:numFmt w:val="decimal"/>
      <w:pStyle w:val="Heading8"/>
      <w:lvlText w:val="%1.%2.%3.%4.%5.%6.%7.%8"/>
      <w:lvlJc w:val="left"/>
      <w:pPr>
        <w:tabs>
          <w:tab w:val="num" w:pos="1440"/>
        </w:tabs>
        <w:ind w:left="1440" w:hanging="1440"/>
      </w:pPr>
      <w:rPr>
        <w:rFonts w:cs="Times New Roman" w:hint="default"/>
      </w:rPr>
    </w:lvl>
    <w:lvl w:ilvl="8">
      <w:start w:val="1"/>
      <w:numFmt w:val="decimal"/>
      <w:pStyle w:val="Heading9"/>
      <w:lvlText w:val="%1.%2.%3.%4.%5.%6.%7.%8.%9"/>
      <w:lvlJc w:val="left"/>
      <w:pPr>
        <w:tabs>
          <w:tab w:val="num" w:pos="1584"/>
        </w:tabs>
        <w:ind w:left="1584" w:hanging="1584"/>
      </w:pPr>
      <w:rPr>
        <w:rFonts w:cs="Times New Roman" w:hint="default"/>
      </w:rPr>
    </w:lvl>
  </w:abstractNum>
  <w:abstractNum w:abstractNumId="10">
    <w:nsid w:val="184C61C3"/>
    <w:multiLevelType w:val="hybridMultilevel"/>
    <w:tmpl w:val="98462642"/>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1D311041"/>
    <w:multiLevelType w:val="hybridMultilevel"/>
    <w:tmpl w:val="8FE276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1FF70862"/>
    <w:multiLevelType w:val="hybridMultilevel"/>
    <w:tmpl w:val="76D676FC"/>
    <w:lvl w:ilvl="0" w:tplc="F79EFA52">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0A9384F"/>
    <w:multiLevelType w:val="hybridMultilevel"/>
    <w:tmpl w:val="C2140B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57D53AB"/>
    <w:multiLevelType w:val="hybridMultilevel"/>
    <w:tmpl w:val="3C96B0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7D97A15"/>
    <w:multiLevelType w:val="hybridMultilevel"/>
    <w:tmpl w:val="992EE40C"/>
    <w:lvl w:ilvl="0" w:tplc="04090019">
      <w:start w:val="1"/>
      <w:numFmt w:val="lowerLetter"/>
      <w:lvlText w:val="%1."/>
      <w:lvlJc w:val="left"/>
      <w:pPr>
        <w:ind w:left="360" w:hanging="360"/>
      </w:pPr>
      <w:rPr>
        <w:rFonts w:cs="Times New Roman"/>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6">
    <w:nsid w:val="27F80011"/>
    <w:multiLevelType w:val="hybridMultilevel"/>
    <w:tmpl w:val="5F362D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28126CBB"/>
    <w:multiLevelType w:val="hybridMultilevel"/>
    <w:tmpl w:val="D772C2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287670B2"/>
    <w:multiLevelType w:val="hybridMultilevel"/>
    <w:tmpl w:val="6486F4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2A3E5405"/>
    <w:multiLevelType w:val="hybridMultilevel"/>
    <w:tmpl w:val="3E8C06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2C0B6C9E"/>
    <w:multiLevelType w:val="hybridMultilevel"/>
    <w:tmpl w:val="6B90CD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10412A2"/>
    <w:multiLevelType w:val="hybridMultilevel"/>
    <w:tmpl w:val="0BD6732C"/>
    <w:lvl w:ilvl="0" w:tplc="1E7CDC36">
      <w:start w:val="1"/>
      <w:numFmt w:val="bullet"/>
      <w:lvlText w:val=""/>
      <w:lvlJc w:val="left"/>
      <w:pPr>
        <w:tabs>
          <w:tab w:val="num" w:pos="170"/>
        </w:tabs>
        <w:ind w:left="170" w:hanging="17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34526E2E"/>
    <w:multiLevelType w:val="hybridMultilevel"/>
    <w:tmpl w:val="5EB82B2A"/>
    <w:lvl w:ilvl="0" w:tplc="A582EFD6">
      <w:start w:val="1"/>
      <w:numFmt w:val="lowerLetter"/>
      <w:pStyle w:val="Section2paragraphs"/>
      <w:lvlText w:val="%1)"/>
      <w:lvlJc w:val="left"/>
      <w:pPr>
        <w:tabs>
          <w:tab w:val="num" w:pos="1134"/>
        </w:tabs>
        <w:ind w:left="1134" w:hanging="1134"/>
      </w:pPr>
      <w:rPr>
        <w:rFonts w:ascii="Arial" w:hAnsi="Arial" w:cs="Times New Roman" w:hint="default"/>
        <w:sz w:val="24"/>
        <w:szCs w:val="24"/>
      </w:rPr>
    </w:lvl>
    <w:lvl w:ilvl="1" w:tplc="F5568B38" w:tentative="1">
      <w:start w:val="1"/>
      <w:numFmt w:val="lowerLetter"/>
      <w:lvlText w:val="%2."/>
      <w:lvlJc w:val="left"/>
      <w:pPr>
        <w:tabs>
          <w:tab w:val="num" w:pos="1440"/>
        </w:tabs>
        <w:ind w:left="1440" w:hanging="360"/>
      </w:pPr>
      <w:rPr>
        <w:rFonts w:cs="Times New Roman"/>
      </w:rPr>
    </w:lvl>
    <w:lvl w:ilvl="2" w:tplc="08090005" w:tentative="1">
      <w:start w:val="1"/>
      <w:numFmt w:val="lowerRoman"/>
      <w:lvlText w:val="%3."/>
      <w:lvlJc w:val="right"/>
      <w:pPr>
        <w:tabs>
          <w:tab w:val="num" w:pos="2160"/>
        </w:tabs>
        <w:ind w:left="2160" w:hanging="180"/>
      </w:pPr>
      <w:rPr>
        <w:rFonts w:cs="Times New Roman"/>
      </w:rPr>
    </w:lvl>
    <w:lvl w:ilvl="3" w:tplc="08090001" w:tentative="1">
      <w:start w:val="1"/>
      <w:numFmt w:val="decimal"/>
      <w:lvlText w:val="%4."/>
      <w:lvlJc w:val="left"/>
      <w:pPr>
        <w:tabs>
          <w:tab w:val="num" w:pos="2880"/>
        </w:tabs>
        <w:ind w:left="2880" w:hanging="360"/>
      </w:pPr>
      <w:rPr>
        <w:rFonts w:cs="Times New Roman"/>
      </w:rPr>
    </w:lvl>
    <w:lvl w:ilvl="4" w:tplc="08090003" w:tentative="1">
      <w:start w:val="1"/>
      <w:numFmt w:val="lowerLetter"/>
      <w:lvlText w:val="%5."/>
      <w:lvlJc w:val="left"/>
      <w:pPr>
        <w:tabs>
          <w:tab w:val="num" w:pos="3600"/>
        </w:tabs>
        <w:ind w:left="3600" w:hanging="360"/>
      </w:pPr>
      <w:rPr>
        <w:rFonts w:cs="Times New Roman"/>
      </w:rPr>
    </w:lvl>
    <w:lvl w:ilvl="5" w:tplc="08090005" w:tentative="1">
      <w:start w:val="1"/>
      <w:numFmt w:val="lowerRoman"/>
      <w:lvlText w:val="%6."/>
      <w:lvlJc w:val="right"/>
      <w:pPr>
        <w:tabs>
          <w:tab w:val="num" w:pos="4320"/>
        </w:tabs>
        <w:ind w:left="4320" w:hanging="180"/>
      </w:pPr>
      <w:rPr>
        <w:rFonts w:cs="Times New Roman"/>
      </w:rPr>
    </w:lvl>
    <w:lvl w:ilvl="6" w:tplc="08090001" w:tentative="1">
      <w:start w:val="1"/>
      <w:numFmt w:val="decimal"/>
      <w:lvlText w:val="%7."/>
      <w:lvlJc w:val="left"/>
      <w:pPr>
        <w:tabs>
          <w:tab w:val="num" w:pos="5040"/>
        </w:tabs>
        <w:ind w:left="5040" w:hanging="360"/>
      </w:pPr>
      <w:rPr>
        <w:rFonts w:cs="Times New Roman"/>
      </w:rPr>
    </w:lvl>
    <w:lvl w:ilvl="7" w:tplc="08090003" w:tentative="1">
      <w:start w:val="1"/>
      <w:numFmt w:val="lowerLetter"/>
      <w:lvlText w:val="%8."/>
      <w:lvlJc w:val="left"/>
      <w:pPr>
        <w:tabs>
          <w:tab w:val="num" w:pos="5760"/>
        </w:tabs>
        <w:ind w:left="5760" w:hanging="360"/>
      </w:pPr>
      <w:rPr>
        <w:rFonts w:cs="Times New Roman"/>
      </w:rPr>
    </w:lvl>
    <w:lvl w:ilvl="8" w:tplc="08090005" w:tentative="1">
      <w:start w:val="1"/>
      <w:numFmt w:val="lowerRoman"/>
      <w:lvlText w:val="%9."/>
      <w:lvlJc w:val="right"/>
      <w:pPr>
        <w:tabs>
          <w:tab w:val="num" w:pos="6480"/>
        </w:tabs>
        <w:ind w:left="6480" w:hanging="180"/>
      </w:pPr>
      <w:rPr>
        <w:rFonts w:cs="Times New Roman"/>
      </w:rPr>
    </w:lvl>
  </w:abstractNum>
  <w:abstractNum w:abstractNumId="23">
    <w:nsid w:val="37BF5E9F"/>
    <w:multiLevelType w:val="hybridMultilevel"/>
    <w:tmpl w:val="690A32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3C4B5641"/>
    <w:multiLevelType w:val="hybridMultilevel"/>
    <w:tmpl w:val="9878DD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3F1966D6"/>
    <w:multiLevelType w:val="hybridMultilevel"/>
    <w:tmpl w:val="E6340A00"/>
    <w:lvl w:ilvl="0" w:tplc="1E7CDC36">
      <w:start w:val="1"/>
      <w:numFmt w:val="bullet"/>
      <w:lvlText w:val=""/>
      <w:lvlJc w:val="left"/>
      <w:pPr>
        <w:tabs>
          <w:tab w:val="num" w:pos="170"/>
        </w:tabs>
        <w:ind w:left="170" w:hanging="17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42D35D3B"/>
    <w:multiLevelType w:val="hybridMultilevel"/>
    <w:tmpl w:val="4AF4C9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46531F47"/>
    <w:multiLevelType w:val="hybridMultilevel"/>
    <w:tmpl w:val="0A664B0E"/>
    <w:lvl w:ilvl="0" w:tplc="08090017">
      <w:start w:val="1"/>
      <w:numFmt w:val="lowerLetter"/>
      <w:lvlText w:val="%1)"/>
      <w:lvlJc w:val="left"/>
      <w:pPr>
        <w:ind w:hanging="360"/>
      </w:pPr>
      <w:rPr>
        <w:rFonts w:cs="Times New Roman" w:hint="default"/>
      </w:rPr>
    </w:lvl>
    <w:lvl w:ilvl="1" w:tplc="08090019" w:tentative="1">
      <w:start w:val="1"/>
      <w:numFmt w:val="lowerLetter"/>
      <w:lvlText w:val="%2."/>
      <w:lvlJc w:val="left"/>
      <w:pPr>
        <w:ind w:left="720" w:hanging="360"/>
      </w:pPr>
      <w:rPr>
        <w:rFonts w:cs="Times New Roman"/>
      </w:rPr>
    </w:lvl>
    <w:lvl w:ilvl="2" w:tplc="0809001B" w:tentative="1">
      <w:start w:val="1"/>
      <w:numFmt w:val="lowerRoman"/>
      <w:lvlText w:val="%3."/>
      <w:lvlJc w:val="right"/>
      <w:pPr>
        <w:ind w:left="1440" w:hanging="180"/>
      </w:pPr>
      <w:rPr>
        <w:rFonts w:cs="Times New Roman"/>
      </w:rPr>
    </w:lvl>
    <w:lvl w:ilvl="3" w:tplc="0809000F" w:tentative="1">
      <w:start w:val="1"/>
      <w:numFmt w:val="decimal"/>
      <w:lvlText w:val="%4."/>
      <w:lvlJc w:val="left"/>
      <w:pPr>
        <w:ind w:left="2160" w:hanging="360"/>
      </w:pPr>
      <w:rPr>
        <w:rFonts w:cs="Times New Roman"/>
      </w:rPr>
    </w:lvl>
    <w:lvl w:ilvl="4" w:tplc="08090019" w:tentative="1">
      <w:start w:val="1"/>
      <w:numFmt w:val="lowerLetter"/>
      <w:lvlText w:val="%5."/>
      <w:lvlJc w:val="left"/>
      <w:pPr>
        <w:ind w:left="2880" w:hanging="360"/>
      </w:pPr>
      <w:rPr>
        <w:rFonts w:cs="Times New Roman"/>
      </w:rPr>
    </w:lvl>
    <w:lvl w:ilvl="5" w:tplc="0809001B" w:tentative="1">
      <w:start w:val="1"/>
      <w:numFmt w:val="lowerRoman"/>
      <w:lvlText w:val="%6."/>
      <w:lvlJc w:val="right"/>
      <w:pPr>
        <w:ind w:left="3600" w:hanging="180"/>
      </w:pPr>
      <w:rPr>
        <w:rFonts w:cs="Times New Roman"/>
      </w:rPr>
    </w:lvl>
    <w:lvl w:ilvl="6" w:tplc="0809000F" w:tentative="1">
      <w:start w:val="1"/>
      <w:numFmt w:val="decimal"/>
      <w:lvlText w:val="%7."/>
      <w:lvlJc w:val="left"/>
      <w:pPr>
        <w:ind w:left="4320" w:hanging="360"/>
      </w:pPr>
      <w:rPr>
        <w:rFonts w:cs="Times New Roman"/>
      </w:rPr>
    </w:lvl>
    <w:lvl w:ilvl="7" w:tplc="08090019" w:tentative="1">
      <w:start w:val="1"/>
      <w:numFmt w:val="lowerLetter"/>
      <w:lvlText w:val="%8."/>
      <w:lvlJc w:val="left"/>
      <w:pPr>
        <w:ind w:left="5040" w:hanging="360"/>
      </w:pPr>
      <w:rPr>
        <w:rFonts w:cs="Times New Roman"/>
      </w:rPr>
    </w:lvl>
    <w:lvl w:ilvl="8" w:tplc="0809001B" w:tentative="1">
      <w:start w:val="1"/>
      <w:numFmt w:val="lowerRoman"/>
      <w:lvlText w:val="%9."/>
      <w:lvlJc w:val="right"/>
      <w:pPr>
        <w:ind w:left="5760" w:hanging="180"/>
      </w:pPr>
      <w:rPr>
        <w:rFonts w:cs="Times New Roman"/>
      </w:rPr>
    </w:lvl>
  </w:abstractNum>
  <w:abstractNum w:abstractNumId="28">
    <w:nsid w:val="47CD3A6F"/>
    <w:multiLevelType w:val="hybridMultilevel"/>
    <w:tmpl w:val="C50C10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4DF60B40"/>
    <w:multiLevelType w:val="hybridMultilevel"/>
    <w:tmpl w:val="7DDE43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503261FC"/>
    <w:multiLevelType w:val="hybridMultilevel"/>
    <w:tmpl w:val="B7D055D6"/>
    <w:lvl w:ilvl="0" w:tplc="AA5E864C">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5036654F"/>
    <w:multiLevelType w:val="hybridMultilevel"/>
    <w:tmpl w:val="B8C4ED7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nsid w:val="506753A3"/>
    <w:multiLevelType w:val="hybridMultilevel"/>
    <w:tmpl w:val="79809A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537201FF"/>
    <w:multiLevelType w:val="hybridMultilevel"/>
    <w:tmpl w:val="7CB823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nsid w:val="5A0E1004"/>
    <w:multiLevelType w:val="hybridMultilevel"/>
    <w:tmpl w:val="3E1E9302"/>
    <w:lvl w:ilvl="0" w:tplc="1E7CDC36">
      <w:start w:val="1"/>
      <w:numFmt w:val="bullet"/>
      <w:lvlText w:val=""/>
      <w:lvlJc w:val="left"/>
      <w:pPr>
        <w:tabs>
          <w:tab w:val="num" w:pos="170"/>
        </w:tabs>
        <w:ind w:left="170" w:hanging="17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nsid w:val="5CCE1519"/>
    <w:multiLevelType w:val="hybridMultilevel"/>
    <w:tmpl w:val="0DD64060"/>
    <w:lvl w:ilvl="0" w:tplc="2C9CB45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17334C8"/>
    <w:multiLevelType w:val="hybridMultilevel"/>
    <w:tmpl w:val="D4A44480"/>
    <w:lvl w:ilvl="0" w:tplc="F79EFA52">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65B406D8"/>
    <w:multiLevelType w:val="hybridMultilevel"/>
    <w:tmpl w:val="3A2ABF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6AF57F55"/>
    <w:multiLevelType w:val="hybridMultilevel"/>
    <w:tmpl w:val="481A7084"/>
    <w:lvl w:ilvl="0" w:tplc="04090019">
      <w:start w:val="1"/>
      <w:numFmt w:val="lowerLetter"/>
      <w:lvlText w:val="%1."/>
      <w:lvlJc w:val="left"/>
      <w:pPr>
        <w:ind w:left="-2520" w:hanging="360"/>
      </w:pPr>
      <w:rPr>
        <w:rFont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720" w:hanging="360"/>
      </w:pPr>
      <w:rPr>
        <w:rFonts w:ascii="Wingdings" w:hAnsi="Wingdings" w:hint="default"/>
      </w:rPr>
    </w:lvl>
    <w:lvl w:ilvl="3" w:tplc="04090001" w:tentative="1">
      <w:start w:val="1"/>
      <w:numFmt w:val="bullet"/>
      <w:lvlText w:val=""/>
      <w:lvlJc w:val="left"/>
      <w:pPr>
        <w:ind w:left="0" w:hanging="360"/>
      </w:pPr>
      <w:rPr>
        <w:rFonts w:ascii="Symbol" w:hAnsi="Symbol" w:hint="default"/>
      </w:rPr>
    </w:lvl>
    <w:lvl w:ilvl="4" w:tplc="04090003" w:tentative="1">
      <w:start w:val="1"/>
      <w:numFmt w:val="bullet"/>
      <w:lvlText w:val="o"/>
      <w:lvlJc w:val="left"/>
      <w:pPr>
        <w:ind w:left="720" w:hanging="360"/>
      </w:pPr>
      <w:rPr>
        <w:rFonts w:ascii="Courier New" w:hAnsi="Courier New" w:hint="default"/>
      </w:rPr>
    </w:lvl>
    <w:lvl w:ilvl="5" w:tplc="04090005" w:tentative="1">
      <w:start w:val="1"/>
      <w:numFmt w:val="bullet"/>
      <w:lvlText w:val=""/>
      <w:lvlJc w:val="left"/>
      <w:pPr>
        <w:ind w:left="1440" w:hanging="360"/>
      </w:pPr>
      <w:rPr>
        <w:rFonts w:ascii="Wingdings" w:hAnsi="Wingdings" w:hint="default"/>
      </w:rPr>
    </w:lvl>
    <w:lvl w:ilvl="6" w:tplc="04090001" w:tentative="1">
      <w:start w:val="1"/>
      <w:numFmt w:val="bullet"/>
      <w:lvlText w:val=""/>
      <w:lvlJc w:val="left"/>
      <w:pPr>
        <w:ind w:left="2160" w:hanging="360"/>
      </w:pPr>
      <w:rPr>
        <w:rFonts w:ascii="Symbol" w:hAnsi="Symbol" w:hint="default"/>
      </w:rPr>
    </w:lvl>
    <w:lvl w:ilvl="7" w:tplc="04090003" w:tentative="1">
      <w:start w:val="1"/>
      <w:numFmt w:val="bullet"/>
      <w:lvlText w:val="o"/>
      <w:lvlJc w:val="left"/>
      <w:pPr>
        <w:ind w:left="2880" w:hanging="360"/>
      </w:pPr>
      <w:rPr>
        <w:rFonts w:ascii="Courier New" w:hAnsi="Courier New" w:hint="default"/>
      </w:rPr>
    </w:lvl>
    <w:lvl w:ilvl="8" w:tplc="04090005" w:tentative="1">
      <w:start w:val="1"/>
      <w:numFmt w:val="bullet"/>
      <w:lvlText w:val=""/>
      <w:lvlJc w:val="left"/>
      <w:pPr>
        <w:ind w:left="3600" w:hanging="360"/>
      </w:pPr>
      <w:rPr>
        <w:rFonts w:ascii="Wingdings" w:hAnsi="Wingdings" w:hint="default"/>
      </w:rPr>
    </w:lvl>
  </w:abstractNum>
  <w:abstractNum w:abstractNumId="39">
    <w:nsid w:val="6DCC7B37"/>
    <w:multiLevelType w:val="hybridMultilevel"/>
    <w:tmpl w:val="707E1F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nsid w:val="6EE4620C"/>
    <w:multiLevelType w:val="hybridMultilevel"/>
    <w:tmpl w:val="1082AF0C"/>
    <w:lvl w:ilvl="0" w:tplc="04090017">
      <w:start w:val="1"/>
      <w:numFmt w:val="lowerLetter"/>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41">
    <w:nsid w:val="6F9E5CCA"/>
    <w:multiLevelType w:val="hybridMultilevel"/>
    <w:tmpl w:val="F8682F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708E35D8"/>
    <w:multiLevelType w:val="hybridMultilevel"/>
    <w:tmpl w:val="CCC4F3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nsid w:val="7A265E67"/>
    <w:multiLevelType w:val="hybridMultilevel"/>
    <w:tmpl w:val="B68A5DF4"/>
    <w:lvl w:ilvl="0" w:tplc="08090001">
      <w:start w:val="1"/>
      <w:numFmt w:val="bullet"/>
      <w:lvlText w:val=""/>
      <w:lvlJc w:val="left"/>
      <w:pPr>
        <w:ind w:left="6" w:hanging="360"/>
      </w:pPr>
      <w:rPr>
        <w:rFonts w:ascii="Symbol" w:hAnsi="Symbol" w:hint="default"/>
      </w:rPr>
    </w:lvl>
    <w:lvl w:ilvl="1" w:tplc="08090003" w:tentative="1">
      <w:start w:val="1"/>
      <w:numFmt w:val="bullet"/>
      <w:lvlText w:val="o"/>
      <w:lvlJc w:val="left"/>
      <w:pPr>
        <w:ind w:left="726" w:hanging="360"/>
      </w:pPr>
      <w:rPr>
        <w:rFonts w:ascii="Courier New" w:hAnsi="Courier New" w:hint="default"/>
      </w:rPr>
    </w:lvl>
    <w:lvl w:ilvl="2" w:tplc="08090005" w:tentative="1">
      <w:start w:val="1"/>
      <w:numFmt w:val="bullet"/>
      <w:lvlText w:val=""/>
      <w:lvlJc w:val="left"/>
      <w:pPr>
        <w:ind w:left="1446" w:hanging="360"/>
      </w:pPr>
      <w:rPr>
        <w:rFonts w:ascii="Wingdings" w:hAnsi="Wingdings" w:hint="default"/>
      </w:rPr>
    </w:lvl>
    <w:lvl w:ilvl="3" w:tplc="08090001" w:tentative="1">
      <w:start w:val="1"/>
      <w:numFmt w:val="bullet"/>
      <w:lvlText w:val=""/>
      <w:lvlJc w:val="left"/>
      <w:pPr>
        <w:ind w:left="2166" w:hanging="360"/>
      </w:pPr>
      <w:rPr>
        <w:rFonts w:ascii="Symbol" w:hAnsi="Symbol" w:hint="default"/>
      </w:rPr>
    </w:lvl>
    <w:lvl w:ilvl="4" w:tplc="08090003" w:tentative="1">
      <w:start w:val="1"/>
      <w:numFmt w:val="bullet"/>
      <w:lvlText w:val="o"/>
      <w:lvlJc w:val="left"/>
      <w:pPr>
        <w:ind w:left="2886" w:hanging="360"/>
      </w:pPr>
      <w:rPr>
        <w:rFonts w:ascii="Courier New" w:hAnsi="Courier New" w:hint="default"/>
      </w:rPr>
    </w:lvl>
    <w:lvl w:ilvl="5" w:tplc="08090005" w:tentative="1">
      <w:start w:val="1"/>
      <w:numFmt w:val="bullet"/>
      <w:lvlText w:val=""/>
      <w:lvlJc w:val="left"/>
      <w:pPr>
        <w:ind w:left="3606" w:hanging="360"/>
      </w:pPr>
      <w:rPr>
        <w:rFonts w:ascii="Wingdings" w:hAnsi="Wingdings" w:hint="default"/>
      </w:rPr>
    </w:lvl>
    <w:lvl w:ilvl="6" w:tplc="08090001" w:tentative="1">
      <w:start w:val="1"/>
      <w:numFmt w:val="bullet"/>
      <w:lvlText w:val=""/>
      <w:lvlJc w:val="left"/>
      <w:pPr>
        <w:ind w:left="4326" w:hanging="360"/>
      </w:pPr>
      <w:rPr>
        <w:rFonts w:ascii="Symbol" w:hAnsi="Symbol" w:hint="default"/>
      </w:rPr>
    </w:lvl>
    <w:lvl w:ilvl="7" w:tplc="08090003" w:tentative="1">
      <w:start w:val="1"/>
      <w:numFmt w:val="bullet"/>
      <w:lvlText w:val="o"/>
      <w:lvlJc w:val="left"/>
      <w:pPr>
        <w:ind w:left="5046" w:hanging="360"/>
      </w:pPr>
      <w:rPr>
        <w:rFonts w:ascii="Courier New" w:hAnsi="Courier New" w:hint="default"/>
      </w:rPr>
    </w:lvl>
    <w:lvl w:ilvl="8" w:tplc="08090005" w:tentative="1">
      <w:start w:val="1"/>
      <w:numFmt w:val="bullet"/>
      <w:lvlText w:val=""/>
      <w:lvlJc w:val="left"/>
      <w:pPr>
        <w:ind w:left="5766" w:hanging="360"/>
      </w:pPr>
      <w:rPr>
        <w:rFonts w:ascii="Wingdings" w:hAnsi="Wingdings" w:hint="default"/>
      </w:rPr>
    </w:lvl>
  </w:abstractNum>
  <w:abstractNum w:abstractNumId="44">
    <w:nsid w:val="7E3A504B"/>
    <w:multiLevelType w:val="hybridMultilevel"/>
    <w:tmpl w:val="6E260DF0"/>
    <w:lvl w:ilvl="0" w:tplc="AA5E864C">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7"/>
  </w:num>
  <w:num w:numId="2">
    <w:abstractNumId w:val="32"/>
  </w:num>
  <w:num w:numId="3">
    <w:abstractNumId w:val="36"/>
  </w:num>
  <w:num w:numId="4">
    <w:abstractNumId w:val="26"/>
  </w:num>
  <w:num w:numId="5">
    <w:abstractNumId w:val="12"/>
  </w:num>
  <w:num w:numId="6">
    <w:abstractNumId w:val="41"/>
  </w:num>
  <w:num w:numId="7">
    <w:abstractNumId w:val="13"/>
  </w:num>
  <w:num w:numId="8">
    <w:abstractNumId w:val="16"/>
  </w:num>
  <w:num w:numId="9">
    <w:abstractNumId w:val="44"/>
  </w:num>
  <w:num w:numId="10">
    <w:abstractNumId w:val="30"/>
  </w:num>
  <w:num w:numId="11">
    <w:abstractNumId w:val="5"/>
  </w:num>
  <w:num w:numId="12">
    <w:abstractNumId w:val="17"/>
  </w:num>
  <w:num w:numId="13">
    <w:abstractNumId w:val="4"/>
  </w:num>
  <w:num w:numId="14">
    <w:abstractNumId w:val="14"/>
  </w:num>
  <w:num w:numId="15">
    <w:abstractNumId w:val="11"/>
  </w:num>
  <w:num w:numId="16">
    <w:abstractNumId w:val="43"/>
  </w:num>
  <w:num w:numId="17">
    <w:abstractNumId w:val="10"/>
  </w:num>
  <w:num w:numId="18">
    <w:abstractNumId w:val="19"/>
  </w:num>
  <w:num w:numId="19">
    <w:abstractNumId w:val="6"/>
  </w:num>
  <w:num w:numId="20">
    <w:abstractNumId w:val="28"/>
  </w:num>
  <w:num w:numId="21">
    <w:abstractNumId w:val="33"/>
  </w:num>
  <w:num w:numId="22">
    <w:abstractNumId w:val="22"/>
    <w:lvlOverride w:ilvl="0">
      <w:startOverride w:val="1"/>
    </w:lvlOverride>
  </w:num>
  <w:num w:numId="23">
    <w:abstractNumId w:val="15"/>
  </w:num>
  <w:num w:numId="24">
    <w:abstractNumId w:val="38"/>
  </w:num>
  <w:num w:numId="25">
    <w:abstractNumId w:val="3"/>
  </w:num>
  <w:num w:numId="26">
    <w:abstractNumId w:val="23"/>
  </w:num>
  <w:num w:numId="27">
    <w:abstractNumId w:val="27"/>
  </w:num>
  <w:num w:numId="28">
    <w:abstractNumId w:val="40"/>
  </w:num>
  <w:num w:numId="29">
    <w:abstractNumId w:val="42"/>
  </w:num>
  <w:num w:numId="30">
    <w:abstractNumId w:val="7"/>
  </w:num>
  <w:num w:numId="31">
    <w:abstractNumId w:val="22"/>
    <w:lvlOverride w:ilvl="0">
      <w:startOverride w:val="1"/>
    </w:lvlOverride>
  </w:num>
  <w:num w:numId="32">
    <w:abstractNumId w:val="9"/>
  </w:num>
  <w:num w:numId="33">
    <w:abstractNumId w:val="25"/>
  </w:num>
  <w:num w:numId="34">
    <w:abstractNumId w:val="21"/>
  </w:num>
  <w:num w:numId="35">
    <w:abstractNumId w:val="34"/>
  </w:num>
  <w:num w:numId="36">
    <w:abstractNumId w:val="35"/>
  </w:num>
  <w:num w:numId="37">
    <w:abstractNumId w:val="39"/>
  </w:num>
  <w:num w:numId="38">
    <w:abstractNumId w:val="0"/>
  </w:num>
  <w:num w:numId="39">
    <w:abstractNumId w:val="18"/>
  </w:num>
  <w:num w:numId="40">
    <w:abstractNumId w:val="2"/>
  </w:num>
  <w:num w:numId="41">
    <w:abstractNumId w:val="29"/>
  </w:num>
  <w:num w:numId="42">
    <w:abstractNumId w:val="20"/>
  </w:num>
  <w:num w:numId="43">
    <w:abstractNumId w:val="8"/>
  </w:num>
  <w:num w:numId="44">
    <w:abstractNumId w:val="24"/>
  </w:num>
  <w:num w:numId="45">
    <w:abstractNumId w:val="1"/>
  </w:num>
  <w:num w:numId="46">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60FA"/>
    <w:rsid w:val="000353EB"/>
    <w:rsid w:val="002957A6"/>
    <w:rsid w:val="00376A25"/>
    <w:rsid w:val="005B2E16"/>
    <w:rsid w:val="006A2A49"/>
    <w:rsid w:val="00A47576"/>
    <w:rsid w:val="00B30585"/>
    <w:rsid w:val="00C560F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CFEF64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qFormat="1"/>
    <w:lsdException w:name="heading 6" w:qFormat="1"/>
    <w:lsdException w:name="heading 7" w:qFormat="1"/>
    <w:lsdException w:name="heading 8" w:qFormat="1"/>
    <w:lsdException w:name="heading 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60FA"/>
    <w:pPr>
      <w:spacing w:after="200" w:line="276" w:lineRule="auto"/>
    </w:pPr>
    <w:rPr>
      <w:rFonts w:ascii="Arial" w:eastAsiaTheme="minorHAnsi" w:hAnsi="Arial"/>
      <w:sz w:val="22"/>
      <w:szCs w:val="22"/>
    </w:rPr>
  </w:style>
  <w:style w:type="paragraph" w:styleId="Heading1">
    <w:name w:val="heading 1"/>
    <w:basedOn w:val="Normal"/>
    <w:next w:val="Normal"/>
    <w:link w:val="Heading1Char"/>
    <w:uiPriority w:val="99"/>
    <w:qFormat/>
    <w:rsid w:val="00C560FA"/>
    <w:pPr>
      <w:keepNext/>
      <w:spacing w:after="0" w:line="240" w:lineRule="auto"/>
      <w:jc w:val="both"/>
      <w:outlineLvl w:val="0"/>
    </w:pPr>
    <w:rPr>
      <w:rFonts w:ascii="Times New Roman" w:eastAsia="Times New Roman" w:hAnsi="Times New Roman" w:cs="Times New Roman"/>
      <w:b/>
      <w:sz w:val="24"/>
      <w:szCs w:val="20"/>
    </w:rPr>
  </w:style>
  <w:style w:type="paragraph" w:styleId="Heading2">
    <w:name w:val="heading 2"/>
    <w:basedOn w:val="Normal"/>
    <w:next w:val="Normal"/>
    <w:link w:val="Heading2Char"/>
    <w:uiPriority w:val="9"/>
    <w:unhideWhenUsed/>
    <w:qFormat/>
    <w:rsid w:val="00C560FA"/>
    <w:pPr>
      <w:keepNext/>
      <w:keepLines/>
      <w:spacing w:before="200" w:after="0"/>
      <w:outlineLvl w:val="1"/>
    </w:pPr>
    <w:rPr>
      <w:rFonts w:eastAsiaTheme="majorEastAsia" w:cstheme="majorBidi"/>
      <w:b/>
      <w:bCs/>
      <w:szCs w:val="26"/>
    </w:rPr>
  </w:style>
  <w:style w:type="paragraph" w:styleId="Heading3">
    <w:name w:val="heading 3"/>
    <w:basedOn w:val="Normal"/>
    <w:next w:val="Normal"/>
    <w:link w:val="Heading3Char"/>
    <w:uiPriority w:val="9"/>
    <w:semiHidden/>
    <w:unhideWhenUsed/>
    <w:qFormat/>
    <w:rsid w:val="00C560F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C560FA"/>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9"/>
    <w:qFormat/>
    <w:rsid w:val="00C560FA"/>
    <w:pPr>
      <w:numPr>
        <w:ilvl w:val="4"/>
        <w:numId w:val="32"/>
      </w:numPr>
      <w:spacing w:before="240" w:after="60" w:line="240" w:lineRule="auto"/>
      <w:outlineLvl w:val="4"/>
    </w:pPr>
    <w:rPr>
      <w:rFonts w:eastAsia="Times New Roman" w:cs="Times New Roman"/>
      <w:b/>
      <w:bCs/>
      <w:i/>
      <w:iCs/>
      <w:sz w:val="26"/>
      <w:szCs w:val="26"/>
    </w:rPr>
  </w:style>
  <w:style w:type="paragraph" w:styleId="Heading6">
    <w:name w:val="heading 6"/>
    <w:basedOn w:val="Normal"/>
    <w:next w:val="Normal"/>
    <w:link w:val="Heading6Char"/>
    <w:uiPriority w:val="99"/>
    <w:qFormat/>
    <w:rsid w:val="00C560FA"/>
    <w:pPr>
      <w:numPr>
        <w:ilvl w:val="5"/>
        <w:numId w:val="32"/>
      </w:numPr>
      <w:spacing w:before="240" w:after="60" w:line="240" w:lineRule="auto"/>
      <w:outlineLvl w:val="5"/>
    </w:pPr>
    <w:rPr>
      <w:rFonts w:ascii="Times New Roman" w:eastAsia="Times New Roman" w:hAnsi="Times New Roman" w:cs="Times New Roman"/>
      <w:b/>
      <w:bCs/>
    </w:rPr>
  </w:style>
  <w:style w:type="paragraph" w:styleId="Heading7">
    <w:name w:val="heading 7"/>
    <w:basedOn w:val="Normal"/>
    <w:next w:val="Normal"/>
    <w:link w:val="Heading7Char"/>
    <w:uiPriority w:val="99"/>
    <w:qFormat/>
    <w:rsid w:val="00C560FA"/>
    <w:pPr>
      <w:numPr>
        <w:ilvl w:val="6"/>
        <w:numId w:val="32"/>
      </w:numPr>
      <w:spacing w:before="240" w:after="60" w:line="240" w:lineRule="auto"/>
      <w:outlineLvl w:val="6"/>
    </w:pPr>
    <w:rPr>
      <w:rFonts w:ascii="Times New Roman" w:eastAsia="Times New Roman" w:hAnsi="Times New Roman" w:cs="Times New Roman"/>
      <w:sz w:val="24"/>
      <w:szCs w:val="24"/>
    </w:rPr>
  </w:style>
  <w:style w:type="paragraph" w:styleId="Heading8">
    <w:name w:val="heading 8"/>
    <w:basedOn w:val="Normal"/>
    <w:next w:val="Normal"/>
    <w:link w:val="Heading8Char"/>
    <w:uiPriority w:val="99"/>
    <w:qFormat/>
    <w:rsid w:val="00C560FA"/>
    <w:pPr>
      <w:numPr>
        <w:ilvl w:val="7"/>
        <w:numId w:val="32"/>
      </w:numPr>
      <w:spacing w:before="240" w:after="60" w:line="240" w:lineRule="auto"/>
      <w:outlineLvl w:val="7"/>
    </w:pPr>
    <w:rPr>
      <w:rFonts w:ascii="Times New Roman" w:eastAsia="Times New Roman" w:hAnsi="Times New Roman" w:cs="Times New Roman"/>
      <w:i/>
      <w:iCs/>
      <w:sz w:val="24"/>
      <w:szCs w:val="24"/>
    </w:rPr>
  </w:style>
  <w:style w:type="paragraph" w:styleId="Heading9">
    <w:name w:val="heading 9"/>
    <w:basedOn w:val="Normal"/>
    <w:next w:val="Normal"/>
    <w:link w:val="Heading9Char"/>
    <w:uiPriority w:val="99"/>
    <w:qFormat/>
    <w:rsid w:val="00C560FA"/>
    <w:pPr>
      <w:numPr>
        <w:ilvl w:val="8"/>
        <w:numId w:val="32"/>
      </w:numPr>
      <w:spacing w:before="240" w:after="60" w:line="240" w:lineRule="auto"/>
      <w:outlineLvl w:val="8"/>
    </w:pPr>
    <w:rPr>
      <w:rFonts w:eastAsia="Times New Roman"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C560FA"/>
    <w:rPr>
      <w:rFonts w:ascii="Times New Roman" w:eastAsia="Times New Roman" w:hAnsi="Times New Roman" w:cs="Times New Roman"/>
      <w:b/>
      <w:szCs w:val="20"/>
    </w:rPr>
  </w:style>
  <w:style w:type="character" w:customStyle="1" w:styleId="Heading2Char">
    <w:name w:val="Heading 2 Char"/>
    <w:basedOn w:val="DefaultParagraphFont"/>
    <w:link w:val="Heading2"/>
    <w:uiPriority w:val="9"/>
    <w:rsid w:val="00C560FA"/>
    <w:rPr>
      <w:rFonts w:ascii="Arial" w:eastAsiaTheme="majorEastAsia" w:hAnsi="Arial" w:cstheme="majorBidi"/>
      <w:b/>
      <w:bCs/>
      <w:sz w:val="22"/>
      <w:szCs w:val="26"/>
    </w:rPr>
  </w:style>
  <w:style w:type="character" w:customStyle="1" w:styleId="Heading3Char">
    <w:name w:val="Heading 3 Char"/>
    <w:basedOn w:val="DefaultParagraphFont"/>
    <w:link w:val="Heading3"/>
    <w:uiPriority w:val="9"/>
    <w:semiHidden/>
    <w:rsid w:val="00C560FA"/>
    <w:rPr>
      <w:rFonts w:asciiTheme="majorHAnsi" w:eastAsiaTheme="majorEastAsia" w:hAnsiTheme="majorHAnsi" w:cstheme="majorBidi"/>
      <w:b/>
      <w:bCs/>
      <w:color w:val="4F81BD" w:themeColor="accent1"/>
      <w:sz w:val="22"/>
      <w:szCs w:val="22"/>
    </w:rPr>
  </w:style>
  <w:style w:type="character" w:customStyle="1" w:styleId="Heading4Char">
    <w:name w:val="Heading 4 Char"/>
    <w:basedOn w:val="DefaultParagraphFont"/>
    <w:link w:val="Heading4"/>
    <w:uiPriority w:val="9"/>
    <w:semiHidden/>
    <w:rsid w:val="00C560FA"/>
    <w:rPr>
      <w:rFonts w:asciiTheme="majorHAnsi" w:eastAsiaTheme="majorEastAsia" w:hAnsiTheme="majorHAnsi" w:cstheme="majorBidi"/>
      <w:b/>
      <w:bCs/>
      <w:i/>
      <w:iCs/>
      <w:color w:val="4F81BD" w:themeColor="accent1"/>
      <w:sz w:val="22"/>
      <w:szCs w:val="22"/>
    </w:rPr>
  </w:style>
  <w:style w:type="character" w:customStyle="1" w:styleId="Heading5Char">
    <w:name w:val="Heading 5 Char"/>
    <w:basedOn w:val="DefaultParagraphFont"/>
    <w:link w:val="Heading5"/>
    <w:uiPriority w:val="99"/>
    <w:rsid w:val="00C560FA"/>
    <w:rPr>
      <w:rFonts w:ascii="Arial" w:eastAsia="Times New Roman" w:hAnsi="Arial" w:cs="Times New Roman"/>
      <w:b/>
      <w:bCs/>
      <w:i/>
      <w:iCs/>
      <w:sz w:val="26"/>
      <w:szCs w:val="26"/>
    </w:rPr>
  </w:style>
  <w:style w:type="character" w:customStyle="1" w:styleId="Heading6Char">
    <w:name w:val="Heading 6 Char"/>
    <w:basedOn w:val="DefaultParagraphFont"/>
    <w:link w:val="Heading6"/>
    <w:uiPriority w:val="99"/>
    <w:rsid w:val="00C560FA"/>
    <w:rPr>
      <w:rFonts w:ascii="Times New Roman" w:eastAsia="Times New Roman" w:hAnsi="Times New Roman" w:cs="Times New Roman"/>
      <w:b/>
      <w:bCs/>
      <w:sz w:val="22"/>
      <w:szCs w:val="22"/>
    </w:rPr>
  </w:style>
  <w:style w:type="character" w:customStyle="1" w:styleId="Heading7Char">
    <w:name w:val="Heading 7 Char"/>
    <w:basedOn w:val="DefaultParagraphFont"/>
    <w:link w:val="Heading7"/>
    <w:uiPriority w:val="99"/>
    <w:rsid w:val="00C560FA"/>
    <w:rPr>
      <w:rFonts w:ascii="Times New Roman" w:eastAsia="Times New Roman" w:hAnsi="Times New Roman" w:cs="Times New Roman"/>
    </w:rPr>
  </w:style>
  <w:style w:type="character" w:customStyle="1" w:styleId="Heading8Char">
    <w:name w:val="Heading 8 Char"/>
    <w:basedOn w:val="DefaultParagraphFont"/>
    <w:link w:val="Heading8"/>
    <w:uiPriority w:val="99"/>
    <w:rsid w:val="00C560FA"/>
    <w:rPr>
      <w:rFonts w:ascii="Times New Roman" w:eastAsia="Times New Roman" w:hAnsi="Times New Roman" w:cs="Times New Roman"/>
      <w:i/>
      <w:iCs/>
    </w:rPr>
  </w:style>
  <w:style w:type="character" w:customStyle="1" w:styleId="Heading9Char">
    <w:name w:val="Heading 9 Char"/>
    <w:basedOn w:val="DefaultParagraphFont"/>
    <w:link w:val="Heading9"/>
    <w:uiPriority w:val="99"/>
    <w:rsid w:val="00C560FA"/>
    <w:rPr>
      <w:rFonts w:ascii="Arial" w:eastAsia="Times New Roman" w:hAnsi="Arial" w:cs="Arial"/>
      <w:sz w:val="22"/>
      <w:szCs w:val="22"/>
    </w:rPr>
  </w:style>
  <w:style w:type="paragraph" w:styleId="ListParagraph">
    <w:name w:val="List Paragraph"/>
    <w:basedOn w:val="Normal"/>
    <w:uiPriority w:val="99"/>
    <w:qFormat/>
    <w:rsid w:val="00C560FA"/>
    <w:pPr>
      <w:ind w:left="720"/>
      <w:contextualSpacing/>
    </w:pPr>
  </w:style>
  <w:style w:type="character" w:styleId="PlaceholderText">
    <w:name w:val="Placeholder Text"/>
    <w:basedOn w:val="DefaultParagraphFont"/>
    <w:uiPriority w:val="99"/>
    <w:semiHidden/>
    <w:rsid w:val="00C560FA"/>
    <w:rPr>
      <w:color w:val="808080"/>
    </w:rPr>
  </w:style>
  <w:style w:type="paragraph" w:styleId="BalloonText">
    <w:name w:val="Balloon Text"/>
    <w:basedOn w:val="Normal"/>
    <w:link w:val="BalloonTextChar"/>
    <w:uiPriority w:val="99"/>
    <w:semiHidden/>
    <w:unhideWhenUsed/>
    <w:rsid w:val="00C560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60FA"/>
    <w:rPr>
      <w:rFonts w:ascii="Tahoma" w:eastAsiaTheme="minorHAnsi" w:hAnsi="Tahoma" w:cs="Tahoma"/>
      <w:sz w:val="16"/>
      <w:szCs w:val="16"/>
    </w:rPr>
  </w:style>
  <w:style w:type="character" w:styleId="Hyperlink">
    <w:name w:val="Hyperlink"/>
    <w:basedOn w:val="DefaultParagraphFont"/>
    <w:uiPriority w:val="99"/>
    <w:unhideWhenUsed/>
    <w:rsid w:val="00C560FA"/>
    <w:rPr>
      <w:color w:val="0000FF"/>
      <w:u w:val="single"/>
    </w:rPr>
  </w:style>
  <w:style w:type="character" w:styleId="FollowedHyperlink">
    <w:name w:val="FollowedHyperlink"/>
    <w:basedOn w:val="DefaultParagraphFont"/>
    <w:uiPriority w:val="99"/>
    <w:semiHidden/>
    <w:unhideWhenUsed/>
    <w:rsid w:val="00C560FA"/>
    <w:rPr>
      <w:color w:val="800080"/>
      <w:u w:val="single"/>
    </w:rPr>
  </w:style>
  <w:style w:type="paragraph" w:customStyle="1" w:styleId="xl65">
    <w:name w:val="xl65"/>
    <w:basedOn w:val="Normal"/>
    <w:rsid w:val="00C560F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C560FA"/>
    <w:pPr>
      <w:spacing w:before="100" w:beforeAutospacing="1" w:after="100" w:afterAutospacing="1" w:line="240" w:lineRule="auto"/>
    </w:pPr>
    <w:rPr>
      <w:rFonts w:ascii="Times New Roman" w:eastAsia="Times New Roman" w:hAnsi="Times New Roman" w:cs="Times New Roman"/>
      <w:b/>
      <w:bCs/>
      <w:sz w:val="24"/>
      <w:szCs w:val="24"/>
      <w:u w:val="single"/>
      <w:lang w:eastAsia="en-GB"/>
    </w:rPr>
  </w:style>
  <w:style w:type="paragraph" w:customStyle="1" w:styleId="xl67">
    <w:name w:val="xl67"/>
    <w:basedOn w:val="Normal"/>
    <w:rsid w:val="00C560F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C560F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C560FA"/>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70">
    <w:name w:val="xl70"/>
    <w:basedOn w:val="Normal"/>
    <w:rsid w:val="00C560FA"/>
    <w:pPr>
      <w:spacing w:before="100" w:beforeAutospacing="1" w:after="100" w:afterAutospacing="1" w:line="240" w:lineRule="auto"/>
    </w:pPr>
    <w:rPr>
      <w:rFonts w:ascii="Times New Roman" w:eastAsia="Times New Roman" w:hAnsi="Times New Roman" w:cs="Times New Roman"/>
      <w:color w:val="00B0F0"/>
      <w:sz w:val="24"/>
      <w:szCs w:val="24"/>
      <w:lang w:eastAsia="en-GB"/>
    </w:rPr>
  </w:style>
  <w:style w:type="paragraph" w:customStyle="1" w:styleId="xl71">
    <w:name w:val="xl71"/>
    <w:basedOn w:val="Normal"/>
    <w:rsid w:val="00C560FA"/>
    <w:pPr>
      <w:spacing w:before="100" w:beforeAutospacing="1" w:after="100" w:afterAutospacing="1" w:line="240" w:lineRule="auto"/>
    </w:pPr>
    <w:rPr>
      <w:rFonts w:ascii="Times New Roman" w:eastAsia="Times New Roman" w:hAnsi="Times New Roman" w:cs="Times New Roman"/>
      <w:i/>
      <w:iCs/>
      <w:sz w:val="24"/>
      <w:szCs w:val="24"/>
      <w:lang w:eastAsia="en-GB"/>
    </w:rPr>
  </w:style>
  <w:style w:type="table" w:styleId="TableGrid">
    <w:name w:val="Table Grid"/>
    <w:basedOn w:val="TableNormal"/>
    <w:uiPriority w:val="59"/>
    <w:rsid w:val="00C560FA"/>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560FA"/>
    <w:pPr>
      <w:tabs>
        <w:tab w:val="center" w:pos="4320"/>
        <w:tab w:val="right" w:pos="8640"/>
      </w:tabs>
      <w:spacing w:after="0" w:line="240" w:lineRule="auto"/>
    </w:pPr>
  </w:style>
  <w:style w:type="character" w:customStyle="1" w:styleId="HeaderChar">
    <w:name w:val="Header Char"/>
    <w:basedOn w:val="DefaultParagraphFont"/>
    <w:link w:val="Header"/>
    <w:uiPriority w:val="99"/>
    <w:rsid w:val="00C560FA"/>
    <w:rPr>
      <w:rFonts w:ascii="Arial" w:eastAsiaTheme="minorHAnsi" w:hAnsi="Arial"/>
      <w:sz w:val="22"/>
      <w:szCs w:val="22"/>
    </w:rPr>
  </w:style>
  <w:style w:type="paragraph" w:styleId="Footer">
    <w:name w:val="footer"/>
    <w:basedOn w:val="Normal"/>
    <w:link w:val="FooterChar"/>
    <w:uiPriority w:val="99"/>
    <w:unhideWhenUsed/>
    <w:rsid w:val="00C560FA"/>
    <w:pPr>
      <w:tabs>
        <w:tab w:val="center" w:pos="4320"/>
        <w:tab w:val="right" w:pos="8640"/>
      </w:tabs>
      <w:spacing w:after="0" w:line="240" w:lineRule="auto"/>
    </w:pPr>
  </w:style>
  <w:style w:type="character" w:customStyle="1" w:styleId="FooterChar">
    <w:name w:val="Footer Char"/>
    <w:basedOn w:val="DefaultParagraphFont"/>
    <w:link w:val="Footer"/>
    <w:uiPriority w:val="99"/>
    <w:rsid w:val="00C560FA"/>
    <w:rPr>
      <w:rFonts w:ascii="Arial" w:eastAsiaTheme="minorHAnsi" w:hAnsi="Arial"/>
      <w:sz w:val="22"/>
      <w:szCs w:val="22"/>
    </w:rPr>
  </w:style>
  <w:style w:type="paragraph" w:customStyle="1" w:styleId="NICEnormal">
    <w:name w:val="NICE normal"/>
    <w:basedOn w:val="Normal"/>
    <w:link w:val="NICEnormalChar"/>
    <w:rsid w:val="00C560FA"/>
    <w:pPr>
      <w:spacing w:after="240" w:line="360" w:lineRule="auto"/>
    </w:pPr>
    <w:rPr>
      <w:rFonts w:eastAsia="Times New Roman" w:cs="Times New Roman"/>
      <w:sz w:val="24"/>
      <w:szCs w:val="20"/>
    </w:rPr>
  </w:style>
  <w:style w:type="character" w:customStyle="1" w:styleId="NICEnormalChar">
    <w:name w:val="NICE normal Char"/>
    <w:link w:val="NICEnormal"/>
    <w:locked/>
    <w:rsid w:val="00C560FA"/>
    <w:rPr>
      <w:rFonts w:ascii="Arial" w:eastAsia="Times New Roman" w:hAnsi="Arial" w:cs="Times New Roman"/>
      <w:szCs w:val="20"/>
    </w:rPr>
  </w:style>
  <w:style w:type="paragraph" w:styleId="FootnoteText">
    <w:name w:val="footnote text"/>
    <w:aliases w:val="Footnote Text Char Char,Footnote Text Char1 Char Char,Footnote Text Char Char Char Char,Footnote Text Char1 Char Char Char Char,Footnote Text Char Char Char Char Char Char,Footnote Text Char Char1 Char Char,Footnote Text Char1"/>
    <w:basedOn w:val="Normal"/>
    <w:link w:val="FootnoteTextChar"/>
    <w:uiPriority w:val="99"/>
    <w:rsid w:val="00C560FA"/>
    <w:pPr>
      <w:spacing w:after="0" w:line="240" w:lineRule="auto"/>
    </w:pPr>
    <w:rPr>
      <w:rFonts w:ascii="Times New Roman" w:eastAsia="Times New Roman" w:hAnsi="Times New Roman" w:cs="Times New Roman"/>
      <w:sz w:val="20"/>
      <w:szCs w:val="20"/>
      <w:lang w:val="x-none"/>
    </w:rPr>
  </w:style>
  <w:style w:type="character" w:customStyle="1" w:styleId="FootnoteTextChar">
    <w:name w:val="Footnote Text Char"/>
    <w:aliases w:val="Footnote Text Char Char Char,Footnote Text Char1 Char Char Char,Footnote Text Char Char Char Char Char,Footnote Text Char1 Char Char Char Char Char,Footnote Text Char Char Char Char Char Char Char,Footnote Text Char1 Char"/>
    <w:basedOn w:val="DefaultParagraphFont"/>
    <w:link w:val="FootnoteText"/>
    <w:uiPriority w:val="99"/>
    <w:rsid w:val="00C560FA"/>
    <w:rPr>
      <w:rFonts w:ascii="Times New Roman" w:eastAsia="Times New Roman" w:hAnsi="Times New Roman" w:cs="Times New Roman"/>
      <w:sz w:val="20"/>
      <w:szCs w:val="20"/>
      <w:lang w:val="x-none"/>
    </w:rPr>
  </w:style>
  <w:style w:type="character" w:styleId="FootnoteReference">
    <w:name w:val="footnote reference"/>
    <w:uiPriority w:val="99"/>
    <w:rsid w:val="00C560FA"/>
    <w:rPr>
      <w:vertAlign w:val="superscript"/>
    </w:rPr>
  </w:style>
  <w:style w:type="character" w:styleId="PageNumber">
    <w:name w:val="page number"/>
    <w:basedOn w:val="DefaultParagraphFont"/>
    <w:uiPriority w:val="99"/>
    <w:semiHidden/>
    <w:unhideWhenUsed/>
    <w:rsid w:val="00C560FA"/>
  </w:style>
  <w:style w:type="paragraph" w:customStyle="1" w:styleId="Tabletext">
    <w:name w:val="Table text"/>
    <w:basedOn w:val="Normal"/>
    <w:rsid w:val="00C560FA"/>
    <w:pPr>
      <w:keepNext/>
      <w:spacing w:after="60" w:line="240" w:lineRule="auto"/>
    </w:pPr>
    <w:rPr>
      <w:rFonts w:eastAsia="Times New Roman" w:cs="Times New Roman"/>
      <w:szCs w:val="24"/>
      <w:lang w:val="en-US"/>
    </w:rPr>
  </w:style>
  <w:style w:type="paragraph" w:customStyle="1" w:styleId="Section2paragraphs">
    <w:name w:val="Section 2 paragraphs"/>
    <w:basedOn w:val="NICEnormal"/>
    <w:uiPriority w:val="99"/>
    <w:rsid w:val="00C560FA"/>
    <w:pPr>
      <w:numPr>
        <w:numId w:val="22"/>
      </w:numPr>
    </w:pPr>
    <w:rPr>
      <w:lang w:val="en-US"/>
    </w:rPr>
  </w:style>
  <w:style w:type="paragraph" w:customStyle="1" w:styleId="Default">
    <w:name w:val="Default"/>
    <w:uiPriority w:val="99"/>
    <w:rsid w:val="00C560FA"/>
    <w:pPr>
      <w:autoSpaceDE w:val="0"/>
      <w:autoSpaceDN w:val="0"/>
      <w:adjustRightInd w:val="0"/>
    </w:pPr>
    <w:rPr>
      <w:rFonts w:ascii="Arial" w:eastAsia="Times New Roman" w:hAnsi="Arial" w:cs="Arial"/>
      <w:color w:val="000000"/>
      <w:lang w:eastAsia="en-GB"/>
    </w:rPr>
  </w:style>
  <w:style w:type="paragraph" w:customStyle="1" w:styleId="Paragraphnonumbers">
    <w:name w:val="Paragraph no numbers"/>
    <w:basedOn w:val="Normal"/>
    <w:uiPriority w:val="99"/>
    <w:rsid w:val="00C560FA"/>
    <w:pPr>
      <w:spacing w:before="240" w:after="240"/>
    </w:pPr>
    <w:rPr>
      <w:rFonts w:eastAsia="Times New Roman" w:cs="Times New Roman"/>
      <w:sz w:val="24"/>
      <w:szCs w:val="24"/>
      <w:lang w:eastAsia="en-GB"/>
    </w:rPr>
  </w:style>
  <w:style w:type="paragraph" w:customStyle="1" w:styleId="Numberedheading2">
    <w:name w:val="Numbered heading 2"/>
    <w:basedOn w:val="Heading2"/>
    <w:next w:val="NICEnormal"/>
    <w:link w:val="Numberedheading2Char"/>
    <w:uiPriority w:val="99"/>
    <w:rsid w:val="00C560FA"/>
    <w:pPr>
      <w:keepLines w:val="0"/>
      <w:numPr>
        <w:ilvl w:val="1"/>
        <w:numId w:val="32"/>
      </w:numPr>
      <w:spacing w:before="240" w:after="60" w:line="360" w:lineRule="auto"/>
    </w:pPr>
    <w:rPr>
      <w:rFonts w:eastAsia="Times New Roman" w:cs="Times New Roman"/>
      <w:sz w:val="28"/>
      <w:szCs w:val="24"/>
      <w:lang w:eastAsia="en-GB"/>
    </w:rPr>
  </w:style>
  <w:style w:type="paragraph" w:customStyle="1" w:styleId="Numberedheading3">
    <w:name w:val="Numbered heading 3"/>
    <w:basedOn w:val="Heading3"/>
    <w:next w:val="NICEnormal"/>
    <w:uiPriority w:val="99"/>
    <w:rsid w:val="00C560FA"/>
    <w:pPr>
      <w:keepLines w:val="0"/>
      <w:numPr>
        <w:ilvl w:val="2"/>
        <w:numId w:val="32"/>
      </w:numPr>
      <w:tabs>
        <w:tab w:val="clear" w:pos="720"/>
      </w:tabs>
      <w:spacing w:before="240" w:after="60" w:line="360" w:lineRule="auto"/>
      <w:ind w:left="2160" w:hanging="360"/>
    </w:pPr>
    <w:rPr>
      <w:rFonts w:ascii="Arial" w:eastAsia="Times New Roman" w:hAnsi="Arial" w:cs="Times New Roman"/>
      <w:i/>
      <w:color w:val="auto"/>
      <w:sz w:val="24"/>
      <w:szCs w:val="26"/>
      <w:lang w:eastAsia="en-GB"/>
    </w:rPr>
  </w:style>
  <w:style w:type="paragraph" w:customStyle="1" w:styleId="Numberedheading4">
    <w:name w:val="Numbered heading 4"/>
    <w:basedOn w:val="Heading4"/>
    <w:next w:val="NICEnormal"/>
    <w:uiPriority w:val="99"/>
    <w:rsid w:val="00C560FA"/>
    <w:pPr>
      <w:keepLines w:val="0"/>
      <w:numPr>
        <w:ilvl w:val="3"/>
        <w:numId w:val="32"/>
      </w:numPr>
      <w:tabs>
        <w:tab w:val="clear" w:pos="1080"/>
      </w:tabs>
      <w:spacing w:before="240" w:after="60" w:line="360" w:lineRule="auto"/>
      <w:ind w:left="2880" w:hanging="360"/>
    </w:pPr>
    <w:rPr>
      <w:rFonts w:ascii="Arial" w:eastAsia="Times New Roman" w:hAnsi="Arial" w:cs="Times New Roman"/>
      <w:iCs w:val="0"/>
      <w:color w:val="auto"/>
      <w:sz w:val="24"/>
      <w:szCs w:val="28"/>
      <w:lang w:eastAsia="en-GB"/>
    </w:rPr>
  </w:style>
  <w:style w:type="character" w:customStyle="1" w:styleId="Numberedheading2Char">
    <w:name w:val="Numbered heading 2 Char"/>
    <w:link w:val="Numberedheading2"/>
    <w:uiPriority w:val="99"/>
    <w:locked/>
    <w:rsid w:val="00C560FA"/>
    <w:rPr>
      <w:rFonts w:ascii="Arial" w:eastAsia="Times New Roman" w:hAnsi="Arial" w:cs="Times New Roman"/>
      <w:b/>
      <w:bCs/>
      <w:sz w:val="28"/>
      <w:lang w:eastAsia="en-GB"/>
    </w:rPr>
  </w:style>
  <w:style w:type="paragraph" w:customStyle="1" w:styleId="NICEBulletlevel1">
    <w:name w:val="NICE Bullet level 1"/>
    <w:basedOn w:val="NICEnormal"/>
    <w:rsid w:val="00C560FA"/>
    <w:pPr>
      <w:numPr>
        <w:numId w:val="40"/>
      </w:numPr>
      <w:tabs>
        <w:tab w:val="clear" w:pos="1418"/>
        <w:tab w:val="left" w:pos="567"/>
      </w:tabs>
      <w:spacing w:after="0"/>
      <w:ind w:left="568"/>
    </w:pPr>
    <w:rPr>
      <w:color w:val="282828"/>
      <w:szCs w:val="24"/>
    </w:rPr>
  </w:style>
  <w:style w:type="paragraph" w:customStyle="1" w:styleId="NICESUBHEADING">
    <w:name w:val="NICE SUB HEADING"/>
    <w:basedOn w:val="NICEnormal"/>
    <w:link w:val="NICESUBHEADINGChar"/>
    <w:qFormat/>
    <w:rsid w:val="00C560FA"/>
    <w:pPr>
      <w:spacing w:before="120" w:after="120"/>
    </w:pPr>
    <w:rPr>
      <w:b/>
      <w:color w:val="282828"/>
      <w:sz w:val="22"/>
    </w:rPr>
  </w:style>
  <w:style w:type="character" w:customStyle="1" w:styleId="NICESUBHEADINGChar">
    <w:name w:val="NICE SUB HEADING Char"/>
    <w:basedOn w:val="NICEnormalChar"/>
    <w:link w:val="NICESUBHEADING"/>
    <w:rsid w:val="00C560FA"/>
    <w:rPr>
      <w:rFonts w:ascii="Arial" w:eastAsia="Times New Roman" w:hAnsi="Arial" w:cs="Times New Roman"/>
      <w:b/>
      <w:color w:val="282828"/>
      <w:sz w:val="22"/>
      <w:szCs w:val="20"/>
    </w:rPr>
  </w:style>
  <w:style w:type="paragraph" w:customStyle="1" w:styleId="NICEHEADING1">
    <w:name w:val="NICE HEADING 1"/>
    <w:basedOn w:val="Heading2"/>
    <w:next w:val="NICEnormal"/>
    <w:link w:val="NICEHEADING1Char"/>
    <w:qFormat/>
    <w:rsid w:val="00C560FA"/>
    <w:pPr>
      <w:keepLines w:val="0"/>
      <w:spacing w:before="0" w:line="240" w:lineRule="auto"/>
    </w:pPr>
    <w:rPr>
      <w:rFonts w:eastAsia="Times New Roman" w:cs="Arial"/>
      <w:i/>
      <w:iCs/>
      <w:color w:val="282828"/>
      <w:szCs w:val="28"/>
    </w:rPr>
  </w:style>
  <w:style w:type="character" w:customStyle="1" w:styleId="NICEHEADING1Char">
    <w:name w:val="NICE HEADING 1 Char"/>
    <w:basedOn w:val="Heading2Char"/>
    <w:link w:val="NICEHEADING1"/>
    <w:rsid w:val="00C560FA"/>
    <w:rPr>
      <w:rFonts w:ascii="Arial" w:eastAsia="Times New Roman" w:hAnsi="Arial" w:cs="Arial"/>
      <w:b/>
      <w:bCs/>
      <w:i/>
      <w:iCs/>
      <w:color w:val="282828"/>
      <w:sz w:val="22"/>
      <w:szCs w:val="28"/>
    </w:rPr>
  </w:style>
  <w:style w:type="paragraph" w:styleId="TOCHeading">
    <w:name w:val="TOC Heading"/>
    <w:basedOn w:val="Heading1"/>
    <w:next w:val="Normal"/>
    <w:uiPriority w:val="39"/>
    <w:semiHidden/>
    <w:unhideWhenUsed/>
    <w:qFormat/>
    <w:rsid w:val="00C560FA"/>
    <w:pPr>
      <w:keepLines/>
      <w:spacing w:before="480" w:line="276" w:lineRule="auto"/>
      <w:jc w:val="left"/>
      <w:outlineLvl w:val="9"/>
    </w:pPr>
    <w:rPr>
      <w:rFonts w:asciiTheme="majorHAnsi" w:eastAsiaTheme="majorEastAsia" w:hAnsiTheme="majorHAnsi" w:cstheme="majorBidi"/>
      <w:bCs/>
      <w:color w:val="365F91" w:themeColor="accent1" w:themeShade="BF"/>
      <w:sz w:val="28"/>
      <w:szCs w:val="28"/>
      <w:lang w:val="en-US" w:eastAsia="ja-JP"/>
    </w:rPr>
  </w:style>
  <w:style w:type="paragraph" w:styleId="TOC2">
    <w:name w:val="toc 2"/>
    <w:basedOn w:val="Normal"/>
    <w:next w:val="Normal"/>
    <w:autoRedefine/>
    <w:uiPriority w:val="39"/>
    <w:unhideWhenUsed/>
    <w:qFormat/>
    <w:rsid w:val="00C560FA"/>
    <w:pPr>
      <w:spacing w:after="100"/>
      <w:ind w:left="220"/>
    </w:pPr>
  </w:style>
  <w:style w:type="paragraph" w:styleId="TOC1">
    <w:name w:val="toc 1"/>
    <w:basedOn w:val="Normal"/>
    <w:next w:val="Normal"/>
    <w:autoRedefine/>
    <w:uiPriority w:val="39"/>
    <w:semiHidden/>
    <w:unhideWhenUsed/>
    <w:qFormat/>
    <w:rsid w:val="00C560FA"/>
    <w:pPr>
      <w:spacing w:after="100"/>
    </w:pPr>
    <w:rPr>
      <w:rFonts w:eastAsiaTheme="minorEastAsia"/>
      <w:lang w:val="en-US" w:eastAsia="ja-JP"/>
    </w:rPr>
  </w:style>
  <w:style w:type="paragraph" w:styleId="TOC3">
    <w:name w:val="toc 3"/>
    <w:basedOn w:val="Normal"/>
    <w:next w:val="Normal"/>
    <w:autoRedefine/>
    <w:uiPriority w:val="39"/>
    <w:semiHidden/>
    <w:unhideWhenUsed/>
    <w:qFormat/>
    <w:rsid w:val="00C560FA"/>
    <w:pPr>
      <w:spacing w:after="100"/>
      <w:ind w:left="440"/>
    </w:pPr>
    <w:rPr>
      <w:rFonts w:eastAsiaTheme="minorEastAsia"/>
      <w:lang w:val="en-US" w:eastAsia="ja-JP"/>
    </w:rPr>
  </w:style>
  <w:style w:type="paragraph" w:styleId="Subtitle">
    <w:name w:val="Subtitle"/>
    <w:basedOn w:val="Normal"/>
    <w:next w:val="Normal"/>
    <w:link w:val="SubtitleChar"/>
    <w:uiPriority w:val="11"/>
    <w:qFormat/>
    <w:rsid w:val="00C560FA"/>
    <w:pPr>
      <w:numPr>
        <w:ilvl w:val="1"/>
      </w:numPr>
    </w:pPr>
    <w:rPr>
      <w:rFonts w:eastAsiaTheme="majorEastAsia" w:cstheme="majorBidi"/>
      <w:b/>
      <w:iCs/>
      <w:spacing w:val="15"/>
      <w:szCs w:val="24"/>
    </w:rPr>
  </w:style>
  <w:style w:type="character" w:customStyle="1" w:styleId="SubtitleChar">
    <w:name w:val="Subtitle Char"/>
    <w:basedOn w:val="DefaultParagraphFont"/>
    <w:link w:val="Subtitle"/>
    <w:uiPriority w:val="11"/>
    <w:rsid w:val="00C560FA"/>
    <w:rPr>
      <w:rFonts w:ascii="Arial" w:eastAsiaTheme="majorEastAsia" w:hAnsi="Arial" w:cstheme="majorBidi"/>
      <w:b/>
      <w:iCs/>
      <w:spacing w:val="15"/>
      <w:sz w:val="22"/>
    </w:rPr>
  </w:style>
  <w:style w:type="numbering" w:customStyle="1" w:styleId="NoList1">
    <w:name w:val="No List1"/>
    <w:next w:val="NoList"/>
    <w:uiPriority w:val="99"/>
    <w:semiHidden/>
    <w:unhideWhenUsed/>
    <w:rsid w:val="00C560FA"/>
  </w:style>
  <w:style w:type="table" w:customStyle="1" w:styleId="TableGrid1">
    <w:name w:val="Table Grid1"/>
    <w:basedOn w:val="TableNormal"/>
    <w:next w:val="TableGrid"/>
    <w:uiPriority w:val="59"/>
    <w:rsid w:val="00C560FA"/>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5">
    <w:name w:val="font5"/>
    <w:basedOn w:val="Normal"/>
    <w:rsid w:val="00C560FA"/>
    <w:pPr>
      <w:spacing w:before="100" w:beforeAutospacing="1" w:after="100" w:afterAutospacing="1" w:line="240" w:lineRule="auto"/>
    </w:pPr>
    <w:rPr>
      <w:rFonts w:ascii="Calibri" w:eastAsia="Times New Roman" w:hAnsi="Calibri" w:cs="Times New Roman"/>
      <w:color w:val="000000"/>
      <w:lang w:eastAsia="en-GB"/>
    </w:rPr>
  </w:style>
  <w:style w:type="paragraph" w:customStyle="1" w:styleId="font6">
    <w:name w:val="font6"/>
    <w:basedOn w:val="Normal"/>
    <w:rsid w:val="00C560FA"/>
    <w:pPr>
      <w:spacing w:before="100" w:beforeAutospacing="1" w:after="100" w:afterAutospacing="1" w:line="240" w:lineRule="auto"/>
    </w:pPr>
    <w:rPr>
      <w:rFonts w:ascii="Calibri" w:eastAsia="Times New Roman" w:hAnsi="Calibri" w:cs="Times New Roman"/>
      <w:color w:val="000000"/>
      <w:lang w:eastAsia="en-GB"/>
    </w:rPr>
  </w:style>
  <w:style w:type="character" w:customStyle="1" w:styleId="apple-converted-space">
    <w:name w:val="apple-converted-space"/>
    <w:basedOn w:val="DefaultParagraphFont"/>
    <w:rsid w:val="00C560FA"/>
  </w:style>
  <w:style w:type="paragraph" w:customStyle="1" w:styleId="NICETabletext">
    <w:name w:val="NICE Table text"/>
    <w:basedOn w:val="Normal"/>
    <w:link w:val="NICETabletextChar"/>
    <w:qFormat/>
    <w:rsid w:val="00C560FA"/>
    <w:pPr>
      <w:spacing w:before="120" w:after="120" w:line="360" w:lineRule="auto"/>
    </w:pPr>
    <w:rPr>
      <w:rFonts w:eastAsia="Times New Roman" w:cs="Times New Roman"/>
      <w:color w:val="282828"/>
      <w:sz w:val="24"/>
      <w:szCs w:val="24"/>
    </w:rPr>
  </w:style>
  <w:style w:type="character" w:customStyle="1" w:styleId="NICETabletextChar">
    <w:name w:val="NICE Table text Char"/>
    <w:basedOn w:val="DefaultParagraphFont"/>
    <w:link w:val="NICETabletext"/>
    <w:rsid w:val="00C560FA"/>
    <w:rPr>
      <w:rFonts w:ascii="Arial" w:eastAsia="Times New Roman" w:hAnsi="Arial" w:cs="Times New Roman"/>
      <w:color w:val="282828"/>
    </w:rPr>
  </w:style>
  <w:style w:type="character" w:styleId="CommentReference">
    <w:name w:val="annotation reference"/>
    <w:basedOn w:val="DefaultParagraphFont"/>
    <w:uiPriority w:val="99"/>
    <w:semiHidden/>
    <w:unhideWhenUsed/>
    <w:rsid w:val="00C560FA"/>
    <w:rPr>
      <w:sz w:val="16"/>
      <w:szCs w:val="16"/>
    </w:rPr>
  </w:style>
  <w:style w:type="paragraph" w:styleId="CommentText">
    <w:name w:val="annotation text"/>
    <w:basedOn w:val="Normal"/>
    <w:link w:val="CommentTextChar"/>
    <w:uiPriority w:val="99"/>
    <w:semiHidden/>
    <w:unhideWhenUsed/>
    <w:rsid w:val="00C560FA"/>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C560FA"/>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C560FA"/>
    <w:rPr>
      <w:b/>
      <w:bCs/>
    </w:rPr>
  </w:style>
  <w:style w:type="character" w:customStyle="1" w:styleId="CommentSubjectChar">
    <w:name w:val="Comment Subject Char"/>
    <w:basedOn w:val="CommentTextChar"/>
    <w:link w:val="CommentSubject"/>
    <w:uiPriority w:val="99"/>
    <w:semiHidden/>
    <w:rsid w:val="00C560FA"/>
    <w:rPr>
      <w:rFonts w:ascii="Arial" w:hAnsi="Arial"/>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qFormat="1"/>
    <w:lsdException w:name="heading 6" w:qFormat="1"/>
    <w:lsdException w:name="heading 7" w:qFormat="1"/>
    <w:lsdException w:name="heading 8" w:qFormat="1"/>
    <w:lsdException w:name="heading 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60FA"/>
    <w:pPr>
      <w:spacing w:after="200" w:line="276" w:lineRule="auto"/>
    </w:pPr>
    <w:rPr>
      <w:rFonts w:ascii="Arial" w:eastAsiaTheme="minorHAnsi" w:hAnsi="Arial"/>
      <w:sz w:val="22"/>
      <w:szCs w:val="22"/>
    </w:rPr>
  </w:style>
  <w:style w:type="paragraph" w:styleId="Heading1">
    <w:name w:val="heading 1"/>
    <w:basedOn w:val="Normal"/>
    <w:next w:val="Normal"/>
    <w:link w:val="Heading1Char"/>
    <w:uiPriority w:val="99"/>
    <w:qFormat/>
    <w:rsid w:val="00C560FA"/>
    <w:pPr>
      <w:keepNext/>
      <w:spacing w:after="0" w:line="240" w:lineRule="auto"/>
      <w:jc w:val="both"/>
      <w:outlineLvl w:val="0"/>
    </w:pPr>
    <w:rPr>
      <w:rFonts w:ascii="Times New Roman" w:eastAsia="Times New Roman" w:hAnsi="Times New Roman" w:cs="Times New Roman"/>
      <w:b/>
      <w:sz w:val="24"/>
      <w:szCs w:val="20"/>
    </w:rPr>
  </w:style>
  <w:style w:type="paragraph" w:styleId="Heading2">
    <w:name w:val="heading 2"/>
    <w:basedOn w:val="Normal"/>
    <w:next w:val="Normal"/>
    <w:link w:val="Heading2Char"/>
    <w:uiPriority w:val="9"/>
    <w:unhideWhenUsed/>
    <w:qFormat/>
    <w:rsid w:val="00C560FA"/>
    <w:pPr>
      <w:keepNext/>
      <w:keepLines/>
      <w:spacing w:before="200" w:after="0"/>
      <w:outlineLvl w:val="1"/>
    </w:pPr>
    <w:rPr>
      <w:rFonts w:eastAsiaTheme="majorEastAsia" w:cstheme="majorBidi"/>
      <w:b/>
      <w:bCs/>
      <w:szCs w:val="26"/>
    </w:rPr>
  </w:style>
  <w:style w:type="paragraph" w:styleId="Heading3">
    <w:name w:val="heading 3"/>
    <w:basedOn w:val="Normal"/>
    <w:next w:val="Normal"/>
    <w:link w:val="Heading3Char"/>
    <w:uiPriority w:val="9"/>
    <w:semiHidden/>
    <w:unhideWhenUsed/>
    <w:qFormat/>
    <w:rsid w:val="00C560F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C560FA"/>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9"/>
    <w:qFormat/>
    <w:rsid w:val="00C560FA"/>
    <w:pPr>
      <w:numPr>
        <w:ilvl w:val="4"/>
        <w:numId w:val="32"/>
      </w:numPr>
      <w:spacing w:before="240" w:after="60" w:line="240" w:lineRule="auto"/>
      <w:outlineLvl w:val="4"/>
    </w:pPr>
    <w:rPr>
      <w:rFonts w:eastAsia="Times New Roman" w:cs="Times New Roman"/>
      <w:b/>
      <w:bCs/>
      <w:i/>
      <w:iCs/>
      <w:sz w:val="26"/>
      <w:szCs w:val="26"/>
    </w:rPr>
  </w:style>
  <w:style w:type="paragraph" w:styleId="Heading6">
    <w:name w:val="heading 6"/>
    <w:basedOn w:val="Normal"/>
    <w:next w:val="Normal"/>
    <w:link w:val="Heading6Char"/>
    <w:uiPriority w:val="99"/>
    <w:qFormat/>
    <w:rsid w:val="00C560FA"/>
    <w:pPr>
      <w:numPr>
        <w:ilvl w:val="5"/>
        <w:numId w:val="32"/>
      </w:numPr>
      <w:spacing w:before="240" w:after="60" w:line="240" w:lineRule="auto"/>
      <w:outlineLvl w:val="5"/>
    </w:pPr>
    <w:rPr>
      <w:rFonts w:ascii="Times New Roman" w:eastAsia="Times New Roman" w:hAnsi="Times New Roman" w:cs="Times New Roman"/>
      <w:b/>
      <w:bCs/>
    </w:rPr>
  </w:style>
  <w:style w:type="paragraph" w:styleId="Heading7">
    <w:name w:val="heading 7"/>
    <w:basedOn w:val="Normal"/>
    <w:next w:val="Normal"/>
    <w:link w:val="Heading7Char"/>
    <w:uiPriority w:val="99"/>
    <w:qFormat/>
    <w:rsid w:val="00C560FA"/>
    <w:pPr>
      <w:numPr>
        <w:ilvl w:val="6"/>
        <w:numId w:val="32"/>
      </w:numPr>
      <w:spacing w:before="240" w:after="60" w:line="240" w:lineRule="auto"/>
      <w:outlineLvl w:val="6"/>
    </w:pPr>
    <w:rPr>
      <w:rFonts w:ascii="Times New Roman" w:eastAsia="Times New Roman" w:hAnsi="Times New Roman" w:cs="Times New Roman"/>
      <w:sz w:val="24"/>
      <w:szCs w:val="24"/>
    </w:rPr>
  </w:style>
  <w:style w:type="paragraph" w:styleId="Heading8">
    <w:name w:val="heading 8"/>
    <w:basedOn w:val="Normal"/>
    <w:next w:val="Normal"/>
    <w:link w:val="Heading8Char"/>
    <w:uiPriority w:val="99"/>
    <w:qFormat/>
    <w:rsid w:val="00C560FA"/>
    <w:pPr>
      <w:numPr>
        <w:ilvl w:val="7"/>
        <w:numId w:val="32"/>
      </w:numPr>
      <w:spacing w:before="240" w:after="60" w:line="240" w:lineRule="auto"/>
      <w:outlineLvl w:val="7"/>
    </w:pPr>
    <w:rPr>
      <w:rFonts w:ascii="Times New Roman" w:eastAsia="Times New Roman" w:hAnsi="Times New Roman" w:cs="Times New Roman"/>
      <w:i/>
      <w:iCs/>
      <w:sz w:val="24"/>
      <w:szCs w:val="24"/>
    </w:rPr>
  </w:style>
  <w:style w:type="paragraph" w:styleId="Heading9">
    <w:name w:val="heading 9"/>
    <w:basedOn w:val="Normal"/>
    <w:next w:val="Normal"/>
    <w:link w:val="Heading9Char"/>
    <w:uiPriority w:val="99"/>
    <w:qFormat/>
    <w:rsid w:val="00C560FA"/>
    <w:pPr>
      <w:numPr>
        <w:ilvl w:val="8"/>
        <w:numId w:val="32"/>
      </w:numPr>
      <w:spacing w:before="240" w:after="60" w:line="240" w:lineRule="auto"/>
      <w:outlineLvl w:val="8"/>
    </w:pPr>
    <w:rPr>
      <w:rFonts w:eastAsia="Times New Roman"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C560FA"/>
    <w:rPr>
      <w:rFonts w:ascii="Times New Roman" w:eastAsia="Times New Roman" w:hAnsi="Times New Roman" w:cs="Times New Roman"/>
      <w:b/>
      <w:szCs w:val="20"/>
    </w:rPr>
  </w:style>
  <w:style w:type="character" w:customStyle="1" w:styleId="Heading2Char">
    <w:name w:val="Heading 2 Char"/>
    <w:basedOn w:val="DefaultParagraphFont"/>
    <w:link w:val="Heading2"/>
    <w:uiPriority w:val="9"/>
    <w:rsid w:val="00C560FA"/>
    <w:rPr>
      <w:rFonts w:ascii="Arial" w:eastAsiaTheme="majorEastAsia" w:hAnsi="Arial" w:cstheme="majorBidi"/>
      <w:b/>
      <w:bCs/>
      <w:sz w:val="22"/>
      <w:szCs w:val="26"/>
    </w:rPr>
  </w:style>
  <w:style w:type="character" w:customStyle="1" w:styleId="Heading3Char">
    <w:name w:val="Heading 3 Char"/>
    <w:basedOn w:val="DefaultParagraphFont"/>
    <w:link w:val="Heading3"/>
    <w:uiPriority w:val="9"/>
    <w:semiHidden/>
    <w:rsid w:val="00C560FA"/>
    <w:rPr>
      <w:rFonts w:asciiTheme="majorHAnsi" w:eastAsiaTheme="majorEastAsia" w:hAnsiTheme="majorHAnsi" w:cstheme="majorBidi"/>
      <w:b/>
      <w:bCs/>
      <w:color w:val="4F81BD" w:themeColor="accent1"/>
      <w:sz w:val="22"/>
      <w:szCs w:val="22"/>
    </w:rPr>
  </w:style>
  <w:style w:type="character" w:customStyle="1" w:styleId="Heading4Char">
    <w:name w:val="Heading 4 Char"/>
    <w:basedOn w:val="DefaultParagraphFont"/>
    <w:link w:val="Heading4"/>
    <w:uiPriority w:val="9"/>
    <w:semiHidden/>
    <w:rsid w:val="00C560FA"/>
    <w:rPr>
      <w:rFonts w:asciiTheme="majorHAnsi" w:eastAsiaTheme="majorEastAsia" w:hAnsiTheme="majorHAnsi" w:cstheme="majorBidi"/>
      <w:b/>
      <w:bCs/>
      <w:i/>
      <w:iCs/>
      <w:color w:val="4F81BD" w:themeColor="accent1"/>
      <w:sz w:val="22"/>
      <w:szCs w:val="22"/>
    </w:rPr>
  </w:style>
  <w:style w:type="character" w:customStyle="1" w:styleId="Heading5Char">
    <w:name w:val="Heading 5 Char"/>
    <w:basedOn w:val="DefaultParagraphFont"/>
    <w:link w:val="Heading5"/>
    <w:uiPriority w:val="99"/>
    <w:rsid w:val="00C560FA"/>
    <w:rPr>
      <w:rFonts w:ascii="Arial" w:eastAsia="Times New Roman" w:hAnsi="Arial" w:cs="Times New Roman"/>
      <w:b/>
      <w:bCs/>
      <w:i/>
      <w:iCs/>
      <w:sz w:val="26"/>
      <w:szCs w:val="26"/>
    </w:rPr>
  </w:style>
  <w:style w:type="character" w:customStyle="1" w:styleId="Heading6Char">
    <w:name w:val="Heading 6 Char"/>
    <w:basedOn w:val="DefaultParagraphFont"/>
    <w:link w:val="Heading6"/>
    <w:uiPriority w:val="99"/>
    <w:rsid w:val="00C560FA"/>
    <w:rPr>
      <w:rFonts w:ascii="Times New Roman" w:eastAsia="Times New Roman" w:hAnsi="Times New Roman" w:cs="Times New Roman"/>
      <w:b/>
      <w:bCs/>
      <w:sz w:val="22"/>
      <w:szCs w:val="22"/>
    </w:rPr>
  </w:style>
  <w:style w:type="character" w:customStyle="1" w:styleId="Heading7Char">
    <w:name w:val="Heading 7 Char"/>
    <w:basedOn w:val="DefaultParagraphFont"/>
    <w:link w:val="Heading7"/>
    <w:uiPriority w:val="99"/>
    <w:rsid w:val="00C560FA"/>
    <w:rPr>
      <w:rFonts w:ascii="Times New Roman" w:eastAsia="Times New Roman" w:hAnsi="Times New Roman" w:cs="Times New Roman"/>
    </w:rPr>
  </w:style>
  <w:style w:type="character" w:customStyle="1" w:styleId="Heading8Char">
    <w:name w:val="Heading 8 Char"/>
    <w:basedOn w:val="DefaultParagraphFont"/>
    <w:link w:val="Heading8"/>
    <w:uiPriority w:val="99"/>
    <w:rsid w:val="00C560FA"/>
    <w:rPr>
      <w:rFonts w:ascii="Times New Roman" w:eastAsia="Times New Roman" w:hAnsi="Times New Roman" w:cs="Times New Roman"/>
      <w:i/>
      <w:iCs/>
    </w:rPr>
  </w:style>
  <w:style w:type="character" w:customStyle="1" w:styleId="Heading9Char">
    <w:name w:val="Heading 9 Char"/>
    <w:basedOn w:val="DefaultParagraphFont"/>
    <w:link w:val="Heading9"/>
    <w:uiPriority w:val="99"/>
    <w:rsid w:val="00C560FA"/>
    <w:rPr>
      <w:rFonts w:ascii="Arial" w:eastAsia="Times New Roman" w:hAnsi="Arial" w:cs="Arial"/>
      <w:sz w:val="22"/>
      <w:szCs w:val="22"/>
    </w:rPr>
  </w:style>
  <w:style w:type="paragraph" w:styleId="ListParagraph">
    <w:name w:val="List Paragraph"/>
    <w:basedOn w:val="Normal"/>
    <w:uiPriority w:val="99"/>
    <w:qFormat/>
    <w:rsid w:val="00C560FA"/>
    <w:pPr>
      <w:ind w:left="720"/>
      <w:contextualSpacing/>
    </w:pPr>
  </w:style>
  <w:style w:type="character" w:styleId="PlaceholderText">
    <w:name w:val="Placeholder Text"/>
    <w:basedOn w:val="DefaultParagraphFont"/>
    <w:uiPriority w:val="99"/>
    <w:semiHidden/>
    <w:rsid w:val="00C560FA"/>
    <w:rPr>
      <w:color w:val="808080"/>
    </w:rPr>
  </w:style>
  <w:style w:type="paragraph" w:styleId="BalloonText">
    <w:name w:val="Balloon Text"/>
    <w:basedOn w:val="Normal"/>
    <w:link w:val="BalloonTextChar"/>
    <w:uiPriority w:val="99"/>
    <w:semiHidden/>
    <w:unhideWhenUsed/>
    <w:rsid w:val="00C560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60FA"/>
    <w:rPr>
      <w:rFonts w:ascii="Tahoma" w:eastAsiaTheme="minorHAnsi" w:hAnsi="Tahoma" w:cs="Tahoma"/>
      <w:sz w:val="16"/>
      <w:szCs w:val="16"/>
    </w:rPr>
  </w:style>
  <w:style w:type="character" w:styleId="Hyperlink">
    <w:name w:val="Hyperlink"/>
    <w:basedOn w:val="DefaultParagraphFont"/>
    <w:uiPriority w:val="99"/>
    <w:unhideWhenUsed/>
    <w:rsid w:val="00C560FA"/>
    <w:rPr>
      <w:color w:val="0000FF"/>
      <w:u w:val="single"/>
    </w:rPr>
  </w:style>
  <w:style w:type="character" w:styleId="FollowedHyperlink">
    <w:name w:val="FollowedHyperlink"/>
    <w:basedOn w:val="DefaultParagraphFont"/>
    <w:uiPriority w:val="99"/>
    <w:semiHidden/>
    <w:unhideWhenUsed/>
    <w:rsid w:val="00C560FA"/>
    <w:rPr>
      <w:color w:val="800080"/>
      <w:u w:val="single"/>
    </w:rPr>
  </w:style>
  <w:style w:type="paragraph" w:customStyle="1" w:styleId="xl65">
    <w:name w:val="xl65"/>
    <w:basedOn w:val="Normal"/>
    <w:rsid w:val="00C560F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C560FA"/>
    <w:pPr>
      <w:spacing w:before="100" w:beforeAutospacing="1" w:after="100" w:afterAutospacing="1" w:line="240" w:lineRule="auto"/>
    </w:pPr>
    <w:rPr>
      <w:rFonts w:ascii="Times New Roman" w:eastAsia="Times New Roman" w:hAnsi="Times New Roman" w:cs="Times New Roman"/>
      <w:b/>
      <w:bCs/>
      <w:sz w:val="24"/>
      <w:szCs w:val="24"/>
      <w:u w:val="single"/>
      <w:lang w:eastAsia="en-GB"/>
    </w:rPr>
  </w:style>
  <w:style w:type="paragraph" w:customStyle="1" w:styleId="xl67">
    <w:name w:val="xl67"/>
    <w:basedOn w:val="Normal"/>
    <w:rsid w:val="00C560F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C560F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C560FA"/>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70">
    <w:name w:val="xl70"/>
    <w:basedOn w:val="Normal"/>
    <w:rsid w:val="00C560FA"/>
    <w:pPr>
      <w:spacing w:before="100" w:beforeAutospacing="1" w:after="100" w:afterAutospacing="1" w:line="240" w:lineRule="auto"/>
    </w:pPr>
    <w:rPr>
      <w:rFonts w:ascii="Times New Roman" w:eastAsia="Times New Roman" w:hAnsi="Times New Roman" w:cs="Times New Roman"/>
      <w:color w:val="00B0F0"/>
      <w:sz w:val="24"/>
      <w:szCs w:val="24"/>
      <w:lang w:eastAsia="en-GB"/>
    </w:rPr>
  </w:style>
  <w:style w:type="paragraph" w:customStyle="1" w:styleId="xl71">
    <w:name w:val="xl71"/>
    <w:basedOn w:val="Normal"/>
    <w:rsid w:val="00C560FA"/>
    <w:pPr>
      <w:spacing w:before="100" w:beforeAutospacing="1" w:after="100" w:afterAutospacing="1" w:line="240" w:lineRule="auto"/>
    </w:pPr>
    <w:rPr>
      <w:rFonts w:ascii="Times New Roman" w:eastAsia="Times New Roman" w:hAnsi="Times New Roman" w:cs="Times New Roman"/>
      <w:i/>
      <w:iCs/>
      <w:sz w:val="24"/>
      <w:szCs w:val="24"/>
      <w:lang w:eastAsia="en-GB"/>
    </w:rPr>
  </w:style>
  <w:style w:type="table" w:styleId="TableGrid">
    <w:name w:val="Table Grid"/>
    <w:basedOn w:val="TableNormal"/>
    <w:uiPriority w:val="59"/>
    <w:rsid w:val="00C560FA"/>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560FA"/>
    <w:pPr>
      <w:tabs>
        <w:tab w:val="center" w:pos="4320"/>
        <w:tab w:val="right" w:pos="8640"/>
      </w:tabs>
      <w:spacing w:after="0" w:line="240" w:lineRule="auto"/>
    </w:pPr>
  </w:style>
  <w:style w:type="character" w:customStyle="1" w:styleId="HeaderChar">
    <w:name w:val="Header Char"/>
    <w:basedOn w:val="DefaultParagraphFont"/>
    <w:link w:val="Header"/>
    <w:uiPriority w:val="99"/>
    <w:rsid w:val="00C560FA"/>
    <w:rPr>
      <w:rFonts w:ascii="Arial" w:eastAsiaTheme="minorHAnsi" w:hAnsi="Arial"/>
      <w:sz w:val="22"/>
      <w:szCs w:val="22"/>
    </w:rPr>
  </w:style>
  <w:style w:type="paragraph" w:styleId="Footer">
    <w:name w:val="footer"/>
    <w:basedOn w:val="Normal"/>
    <w:link w:val="FooterChar"/>
    <w:uiPriority w:val="99"/>
    <w:unhideWhenUsed/>
    <w:rsid w:val="00C560FA"/>
    <w:pPr>
      <w:tabs>
        <w:tab w:val="center" w:pos="4320"/>
        <w:tab w:val="right" w:pos="8640"/>
      </w:tabs>
      <w:spacing w:after="0" w:line="240" w:lineRule="auto"/>
    </w:pPr>
  </w:style>
  <w:style w:type="character" w:customStyle="1" w:styleId="FooterChar">
    <w:name w:val="Footer Char"/>
    <w:basedOn w:val="DefaultParagraphFont"/>
    <w:link w:val="Footer"/>
    <w:uiPriority w:val="99"/>
    <w:rsid w:val="00C560FA"/>
    <w:rPr>
      <w:rFonts w:ascii="Arial" w:eastAsiaTheme="minorHAnsi" w:hAnsi="Arial"/>
      <w:sz w:val="22"/>
      <w:szCs w:val="22"/>
    </w:rPr>
  </w:style>
  <w:style w:type="paragraph" w:customStyle="1" w:styleId="NICEnormal">
    <w:name w:val="NICE normal"/>
    <w:basedOn w:val="Normal"/>
    <w:link w:val="NICEnormalChar"/>
    <w:rsid w:val="00C560FA"/>
    <w:pPr>
      <w:spacing w:after="240" w:line="360" w:lineRule="auto"/>
    </w:pPr>
    <w:rPr>
      <w:rFonts w:eastAsia="Times New Roman" w:cs="Times New Roman"/>
      <w:sz w:val="24"/>
      <w:szCs w:val="20"/>
    </w:rPr>
  </w:style>
  <w:style w:type="character" w:customStyle="1" w:styleId="NICEnormalChar">
    <w:name w:val="NICE normal Char"/>
    <w:link w:val="NICEnormal"/>
    <w:locked/>
    <w:rsid w:val="00C560FA"/>
    <w:rPr>
      <w:rFonts w:ascii="Arial" w:eastAsia="Times New Roman" w:hAnsi="Arial" w:cs="Times New Roman"/>
      <w:szCs w:val="20"/>
    </w:rPr>
  </w:style>
  <w:style w:type="paragraph" w:styleId="FootnoteText">
    <w:name w:val="footnote text"/>
    <w:aliases w:val="Footnote Text Char Char,Footnote Text Char1 Char Char,Footnote Text Char Char Char Char,Footnote Text Char1 Char Char Char Char,Footnote Text Char Char Char Char Char Char,Footnote Text Char Char1 Char Char,Footnote Text Char1"/>
    <w:basedOn w:val="Normal"/>
    <w:link w:val="FootnoteTextChar"/>
    <w:uiPriority w:val="99"/>
    <w:rsid w:val="00C560FA"/>
    <w:pPr>
      <w:spacing w:after="0" w:line="240" w:lineRule="auto"/>
    </w:pPr>
    <w:rPr>
      <w:rFonts w:ascii="Times New Roman" w:eastAsia="Times New Roman" w:hAnsi="Times New Roman" w:cs="Times New Roman"/>
      <w:sz w:val="20"/>
      <w:szCs w:val="20"/>
      <w:lang w:val="x-none"/>
    </w:rPr>
  </w:style>
  <w:style w:type="character" w:customStyle="1" w:styleId="FootnoteTextChar">
    <w:name w:val="Footnote Text Char"/>
    <w:aliases w:val="Footnote Text Char Char Char,Footnote Text Char1 Char Char Char,Footnote Text Char Char Char Char Char,Footnote Text Char1 Char Char Char Char Char,Footnote Text Char Char Char Char Char Char Char,Footnote Text Char1 Char"/>
    <w:basedOn w:val="DefaultParagraphFont"/>
    <w:link w:val="FootnoteText"/>
    <w:uiPriority w:val="99"/>
    <w:rsid w:val="00C560FA"/>
    <w:rPr>
      <w:rFonts w:ascii="Times New Roman" w:eastAsia="Times New Roman" w:hAnsi="Times New Roman" w:cs="Times New Roman"/>
      <w:sz w:val="20"/>
      <w:szCs w:val="20"/>
      <w:lang w:val="x-none"/>
    </w:rPr>
  </w:style>
  <w:style w:type="character" w:styleId="FootnoteReference">
    <w:name w:val="footnote reference"/>
    <w:uiPriority w:val="99"/>
    <w:rsid w:val="00C560FA"/>
    <w:rPr>
      <w:vertAlign w:val="superscript"/>
    </w:rPr>
  </w:style>
  <w:style w:type="character" w:styleId="PageNumber">
    <w:name w:val="page number"/>
    <w:basedOn w:val="DefaultParagraphFont"/>
    <w:uiPriority w:val="99"/>
    <w:semiHidden/>
    <w:unhideWhenUsed/>
    <w:rsid w:val="00C560FA"/>
  </w:style>
  <w:style w:type="paragraph" w:customStyle="1" w:styleId="Tabletext">
    <w:name w:val="Table text"/>
    <w:basedOn w:val="Normal"/>
    <w:rsid w:val="00C560FA"/>
    <w:pPr>
      <w:keepNext/>
      <w:spacing w:after="60" w:line="240" w:lineRule="auto"/>
    </w:pPr>
    <w:rPr>
      <w:rFonts w:eastAsia="Times New Roman" w:cs="Times New Roman"/>
      <w:szCs w:val="24"/>
      <w:lang w:val="en-US"/>
    </w:rPr>
  </w:style>
  <w:style w:type="paragraph" w:customStyle="1" w:styleId="Section2paragraphs">
    <w:name w:val="Section 2 paragraphs"/>
    <w:basedOn w:val="NICEnormal"/>
    <w:uiPriority w:val="99"/>
    <w:rsid w:val="00C560FA"/>
    <w:pPr>
      <w:numPr>
        <w:numId w:val="22"/>
      </w:numPr>
    </w:pPr>
    <w:rPr>
      <w:lang w:val="en-US"/>
    </w:rPr>
  </w:style>
  <w:style w:type="paragraph" w:customStyle="1" w:styleId="Default">
    <w:name w:val="Default"/>
    <w:uiPriority w:val="99"/>
    <w:rsid w:val="00C560FA"/>
    <w:pPr>
      <w:autoSpaceDE w:val="0"/>
      <w:autoSpaceDN w:val="0"/>
      <w:adjustRightInd w:val="0"/>
    </w:pPr>
    <w:rPr>
      <w:rFonts w:ascii="Arial" w:eastAsia="Times New Roman" w:hAnsi="Arial" w:cs="Arial"/>
      <w:color w:val="000000"/>
      <w:lang w:eastAsia="en-GB"/>
    </w:rPr>
  </w:style>
  <w:style w:type="paragraph" w:customStyle="1" w:styleId="Paragraphnonumbers">
    <w:name w:val="Paragraph no numbers"/>
    <w:basedOn w:val="Normal"/>
    <w:uiPriority w:val="99"/>
    <w:rsid w:val="00C560FA"/>
    <w:pPr>
      <w:spacing w:before="240" w:after="240"/>
    </w:pPr>
    <w:rPr>
      <w:rFonts w:eastAsia="Times New Roman" w:cs="Times New Roman"/>
      <w:sz w:val="24"/>
      <w:szCs w:val="24"/>
      <w:lang w:eastAsia="en-GB"/>
    </w:rPr>
  </w:style>
  <w:style w:type="paragraph" w:customStyle="1" w:styleId="Numberedheading2">
    <w:name w:val="Numbered heading 2"/>
    <w:basedOn w:val="Heading2"/>
    <w:next w:val="NICEnormal"/>
    <w:link w:val="Numberedheading2Char"/>
    <w:uiPriority w:val="99"/>
    <w:rsid w:val="00C560FA"/>
    <w:pPr>
      <w:keepLines w:val="0"/>
      <w:numPr>
        <w:ilvl w:val="1"/>
        <w:numId w:val="32"/>
      </w:numPr>
      <w:spacing w:before="240" w:after="60" w:line="360" w:lineRule="auto"/>
    </w:pPr>
    <w:rPr>
      <w:rFonts w:eastAsia="Times New Roman" w:cs="Times New Roman"/>
      <w:sz w:val="28"/>
      <w:szCs w:val="24"/>
      <w:lang w:eastAsia="en-GB"/>
    </w:rPr>
  </w:style>
  <w:style w:type="paragraph" w:customStyle="1" w:styleId="Numberedheading3">
    <w:name w:val="Numbered heading 3"/>
    <w:basedOn w:val="Heading3"/>
    <w:next w:val="NICEnormal"/>
    <w:uiPriority w:val="99"/>
    <w:rsid w:val="00C560FA"/>
    <w:pPr>
      <w:keepLines w:val="0"/>
      <w:numPr>
        <w:ilvl w:val="2"/>
        <w:numId w:val="32"/>
      </w:numPr>
      <w:tabs>
        <w:tab w:val="clear" w:pos="720"/>
      </w:tabs>
      <w:spacing w:before="240" w:after="60" w:line="360" w:lineRule="auto"/>
      <w:ind w:left="2160" w:hanging="360"/>
    </w:pPr>
    <w:rPr>
      <w:rFonts w:ascii="Arial" w:eastAsia="Times New Roman" w:hAnsi="Arial" w:cs="Times New Roman"/>
      <w:i/>
      <w:color w:val="auto"/>
      <w:sz w:val="24"/>
      <w:szCs w:val="26"/>
      <w:lang w:eastAsia="en-GB"/>
    </w:rPr>
  </w:style>
  <w:style w:type="paragraph" w:customStyle="1" w:styleId="Numberedheading4">
    <w:name w:val="Numbered heading 4"/>
    <w:basedOn w:val="Heading4"/>
    <w:next w:val="NICEnormal"/>
    <w:uiPriority w:val="99"/>
    <w:rsid w:val="00C560FA"/>
    <w:pPr>
      <w:keepLines w:val="0"/>
      <w:numPr>
        <w:ilvl w:val="3"/>
        <w:numId w:val="32"/>
      </w:numPr>
      <w:tabs>
        <w:tab w:val="clear" w:pos="1080"/>
      </w:tabs>
      <w:spacing w:before="240" w:after="60" w:line="360" w:lineRule="auto"/>
      <w:ind w:left="2880" w:hanging="360"/>
    </w:pPr>
    <w:rPr>
      <w:rFonts w:ascii="Arial" w:eastAsia="Times New Roman" w:hAnsi="Arial" w:cs="Times New Roman"/>
      <w:iCs w:val="0"/>
      <w:color w:val="auto"/>
      <w:sz w:val="24"/>
      <w:szCs w:val="28"/>
      <w:lang w:eastAsia="en-GB"/>
    </w:rPr>
  </w:style>
  <w:style w:type="character" w:customStyle="1" w:styleId="Numberedheading2Char">
    <w:name w:val="Numbered heading 2 Char"/>
    <w:link w:val="Numberedheading2"/>
    <w:uiPriority w:val="99"/>
    <w:locked/>
    <w:rsid w:val="00C560FA"/>
    <w:rPr>
      <w:rFonts w:ascii="Arial" w:eastAsia="Times New Roman" w:hAnsi="Arial" w:cs="Times New Roman"/>
      <w:b/>
      <w:bCs/>
      <w:sz w:val="28"/>
      <w:lang w:eastAsia="en-GB"/>
    </w:rPr>
  </w:style>
  <w:style w:type="paragraph" w:customStyle="1" w:styleId="NICEBulletlevel1">
    <w:name w:val="NICE Bullet level 1"/>
    <w:basedOn w:val="NICEnormal"/>
    <w:rsid w:val="00C560FA"/>
    <w:pPr>
      <w:numPr>
        <w:numId w:val="40"/>
      </w:numPr>
      <w:tabs>
        <w:tab w:val="clear" w:pos="1418"/>
        <w:tab w:val="left" w:pos="567"/>
      </w:tabs>
      <w:spacing w:after="0"/>
      <w:ind w:left="568"/>
    </w:pPr>
    <w:rPr>
      <w:color w:val="282828"/>
      <w:szCs w:val="24"/>
    </w:rPr>
  </w:style>
  <w:style w:type="paragraph" w:customStyle="1" w:styleId="NICESUBHEADING">
    <w:name w:val="NICE SUB HEADING"/>
    <w:basedOn w:val="NICEnormal"/>
    <w:link w:val="NICESUBHEADINGChar"/>
    <w:qFormat/>
    <w:rsid w:val="00C560FA"/>
    <w:pPr>
      <w:spacing w:before="120" w:after="120"/>
    </w:pPr>
    <w:rPr>
      <w:b/>
      <w:color w:val="282828"/>
      <w:sz w:val="22"/>
    </w:rPr>
  </w:style>
  <w:style w:type="character" w:customStyle="1" w:styleId="NICESUBHEADINGChar">
    <w:name w:val="NICE SUB HEADING Char"/>
    <w:basedOn w:val="NICEnormalChar"/>
    <w:link w:val="NICESUBHEADING"/>
    <w:rsid w:val="00C560FA"/>
    <w:rPr>
      <w:rFonts w:ascii="Arial" w:eastAsia="Times New Roman" w:hAnsi="Arial" w:cs="Times New Roman"/>
      <w:b/>
      <w:color w:val="282828"/>
      <w:sz w:val="22"/>
      <w:szCs w:val="20"/>
    </w:rPr>
  </w:style>
  <w:style w:type="paragraph" w:customStyle="1" w:styleId="NICEHEADING1">
    <w:name w:val="NICE HEADING 1"/>
    <w:basedOn w:val="Heading2"/>
    <w:next w:val="NICEnormal"/>
    <w:link w:val="NICEHEADING1Char"/>
    <w:qFormat/>
    <w:rsid w:val="00C560FA"/>
    <w:pPr>
      <w:keepLines w:val="0"/>
      <w:spacing w:before="0" w:line="240" w:lineRule="auto"/>
    </w:pPr>
    <w:rPr>
      <w:rFonts w:eastAsia="Times New Roman" w:cs="Arial"/>
      <w:i/>
      <w:iCs/>
      <w:color w:val="282828"/>
      <w:szCs w:val="28"/>
    </w:rPr>
  </w:style>
  <w:style w:type="character" w:customStyle="1" w:styleId="NICEHEADING1Char">
    <w:name w:val="NICE HEADING 1 Char"/>
    <w:basedOn w:val="Heading2Char"/>
    <w:link w:val="NICEHEADING1"/>
    <w:rsid w:val="00C560FA"/>
    <w:rPr>
      <w:rFonts w:ascii="Arial" w:eastAsia="Times New Roman" w:hAnsi="Arial" w:cs="Arial"/>
      <w:b/>
      <w:bCs/>
      <w:i/>
      <w:iCs/>
      <w:color w:val="282828"/>
      <w:sz w:val="22"/>
      <w:szCs w:val="28"/>
    </w:rPr>
  </w:style>
  <w:style w:type="paragraph" w:styleId="TOCHeading">
    <w:name w:val="TOC Heading"/>
    <w:basedOn w:val="Heading1"/>
    <w:next w:val="Normal"/>
    <w:uiPriority w:val="39"/>
    <w:semiHidden/>
    <w:unhideWhenUsed/>
    <w:qFormat/>
    <w:rsid w:val="00C560FA"/>
    <w:pPr>
      <w:keepLines/>
      <w:spacing w:before="480" w:line="276" w:lineRule="auto"/>
      <w:jc w:val="left"/>
      <w:outlineLvl w:val="9"/>
    </w:pPr>
    <w:rPr>
      <w:rFonts w:asciiTheme="majorHAnsi" w:eastAsiaTheme="majorEastAsia" w:hAnsiTheme="majorHAnsi" w:cstheme="majorBidi"/>
      <w:bCs/>
      <w:color w:val="365F91" w:themeColor="accent1" w:themeShade="BF"/>
      <w:sz w:val="28"/>
      <w:szCs w:val="28"/>
      <w:lang w:val="en-US" w:eastAsia="ja-JP"/>
    </w:rPr>
  </w:style>
  <w:style w:type="paragraph" w:styleId="TOC2">
    <w:name w:val="toc 2"/>
    <w:basedOn w:val="Normal"/>
    <w:next w:val="Normal"/>
    <w:autoRedefine/>
    <w:uiPriority w:val="39"/>
    <w:unhideWhenUsed/>
    <w:qFormat/>
    <w:rsid w:val="00C560FA"/>
    <w:pPr>
      <w:spacing w:after="100"/>
      <w:ind w:left="220"/>
    </w:pPr>
  </w:style>
  <w:style w:type="paragraph" w:styleId="TOC1">
    <w:name w:val="toc 1"/>
    <w:basedOn w:val="Normal"/>
    <w:next w:val="Normal"/>
    <w:autoRedefine/>
    <w:uiPriority w:val="39"/>
    <w:semiHidden/>
    <w:unhideWhenUsed/>
    <w:qFormat/>
    <w:rsid w:val="00C560FA"/>
    <w:pPr>
      <w:spacing w:after="100"/>
    </w:pPr>
    <w:rPr>
      <w:rFonts w:eastAsiaTheme="minorEastAsia"/>
      <w:lang w:val="en-US" w:eastAsia="ja-JP"/>
    </w:rPr>
  </w:style>
  <w:style w:type="paragraph" w:styleId="TOC3">
    <w:name w:val="toc 3"/>
    <w:basedOn w:val="Normal"/>
    <w:next w:val="Normal"/>
    <w:autoRedefine/>
    <w:uiPriority w:val="39"/>
    <w:semiHidden/>
    <w:unhideWhenUsed/>
    <w:qFormat/>
    <w:rsid w:val="00C560FA"/>
    <w:pPr>
      <w:spacing w:after="100"/>
      <w:ind w:left="440"/>
    </w:pPr>
    <w:rPr>
      <w:rFonts w:eastAsiaTheme="minorEastAsia"/>
      <w:lang w:val="en-US" w:eastAsia="ja-JP"/>
    </w:rPr>
  </w:style>
  <w:style w:type="paragraph" w:styleId="Subtitle">
    <w:name w:val="Subtitle"/>
    <w:basedOn w:val="Normal"/>
    <w:next w:val="Normal"/>
    <w:link w:val="SubtitleChar"/>
    <w:uiPriority w:val="11"/>
    <w:qFormat/>
    <w:rsid w:val="00C560FA"/>
    <w:pPr>
      <w:numPr>
        <w:ilvl w:val="1"/>
      </w:numPr>
    </w:pPr>
    <w:rPr>
      <w:rFonts w:eastAsiaTheme="majorEastAsia" w:cstheme="majorBidi"/>
      <w:b/>
      <w:iCs/>
      <w:spacing w:val="15"/>
      <w:szCs w:val="24"/>
    </w:rPr>
  </w:style>
  <w:style w:type="character" w:customStyle="1" w:styleId="SubtitleChar">
    <w:name w:val="Subtitle Char"/>
    <w:basedOn w:val="DefaultParagraphFont"/>
    <w:link w:val="Subtitle"/>
    <w:uiPriority w:val="11"/>
    <w:rsid w:val="00C560FA"/>
    <w:rPr>
      <w:rFonts w:ascii="Arial" w:eastAsiaTheme="majorEastAsia" w:hAnsi="Arial" w:cstheme="majorBidi"/>
      <w:b/>
      <w:iCs/>
      <w:spacing w:val="15"/>
      <w:sz w:val="22"/>
    </w:rPr>
  </w:style>
  <w:style w:type="numbering" w:customStyle="1" w:styleId="NoList1">
    <w:name w:val="No List1"/>
    <w:next w:val="NoList"/>
    <w:uiPriority w:val="99"/>
    <w:semiHidden/>
    <w:unhideWhenUsed/>
    <w:rsid w:val="00C560FA"/>
  </w:style>
  <w:style w:type="table" w:customStyle="1" w:styleId="TableGrid1">
    <w:name w:val="Table Grid1"/>
    <w:basedOn w:val="TableNormal"/>
    <w:next w:val="TableGrid"/>
    <w:uiPriority w:val="59"/>
    <w:rsid w:val="00C560FA"/>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5">
    <w:name w:val="font5"/>
    <w:basedOn w:val="Normal"/>
    <w:rsid w:val="00C560FA"/>
    <w:pPr>
      <w:spacing w:before="100" w:beforeAutospacing="1" w:after="100" w:afterAutospacing="1" w:line="240" w:lineRule="auto"/>
    </w:pPr>
    <w:rPr>
      <w:rFonts w:ascii="Calibri" w:eastAsia="Times New Roman" w:hAnsi="Calibri" w:cs="Times New Roman"/>
      <w:color w:val="000000"/>
      <w:lang w:eastAsia="en-GB"/>
    </w:rPr>
  </w:style>
  <w:style w:type="paragraph" w:customStyle="1" w:styleId="font6">
    <w:name w:val="font6"/>
    <w:basedOn w:val="Normal"/>
    <w:rsid w:val="00C560FA"/>
    <w:pPr>
      <w:spacing w:before="100" w:beforeAutospacing="1" w:after="100" w:afterAutospacing="1" w:line="240" w:lineRule="auto"/>
    </w:pPr>
    <w:rPr>
      <w:rFonts w:ascii="Calibri" w:eastAsia="Times New Roman" w:hAnsi="Calibri" w:cs="Times New Roman"/>
      <w:color w:val="000000"/>
      <w:lang w:eastAsia="en-GB"/>
    </w:rPr>
  </w:style>
  <w:style w:type="character" w:customStyle="1" w:styleId="apple-converted-space">
    <w:name w:val="apple-converted-space"/>
    <w:basedOn w:val="DefaultParagraphFont"/>
    <w:rsid w:val="00C560FA"/>
  </w:style>
  <w:style w:type="paragraph" w:customStyle="1" w:styleId="NICETabletext">
    <w:name w:val="NICE Table text"/>
    <w:basedOn w:val="Normal"/>
    <w:link w:val="NICETabletextChar"/>
    <w:qFormat/>
    <w:rsid w:val="00C560FA"/>
    <w:pPr>
      <w:spacing w:before="120" w:after="120" w:line="360" w:lineRule="auto"/>
    </w:pPr>
    <w:rPr>
      <w:rFonts w:eastAsia="Times New Roman" w:cs="Times New Roman"/>
      <w:color w:val="282828"/>
      <w:sz w:val="24"/>
      <w:szCs w:val="24"/>
    </w:rPr>
  </w:style>
  <w:style w:type="character" w:customStyle="1" w:styleId="NICETabletextChar">
    <w:name w:val="NICE Table text Char"/>
    <w:basedOn w:val="DefaultParagraphFont"/>
    <w:link w:val="NICETabletext"/>
    <w:rsid w:val="00C560FA"/>
    <w:rPr>
      <w:rFonts w:ascii="Arial" w:eastAsia="Times New Roman" w:hAnsi="Arial" w:cs="Times New Roman"/>
      <w:color w:val="282828"/>
    </w:rPr>
  </w:style>
  <w:style w:type="character" w:styleId="CommentReference">
    <w:name w:val="annotation reference"/>
    <w:basedOn w:val="DefaultParagraphFont"/>
    <w:uiPriority w:val="99"/>
    <w:semiHidden/>
    <w:unhideWhenUsed/>
    <w:rsid w:val="00C560FA"/>
    <w:rPr>
      <w:sz w:val="16"/>
      <w:szCs w:val="16"/>
    </w:rPr>
  </w:style>
  <w:style w:type="paragraph" w:styleId="CommentText">
    <w:name w:val="annotation text"/>
    <w:basedOn w:val="Normal"/>
    <w:link w:val="CommentTextChar"/>
    <w:uiPriority w:val="99"/>
    <w:semiHidden/>
    <w:unhideWhenUsed/>
    <w:rsid w:val="00C560FA"/>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C560FA"/>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C560FA"/>
    <w:rPr>
      <w:b/>
      <w:bCs/>
    </w:rPr>
  </w:style>
  <w:style w:type="character" w:customStyle="1" w:styleId="CommentSubjectChar">
    <w:name w:val="Comment Subject Char"/>
    <w:basedOn w:val="CommentTextChar"/>
    <w:link w:val="CommentSubject"/>
    <w:uiPriority w:val="99"/>
    <w:semiHidden/>
    <w:rsid w:val="00C560FA"/>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3</Pages>
  <Words>15333</Words>
  <Characters>87400</Characters>
  <Application>Microsoft Office Word</Application>
  <DocSecurity>0</DocSecurity>
  <Lines>728</Lines>
  <Paragraphs>205</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025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 Martin</dc:creator>
  <cp:lastModifiedBy>Andy Cowan</cp:lastModifiedBy>
  <cp:revision>5</cp:revision>
  <dcterms:created xsi:type="dcterms:W3CDTF">2015-06-17T13:36:00Z</dcterms:created>
  <dcterms:modified xsi:type="dcterms:W3CDTF">2015-12-01T16:34:00Z</dcterms:modified>
</cp:coreProperties>
</file>